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1F326A" w14:textId="10E72D88" w:rsidR="000F2FF6" w:rsidRDefault="000F2FF6" w:rsidP="000F2FF6">
      <w:pPr>
        <w:rPr>
          <w:rFonts w:ascii="Times New Roman" w:hAnsi="Times New Roman" w:cs="Times New Roman"/>
          <w:b/>
          <w:sz w:val="24"/>
          <w:szCs w:val="24"/>
        </w:rPr>
      </w:pPr>
      <w:r>
        <w:rPr>
          <w:rFonts w:ascii="Times New Roman" w:hAnsi="Times New Roman" w:cs="Times New Roman"/>
          <w:b/>
          <w:sz w:val="24"/>
          <w:szCs w:val="24"/>
        </w:rPr>
        <w:t>S</w:t>
      </w:r>
      <w:r w:rsidR="005333BC">
        <w:rPr>
          <w:rFonts w:ascii="Times New Roman" w:hAnsi="Times New Roman" w:cs="Times New Roman"/>
          <w:b/>
          <w:sz w:val="24"/>
          <w:szCs w:val="24"/>
        </w:rPr>
        <w:t>6</w:t>
      </w:r>
      <w:r>
        <w:rPr>
          <w:rFonts w:ascii="Times New Roman" w:hAnsi="Times New Roman" w:cs="Times New Roman"/>
          <w:b/>
          <w:sz w:val="24"/>
          <w:szCs w:val="24"/>
        </w:rPr>
        <w:t xml:space="preserve"> Table</w:t>
      </w:r>
      <w:r w:rsidRPr="00B0594E">
        <w:rPr>
          <w:rFonts w:ascii="Times New Roman" w:hAnsi="Times New Roman" w:cs="Times New Roman"/>
          <w:b/>
          <w:sz w:val="24"/>
          <w:szCs w:val="24"/>
        </w:rPr>
        <w:t xml:space="preserve">. </w:t>
      </w:r>
      <w:r>
        <w:rPr>
          <w:rFonts w:ascii="Times New Roman" w:hAnsi="Times New Roman" w:cs="Times New Roman"/>
          <w:b/>
          <w:sz w:val="24"/>
          <w:szCs w:val="24"/>
        </w:rPr>
        <w:t xml:space="preserve">Comparison of costs per year </w:t>
      </w:r>
      <w:r w:rsidRPr="00B0594E">
        <w:rPr>
          <w:rFonts w:ascii="Times New Roman" w:hAnsi="Times New Roman" w:cs="Times New Roman"/>
          <w:b/>
          <w:sz w:val="24"/>
          <w:szCs w:val="24"/>
        </w:rPr>
        <w:t xml:space="preserve">between </w:t>
      </w:r>
      <w:r>
        <w:rPr>
          <w:rFonts w:ascii="Times New Roman" w:hAnsi="Times New Roman" w:cs="Times New Roman"/>
          <w:b/>
          <w:sz w:val="24"/>
          <w:szCs w:val="24"/>
        </w:rPr>
        <w:t>treatment-resistant depression</w:t>
      </w:r>
      <w:r w:rsidRPr="00B0594E">
        <w:rPr>
          <w:rFonts w:ascii="Times New Roman" w:hAnsi="Times New Roman" w:cs="Times New Roman"/>
          <w:b/>
          <w:sz w:val="24"/>
          <w:szCs w:val="24"/>
        </w:rPr>
        <w:t xml:space="preserve"> and </w:t>
      </w:r>
      <w:r>
        <w:rPr>
          <w:rFonts w:ascii="Times New Roman" w:hAnsi="Times New Roman" w:cs="Times New Roman"/>
          <w:b/>
          <w:sz w:val="24"/>
          <w:szCs w:val="24"/>
        </w:rPr>
        <w:t xml:space="preserve">non–treatment-resistant major depressive disorder </w:t>
      </w:r>
      <w:r w:rsidRPr="00B0594E">
        <w:rPr>
          <w:rFonts w:ascii="Times New Roman" w:hAnsi="Times New Roman" w:cs="Times New Roman"/>
          <w:b/>
          <w:sz w:val="24"/>
          <w:szCs w:val="24"/>
        </w:rPr>
        <w:t>patients</w:t>
      </w:r>
      <w:r>
        <w:rPr>
          <w:rFonts w:ascii="Times New Roman" w:hAnsi="Times New Roman" w:cs="Times New Roman"/>
          <w:b/>
          <w:sz w:val="24"/>
          <w:szCs w:val="24"/>
        </w:rPr>
        <w:t xml:space="preserve"> (US$</w:t>
      </w:r>
      <w:r w:rsidR="00B539A8">
        <w:rPr>
          <w:rFonts w:ascii="Times New Roman" w:hAnsi="Times New Roman" w:cs="Times New Roman"/>
          <w:b/>
          <w:sz w:val="24"/>
          <w:szCs w:val="24"/>
        </w:rPr>
        <w:t>; m</w:t>
      </w:r>
      <w:r>
        <w:rPr>
          <w:rFonts w:ascii="Times New Roman" w:hAnsi="Times New Roman" w:cs="Times New Roman"/>
          <w:b/>
          <w:sz w:val="24"/>
          <w:szCs w:val="24"/>
        </w:rPr>
        <w:t>atched at 1:1 ratio</w:t>
      </w:r>
      <w:proofErr w:type="gramStart"/>
      <w:r>
        <w:rPr>
          <w:rFonts w:ascii="Times New Roman" w:hAnsi="Times New Roman" w:cs="Times New Roman"/>
          <w:b/>
          <w:sz w:val="24"/>
          <w:szCs w:val="24"/>
        </w:rPr>
        <w:t>)</w:t>
      </w:r>
      <w:r w:rsidR="00C82F76">
        <w:rPr>
          <w:rFonts w:ascii="Times New Roman" w:hAnsi="Times New Roman" w:cs="Times New Roman"/>
          <w:b/>
          <w:sz w:val="24"/>
          <w:szCs w:val="24"/>
        </w:rPr>
        <w:t>.</w:t>
      </w:r>
      <w:r w:rsidR="002D2C37">
        <w:rPr>
          <w:rFonts w:ascii="Times New Roman" w:hAnsi="Times New Roman" w:cs="Times New Roman"/>
          <w:b/>
          <w:sz w:val="24"/>
          <w:szCs w:val="24"/>
          <w:vertAlign w:val="superscript"/>
        </w:rPr>
        <w:t>a</w:t>
      </w:r>
      <w:proofErr w:type="gramEnd"/>
    </w:p>
    <w:tbl>
      <w:tblPr>
        <w:tblW w:w="12492" w:type="dxa"/>
        <w:tblInd w:w="108" w:type="dxa"/>
        <w:tblLayout w:type="fixed"/>
        <w:tblLook w:val="0600" w:firstRow="0" w:lastRow="0" w:firstColumn="0" w:lastColumn="0" w:noHBand="1" w:noVBand="1"/>
      </w:tblPr>
      <w:tblGrid>
        <w:gridCol w:w="3492"/>
        <w:gridCol w:w="2250"/>
        <w:gridCol w:w="2340"/>
        <w:gridCol w:w="1530"/>
        <w:gridCol w:w="1440"/>
        <w:gridCol w:w="1440"/>
      </w:tblGrid>
      <w:tr w:rsidR="000F2FF6" w:rsidRPr="00BA2684" w14:paraId="4349AD7D" w14:textId="77777777" w:rsidTr="000F2FF6">
        <w:trPr>
          <w:trHeight w:val="332"/>
        </w:trPr>
        <w:tc>
          <w:tcPr>
            <w:tcW w:w="3492" w:type="dxa"/>
            <w:vMerge w:val="restart"/>
            <w:tcBorders>
              <w:top w:val="single" w:sz="4" w:space="0" w:color="auto"/>
            </w:tcBorders>
            <w:vAlign w:val="bottom"/>
            <w:hideMark/>
          </w:tcPr>
          <w:p w14:paraId="5BDDD51D" w14:textId="77777777" w:rsidR="000F2FF6" w:rsidRPr="002A4C32" w:rsidRDefault="000F2FF6" w:rsidP="000F2FF6">
            <w:pPr>
              <w:rPr>
                <w:rFonts w:ascii="Times New Roman" w:hAnsi="Times New Roman" w:cs="Times New Roman"/>
                <w:b/>
                <w:sz w:val="24"/>
                <w:szCs w:val="24"/>
              </w:rPr>
            </w:pPr>
            <w:r w:rsidRPr="00C44D30">
              <w:rPr>
                <w:rFonts w:ascii="Times New Roman" w:hAnsi="Times New Roman" w:cs="Times New Roman"/>
                <w:b/>
                <w:sz w:val="24"/>
                <w:szCs w:val="24"/>
              </w:rPr>
              <w:t>Variable</w:t>
            </w:r>
          </w:p>
        </w:tc>
        <w:tc>
          <w:tcPr>
            <w:tcW w:w="2250" w:type="dxa"/>
            <w:tcBorders>
              <w:top w:val="single" w:sz="4" w:space="0" w:color="auto"/>
            </w:tcBorders>
            <w:vAlign w:val="bottom"/>
            <w:hideMark/>
          </w:tcPr>
          <w:p w14:paraId="684593BF" w14:textId="77777777" w:rsidR="000F2FF6" w:rsidRPr="002A4C32" w:rsidRDefault="000F2FF6" w:rsidP="000F2FF6">
            <w:pPr>
              <w:jc w:val="center"/>
              <w:rPr>
                <w:rFonts w:ascii="Times New Roman" w:hAnsi="Times New Roman" w:cs="Times New Roman"/>
                <w:b/>
                <w:sz w:val="24"/>
                <w:szCs w:val="24"/>
              </w:rPr>
            </w:pPr>
            <w:r>
              <w:rPr>
                <w:rFonts w:ascii="Times New Roman" w:hAnsi="Times New Roman" w:cs="Times New Roman"/>
                <w:b/>
                <w:sz w:val="24"/>
                <w:szCs w:val="24"/>
              </w:rPr>
              <w:t>Treatment-resistant depression</w:t>
            </w:r>
          </w:p>
        </w:tc>
        <w:tc>
          <w:tcPr>
            <w:tcW w:w="2340" w:type="dxa"/>
            <w:tcBorders>
              <w:top w:val="single" w:sz="4" w:space="0" w:color="auto"/>
            </w:tcBorders>
            <w:vAlign w:val="bottom"/>
            <w:hideMark/>
          </w:tcPr>
          <w:p w14:paraId="5041FAE6" w14:textId="77777777" w:rsidR="000F2FF6" w:rsidRPr="002A4C32" w:rsidRDefault="000F2FF6" w:rsidP="000F2FF6">
            <w:pPr>
              <w:jc w:val="center"/>
              <w:rPr>
                <w:rFonts w:ascii="Times New Roman" w:hAnsi="Times New Roman" w:cs="Times New Roman"/>
                <w:b/>
                <w:sz w:val="24"/>
                <w:szCs w:val="24"/>
              </w:rPr>
            </w:pPr>
            <w:r>
              <w:rPr>
                <w:rFonts w:ascii="Times New Roman" w:hAnsi="Times New Roman" w:cs="Times New Roman"/>
                <w:b/>
                <w:sz w:val="24"/>
                <w:szCs w:val="24"/>
              </w:rPr>
              <w:t>Non–treatment-resistant major depressive disorder</w:t>
            </w:r>
          </w:p>
        </w:tc>
        <w:tc>
          <w:tcPr>
            <w:tcW w:w="4410" w:type="dxa"/>
            <w:gridSpan w:val="3"/>
            <w:tcBorders>
              <w:top w:val="single" w:sz="4" w:space="0" w:color="auto"/>
              <w:bottom w:val="single" w:sz="4" w:space="0" w:color="auto"/>
            </w:tcBorders>
            <w:vAlign w:val="center"/>
            <w:hideMark/>
          </w:tcPr>
          <w:p w14:paraId="0E4334B5" w14:textId="77777777" w:rsidR="000F2FF6" w:rsidRPr="002A4C32" w:rsidRDefault="000F2FF6" w:rsidP="000F2FF6">
            <w:pPr>
              <w:jc w:val="center"/>
              <w:rPr>
                <w:rFonts w:ascii="Times New Roman" w:hAnsi="Times New Roman" w:cs="Times New Roman"/>
                <w:b/>
                <w:sz w:val="24"/>
                <w:szCs w:val="24"/>
              </w:rPr>
            </w:pPr>
            <w:r>
              <w:rPr>
                <w:rFonts w:ascii="Times New Roman" w:hAnsi="Times New Roman" w:cs="Times New Roman"/>
                <w:b/>
                <w:sz w:val="24"/>
                <w:szCs w:val="24"/>
              </w:rPr>
              <w:t>Treatment-resistant depression vs non–treatment-resistant major depressive disorder</w:t>
            </w:r>
          </w:p>
        </w:tc>
      </w:tr>
      <w:tr w:rsidR="000F2FF6" w:rsidRPr="00BA2684" w14:paraId="49960305" w14:textId="77777777" w:rsidTr="000F2FF6">
        <w:trPr>
          <w:trHeight w:val="665"/>
        </w:trPr>
        <w:tc>
          <w:tcPr>
            <w:tcW w:w="3492" w:type="dxa"/>
            <w:vMerge/>
            <w:tcBorders>
              <w:bottom w:val="single" w:sz="4" w:space="0" w:color="auto"/>
            </w:tcBorders>
            <w:vAlign w:val="bottom"/>
            <w:hideMark/>
          </w:tcPr>
          <w:p w14:paraId="7C9174EA" w14:textId="77777777" w:rsidR="000F2FF6" w:rsidRPr="000374BD" w:rsidRDefault="000F2FF6" w:rsidP="000F2FF6">
            <w:pPr>
              <w:jc w:val="center"/>
              <w:rPr>
                <w:rFonts w:ascii="Times New Roman" w:hAnsi="Times New Roman"/>
                <w:b/>
                <w:sz w:val="24"/>
              </w:rPr>
            </w:pPr>
          </w:p>
        </w:tc>
        <w:tc>
          <w:tcPr>
            <w:tcW w:w="2250" w:type="dxa"/>
            <w:tcBorders>
              <w:bottom w:val="single" w:sz="4" w:space="0" w:color="auto"/>
            </w:tcBorders>
            <w:vAlign w:val="bottom"/>
            <w:hideMark/>
          </w:tcPr>
          <w:p w14:paraId="733F3369" w14:textId="77777777" w:rsidR="000F2FF6" w:rsidRPr="002A4C32" w:rsidRDefault="000F2FF6" w:rsidP="000F2FF6">
            <w:pPr>
              <w:jc w:val="center"/>
              <w:rPr>
                <w:rFonts w:ascii="Times New Roman" w:hAnsi="Times New Roman" w:cs="Times New Roman"/>
                <w:b/>
                <w:sz w:val="24"/>
                <w:szCs w:val="24"/>
              </w:rPr>
            </w:pPr>
          </w:p>
        </w:tc>
        <w:tc>
          <w:tcPr>
            <w:tcW w:w="2340" w:type="dxa"/>
            <w:tcBorders>
              <w:bottom w:val="single" w:sz="4" w:space="0" w:color="auto"/>
            </w:tcBorders>
            <w:vAlign w:val="bottom"/>
            <w:hideMark/>
          </w:tcPr>
          <w:p w14:paraId="5AA42D77" w14:textId="77777777" w:rsidR="000F2FF6" w:rsidRPr="002A4C32" w:rsidRDefault="000F2FF6" w:rsidP="000F2FF6">
            <w:pPr>
              <w:jc w:val="center"/>
              <w:rPr>
                <w:rFonts w:ascii="Times New Roman" w:hAnsi="Times New Roman" w:cs="Times New Roman"/>
                <w:b/>
                <w:sz w:val="24"/>
                <w:szCs w:val="24"/>
              </w:rPr>
            </w:pPr>
          </w:p>
        </w:tc>
        <w:tc>
          <w:tcPr>
            <w:tcW w:w="1530" w:type="dxa"/>
            <w:tcBorders>
              <w:top w:val="single" w:sz="4" w:space="0" w:color="auto"/>
              <w:bottom w:val="single" w:sz="4" w:space="0" w:color="auto"/>
            </w:tcBorders>
            <w:vAlign w:val="bottom"/>
            <w:hideMark/>
          </w:tcPr>
          <w:p w14:paraId="677124D7" w14:textId="7517923E" w:rsidR="000F2FF6" w:rsidRPr="002A4C32" w:rsidRDefault="00B539A8" w:rsidP="000F2FF6">
            <w:pPr>
              <w:jc w:val="center"/>
              <w:rPr>
                <w:rFonts w:ascii="Times New Roman" w:hAnsi="Times New Roman" w:cs="Times New Roman"/>
                <w:b/>
                <w:sz w:val="24"/>
                <w:szCs w:val="24"/>
              </w:rPr>
            </w:pPr>
            <w:r>
              <w:rPr>
                <w:rFonts w:ascii="Times New Roman" w:hAnsi="Times New Roman" w:cs="Times New Roman"/>
                <w:b/>
                <w:sz w:val="24"/>
                <w:szCs w:val="24"/>
              </w:rPr>
              <w:t>Adjusted</w:t>
            </w:r>
            <w:r w:rsidR="000F2FF6">
              <w:rPr>
                <w:rFonts w:ascii="Times New Roman" w:hAnsi="Times New Roman" w:cs="Times New Roman"/>
                <w:b/>
                <w:sz w:val="24"/>
                <w:szCs w:val="24"/>
              </w:rPr>
              <w:t xml:space="preserve"> mean difference</w:t>
            </w:r>
          </w:p>
        </w:tc>
        <w:tc>
          <w:tcPr>
            <w:tcW w:w="2880" w:type="dxa"/>
            <w:gridSpan w:val="2"/>
            <w:tcBorders>
              <w:top w:val="single" w:sz="4" w:space="0" w:color="auto"/>
              <w:bottom w:val="single" w:sz="4" w:space="0" w:color="auto"/>
            </w:tcBorders>
            <w:vAlign w:val="bottom"/>
            <w:hideMark/>
          </w:tcPr>
          <w:p w14:paraId="7A9F3A8C" w14:textId="77777777" w:rsidR="000F2FF6" w:rsidRPr="002A4C32" w:rsidRDefault="000F2FF6" w:rsidP="000F2FF6">
            <w:pPr>
              <w:jc w:val="center"/>
              <w:rPr>
                <w:rFonts w:ascii="Times New Roman" w:hAnsi="Times New Roman" w:cs="Times New Roman"/>
                <w:b/>
                <w:sz w:val="24"/>
                <w:szCs w:val="24"/>
              </w:rPr>
            </w:pPr>
            <w:r w:rsidRPr="002A4C32">
              <w:rPr>
                <w:rFonts w:ascii="Times New Roman" w:hAnsi="Times New Roman" w:cs="Times New Roman"/>
                <w:b/>
                <w:sz w:val="24"/>
                <w:szCs w:val="24"/>
              </w:rPr>
              <w:t>95% CI</w:t>
            </w:r>
          </w:p>
        </w:tc>
      </w:tr>
      <w:tr w:rsidR="000F2FF6" w:rsidRPr="00BA2684" w14:paraId="3A6110F5" w14:textId="77777777" w:rsidTr="000F2FF6">
        <w:trPr>
          <w:trHeight w:val="396"/>
        </w:trPr>
        <w:tc>
          <w:tcPr>
            <w:tcW w:w="12492" w:type="dxa"/>
            <w:gridSpan w:val="6"/>
            <w:tcBorders>
              <w:top w:val="single" w:sz="4" w:space="0" w:color="auto"/>
              <w:bottom w:val="single" w:sz="4" w:space="0" w:color="auto"/>
            </w:tcBorders>
            <w:vAlign w:val="center"/>
          </w:tcPr>
          <w:p w14:paraId="1AFEC1E4" w14:textId="77777777" w:rsidR="000F2FF6" w:rsidRPr="002A4C32" w:rsidRDefault="000F2FF6" w:rsidP="000F2FF6">
            <w:pPr>
              <w:jc w:val="center"/>
              <w:rPr>
                <w:rFonts w:ascii="Times New Roman" w:hAnsi="Times New Roman" w:cs="Times New Roman"/>
                <w:b/>
                <w:sz w:val="24"/>
                <w:szCs w:val="24"/>
              </w:rPr>
            </w:pPr>
            <w:r>
              <w:rPr>
                <w:rFonts w:ascii="Times New Roman" w:hAnsi="Times New Roman" w:cs="Times New Roman"/>
                <w:b/>
                <w:sz w:val="24"/>
                <w:szCs w:val="24"/>
              </w:rPr>
              <w:t>Cost to p</w:t>
            </w:r>
            <w:r w:rsidRPr="002A4C32">
              <w:rPr>
                <w:rFonts w:ascii="Times New Roman" w:hAnsi="Times New Roman" w:cs="Times New Roman"/>
                <w:b/>
                <w:sz w:val="24"/>
                <w:szCs w:val="24"/>
              </w:rPr>
              <w:t>ayers</w:t>
            </w:r>
          </w:p>
        </w:tc>
      </w:tr>
      <w:tr w:rsidR="000F2FF6" w:rsidRPr="00BA2684" w14:paraId="732413BA" w14:textId="77777777" w:rsidTr="000F2FF6">
        <w:trPr>
          <w:trHeight w:val="396"/>
        </w:trPr>
        <w:tc>
          <w:tcPr>
            <w:tcW w:w="3492" w:type="dxa"/>
            <w:tcBorders>
              <w:top w:val="single" w:sz="4" w:space="0" w:color="auto"/>
            </w:tcBorders>
            <w:vAlign w:val="center"/>
          </w:tcPr>
          <w:p w14:paraId="38D46BA2" w14:textId="77777777" w:rsidR="000F2FF6" w:rsidRPr="001B63FD" w:rsidRDefault="000F2FF6" w:rsidP="000F2FF6">
            <w:pPr>
              <w:rPr>
                <w:rFonts w:ascii="Times New Roman" w:hAnsi="Times New Roman" w:cs="Times New Roman"/>
                <w:sz w:val="24"/>
                <w:szCs w:val="24"/>
              </w:rPr>
            </w:pPr>
            <w:r w:rsidRPr="00BA2684">
              <w:rPr>
                <w:rFonts w:ascii="Times New Roman" w:hAnsi="Times New Roman" w:cs="Times New Roman"/>
                <w:sz w:val="24"/>
                <w:szCs w:val="24"/>
              </w:rPr>
              <w:t xml:space="preserve">Medical </w:t>
            </w:r>
            <w:r>
              <w:rPr>
                <w:rFonts w:ascii="Times New Roman" w:hAnsi="Times New Roman" w:cs="Times New Roman"/>
                <w:sz w:val="24"/>
                <w:szCs w:val="24"/>
              </w:rPr>
              <w:t>c</w:t>
            </w:r>
            <w:r w:rsidRPr="00BA2684">
              <w:rPr>
                <w:rFonts w:ascii="Times New Roman" w:hAnsi="Times New Roman" w:cs="Times New Roman"/>
                <w:sz w:val="24"/>
                <w:szCs w:val="24"/>
              </w:rPr>
              <w:t>ost</w:t>
            </w:r>
            <w:r>
              <w:rPr>
                <w:rFonts w:ascii="Times New Roman" w:hAnsi="Times New Roman" w:cs="Times New Roman"/>
                <w:sz w:val="24"/>
                <w:szCs w:val="24"/>
              </w:rPr>
              <w:t xml:space="preserve"> in Year 1</w:t>
            </w:r>
          </w:p>
        </w:tc>
        <w:tc>
          <w:tcPr>
            <w:tcW w:w="2250" w:type="dxa"/>
            <w:tcBorders>
              <w:top w:val="single" w:sz="4" w:space="0" w:color="auto"/>
            </w:tcBorders>
            <w:vAlign w:val="center"/>
          </w:tcPr>
          <w:p w14:paraId="4831FD84"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8908</w:t>
            </w:r>
          </w:p>
        </w:tc>
        <w:tc>
          <w:tcPr>
            <w:tcW w:w="2340" w:type="dxa"/>
            <w:tcBorders>
              <w:top w:val="single" w:sz="4" w:space="0" w:color="auto"/>
            </w:tcBorders>
            <w:vAlign w:val="center"/>
          </w:tcPr>
          <w:p w14:paraId="40D79EB9"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6027</w:t>
            </w:r>
          </w:p>
        </w:tc>
        <w:tc>
          <w:tcPr>
            <w:tcW w:w="1530" w:type="dxa"/>
            <w:tcBorders>
              <w:top w:val="single" w:sz="4" w:space="0" w:color="auto"/>
            </w:tcBorders>
            <w:vAlign w:val="center"/>
          </w:tcPr>
          <w:p w14:paraId="2AF0FD05"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2881</w:t>
            </w:r>
          </w:p>
        </w:tc>
        <w:tc>
          <w:tcPr>
            <w:tcW w:w="1440" w:type="dxa"/>
            <w:tcBorders>
              <w:top w:val="single" w:sz="4" w:space="0" w:color="auto"/>
            </w:tcBorders>
            <w:vAlign w:val="center"/>
          </w:tcPr>
          <w:p w14:paraId="7A276C2C"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913</w:t>
            </w:r>
          </w:p>
        </w:tc>
        <w:tc>
          <w:tcPr>
            <w:tcW w:w="1440" w:type="dxa"/>
            <w:tcBorders>
              <w:top w:val="single" w:sz="4" w:space="0" w:color="auto"/>
            </w:tcBorders>
            <w:vAlign w:val="center"/>
          </w:tcPr>
          <w:p w14:paraId="556DDF80"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3909</w:t>
            </w:r>
          </w:p>
        </w:tc>
      </w:tr>
      <w:tr w:rsidR="000F2FF6" w:rsidRPr="00BA2684" w14:paraId="6D8D21D1" w14:textId="77777777" w:rsidTr="000F2FF6">
        <w:trPr>
          <w:trHeight w:val="396"/>
        </w:trPr>
        <w:tc>
          <w:tcPr>
            <w:tcW w:w="3492" w:type="dxa"/>
            <w:tcBorders>
              <w:bottom w:val="single" w:sz="4" w:space="0" w:color="auto"/>
            </w:tcBorders>
            <w:vAlign w:val="center"/>
            <w:hideMark/>
          </w:tcPr>
          <w:p w14:paraId="4A15CBCB" w14:textId="77777777" w:rsidR="000F2FF6" w:rsidRPr="001B63FD" w:rsidRDefault="000F2FF6" w:rsidP="000F2FF6">
            <w:pPr>
              <w:rPr>
                <w:rFonts w:ascii="Times New Roman" w:hAnsi="Times New Roman" w:cs="Times New Roman"/>
                <w:sz w:val="24"/>
                <w:szCs w:val="24"/>
              </w:rPr>
            </w:pPr>
            <w:r w:rsidRPr="00BA2684">
              <w:rPr>
                <w:rFonts w:ascii="Times New Roman" w:hAnsi="Times New Roman" w:cs="Times New Roman"/>
                <w:sz w:val="24"/>
                <w:szCs w:val="24"/>
              </w:rPr>
              <w:t xml:space="preserve">Medical </w:t>
            </w:r>
            <w:r>
              <w:rPr>
                <w:rFonts w:ascii="Times New Roman" w:hAnsi="Times New Roman" w:cs="Times New Roman"/>
                <w:sz w:val="24"/>
                <w:szCs w:val="24"/>
              </w:rPr>
              <w:t>c</w:t>
            </w:r>
            <w:r w:rsidRPr="00BA2684">
              <w:rPr>
                <w:rFonts w:ascii="Times New Roman" w:hAnsi="Times New Roman" w:cs="Times New Roman"/>
                <w:sz w:val="24"/>
                <w:szCs w:val="24"/>
              </w:rPr>
              <w:t>ost</w:t>
            </w:r>
            <w:r>
              <w:rPr>
                <w:rFonts w:ascii="Times New Roman" w:hAnsi="Times New Roman" w:cs="Times New Roman"/>
                <w:sz w:val="24"/>
                <w:szCs w:val="24"/>
              </w:rPr>
              <w:t xml:space="preserve"> in Year 2</w:t>
            </w:r>
          </w:p>
        </w:tc>
        <w:tc>
          <w:tcPr>
            <w:tcW w:w="2250" w:type="dxa"/>
            <w:tcBorders>
              <w:bottom w:val="single" w:sz="4" w:space="0" w:color="auto"/>
            </w:tcBorders>
            <w:vAlign w:val="center"/>
            <w:hideMark/>
          </w:tcPr>
          <w:p w14:paraId="41380316"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8276</w:t>
            </w:r>
          </w:p>
        </w:tc>
        <w:tc>
          <w:tcPr>
            <w:tcW w:w="2340" w:type="dxa"/>
            <w:tcBorders>
              <w:bottom w:val="single" w:sz="4" w:space="0" w:color="auto"/>
            </w:tcBorders>
            <w:vAlign w:val="center"/>
            <w:hideMark/>
          </w:tcPr>
          <w:p w14:paraId="1CDB42C1"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6296</w:t>
            </w:r>
          </w:p>
        </w:tc>
        <w:tc>
          <w:tcPr>
            <w:tcW w:w="1530" w:type="dxa"/>
            <w:tcBorders>
              <w:bottom w:val="single" w:sz="4" w:space="0" w:color="auto"/>
            </w:tcBorders>
            <w:vAlign w:val="center"/>
            <w:hideMark/>
          </w:tcPr>
          <w:p w14:paraId="229C9ED6"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980</w:t>
            </w:r>
          </w:p>
        </w:tc>
        <w:tc>
          <w:tcPr>
            <w:tcW w:w="1440" w:type="dxa"/>
            <w:tcBorders>
              <w:bottom w:val="single" w:sz="4" w:space="0" w:color="auto"/>
            </w:tcBorders>
            <w:vAlign w:val="center"/>
            <w:hideMark/>
          </w:tcPr>
          <w:p w14:paraId="6D863E79"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843.4</w:t>
            </w:r>
          </w:p>
        </w:tc>
        <w:tc>
          <w:tcPr>
            <w:tcW w:w="1440" w:type="dxa"/>
            <w:tcBorders>
              <w:bottom w:val="single" w:sz="4" w:space="0" w:color="auto"/>
            </w:tcBorders>
            <w:vAlign w:val="center"/>
            <w:hideMark/>
          </w:tcPr>
          <w:p w14:paraId="521793C7"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3226</w:t>
            </w:r>
          </w:p>
        </w:tc>
      </w:tr>
      <w:tr w:rsidR="000F2FF6" w:rsidRPr="001B63FD" w14:paraId="6B372802" w14:textId="77777777" w:rsidTr="000F2FF6">
        <w:trPr>
          <w:trHeight w:val="396"/>
        </w:trPr>
        <w:tc>
          <w:tcPr>
            <w:tcW w:w="3492" w:type="dxa"/>
            <w:tcBorders>
              <w:top w:val="single" w:sz="4" w:space="0" w:color="auto"/>
            </w:tcBorders>
            <w:vAlign w:val="center"/>
            <w:hideMark/>
          </w:tcPr>
          <w:p w14:paraId="5A5737AD" w14:textId="77777777" w:rsidR="000F2FF6" w:rsidRPr="000374BD" w:rsidRDefault="000F2FF6" w:rsidP="000F2FF6">
            <w:pPr>
              <w:rPr>
                <w:rFonts w:ascii="Times New Roman" w:hAnsi="Times New Roman"/>
                <w:sz w:val="24"/>
              </w:rPr>
            </w:pPr>
            <w:r w:rsidRPr="00890A7A">
              <w:rPr>
                <w:rFonts w:ascii="Times New Roman" w:hAnsi="Times New Roman"/>
                <w:sz w:val="24"/>
              </w:rPr>
              <w:t>Pharmacy cost</w:t>
            </w:r>
            <w:r>
              <w:rPr>
                <w:rFonts w:ascii="Times New Roman" w:hAnsi="Times New Roman"/>
                <w:sz w:val="24"/>
              </w:rPr>
              <w:t xml:space="preserve"> in Year 1</w:t>
            </w:r>
          </w:p>
        </w:tc>
        <w:tc>
          <w:tcPr>
            <w:tcW w:w="2250" w:type="dxa"/>
            <w:tcBorders>
              <w:top w:val="single" w:sz="4" w:space="0" w:color="auto"/>
            </w:tcBorders>
            <w:vAlign w:val="center"/>
            <w:hideMark/>
          </w:tcPr>
          <w:p w14:paraId="5EFFBF4A"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2025</w:t>
            </w:r>
          </w:p>
        </w:tc>
        <w:tc>
          <w:tcPr>
            <w:tcW w:w="2340" w:type="dxa"/>
            <w:tcBorders>
              <w:top w:val="single" w:sz="4" w:space="0" w:color="auto"/>
            </w:tcBorders>
            <w:vAlign w:val="center"/>
            <w:hideMark/>
          </w:tcPr>
          <w:p w14:paraId="145A52C0"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425</w:t>
            </w:r>
          </w:p>
        </w:tc>
        <w:tc>
          <w:tcPr>
            <w:tcW w:w="1530" w:type="dxa"/>
            <w:tcBorders>
              <w:top w:val="single" w:sz="4" w:space="0" w:color="auto"/>
            </w:tcBorders>
            <w:vAlign w:val="center"/>
            <w:hideMark/>
          </w:tcPr>
          <w:p w14:paraId="6825538F"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600.2</w:t>
            </w:r>
          </w:p>
        </w:tc>
        <w:tc>
          <w:tcPr>
            <w:tcW w:w="1440" w:type="dxa"/>
            <w:tcBorders>
              <w:top w:val="single" w:sz="4" w:space="0" w:color="auto"/>
            </w:tcBorders>
            <w:vAlign w:val="center"/>
            <w:hideMark/>
          </w:tcPr>
          <w:p w14:paraId="7B037D8C"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308.4</w:t>
            </w:r>
          </w:p>
        </w:tc>
        <w:tc>
          <w:tcPr>
            <w:tcW w:w="1440" w:type="dxa"/>
            <w:tcBorders>
              <w:top w:val="single" w:sz="4" w:space="0" w:color="auto"/>
            </w:tcBorders>
            <w:vAlign w:val="center"/>
            <w:hideMark/>
          </w:tcPr>
          <w:p w14:paraId="4FF45394"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886.5</w:t>
            </w:r>
          </w:p>
        </w:tc>
      </w:tr>
      <w:tr w:rsidR="000F2FF6" w:rsidRPr="00BA2684" w14:paraId="10C1E9B4" w14:textId="77777777" w:rsidTr="000F2FF6">
        <w:trPr>
          <w:trHeight w:val="396"/>
        </w:trPr>
        <w:tc>
          <w:tcPr>
            <w:tcW w:w="3492" w:type="dxa"/>
            <w:tcBorders>
              <w:bottom w:val="single" w:sz="4" w:space="0" w:color="auto"/>
            </w:tcBorders>
            <w:vAlign w:val="center"/>
            <w:hideMark/>
          </w:tcPr>
          <w:p w14:paraId="3E06CD5D" w14:textId="77777777" w:rsidR="000F2FF6" w:rsidRPr="001B63FD" w:rsidRDefault="000F2FF6" w:rsidP="000F2FF6">
            <w:pPr>
              <w:rPr>
                <w:rFonts w:ascii="Times New Roman" w:hAnsi="Times New Roman" w:cs="Times New Roman"/>
                <w:sz w:val="24"/>
                <w:szCs w:val="24"/>
              </w:rPr>
            </w:pPr>
            <w:r w:rsidRPr="00890A7A">
              <w:rPr>
                <w:rFonts w:ascii="Times New Roman" w:hAnsi="Times New Roman"/>
                <w:sz w:val="24"/>
              </w:rPr>
              <w:t>Pharmacy cost</w:t>
            </w:r>
            <w:r>
              <w:rPr>
                <w:rFonts w:ascii="Times New Roman" w:hAnsi="Times New Roman"/>
                <w:sz w:val="24"/>
              </w:rPr>
              <w:t xml:space="preserve"> in Year 2</w:t>
            </w:r>
          </w:p>
        </w:tc>
        <w:tc>
          <w:tcPr>
            <w:tcW w:w="2250" w:type="dxa"/>
            <w:tcBorders>
              <w:bottom w:val="single" w:sz="4" w:space="0" w:color="auto"/>
            </w:tcBorders>
            <w:vAlign w:val="center"/>
            <w:hideMark/>
          </w:tcPr>
          <w:p w14:paraId="26012D59"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905</w:t>
            </w:r>
          </w:p>
        </w:tc>
        <w:tc>
          <w:tcPr>
            <w:tcW w:w="2340" w:type="dxa"/>
            <w:tcBorders>
              <w:bottom w:val="single" w:sz="4" w:space="0" w:color="auto"/>
            </w:tcBorders>
            <w:vAlign w:val="center"/>
            <w:hideMark/>
          </w:tcPr>
          <w:p w14:paraId="16356A87"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493</w:t>
            </w:r>
          </w:p>
        </w:tc>
        <w:tc>
          <w:tcPr>
            <w:tcW w:w="1530" w:type="dxa"/>
            <w:tcBorders>
              <w:bottom w:val="single" w:sz="4" w:space="0" w:color="auto"/>
            </w:tcBorders>
            <w:vAlign w:val="center"/>
            <w:hideMark/>
          </w:tcPr>
          <w:p w14:paraId="1A44838E"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411.5</w:t>
            </w:r>
          </w:p>
        </w:tc>
        <w:tc>
          <w:tcPr>
            <w:tcW w:w="1440" w:type="dxa"/>
            <w:tcBorders>
              <w:bottom w:val="single" w:sz="4" w:space="0" w:color="auto"/>
            </w:tcBorders>
            <w:vAlign w:val="center"/>
            <w:hideMark/>
          </w:tcPr>
          <w:p w14:paraId="51778F24"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34.3</w:t>
            </w:r>
          </w:p>
        </w:tc>
        <w:tc>
          <w:tcPr>
            <w:tcW w:w="1440" w:type="dxa"/>
            <w:tcBorders>
              <w:bottom w:val="single" w:sz="4" w:space="0" w:color="auto"/>
            </w:tcBorders>
            <w:vAlign w:val="center"/>
            <w:hideMark/>
          </w:tcPr>
          <w:p w14:paraId="72BB2686"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819.2</w:t>
            </w:r>
          </w:p>
        </w:tc>
      </w:tr>
      <w:tr w:rsidR="000F2FF6" w:rsidRPr="00BA2684" w14:paraId="63D92EFE" w14:textId="77777777" w:rsidTr="000F2FF6">
        <w:trPr>
          <w:trHeight w:val="396"/>
        </w:trPr>
        <w:tc>
          <w:tcPr>
            <w:tcW w:w="3492" w:type="dxa"/>
            <w:tcBorders>
              <w:top w:val="single" w:sz="4" w:space="0" w:color="auto"/>
            </w:tcBorders>
            <w:vAlign w:val="center"/>
            <w:hideMark/>
          </w:tcPr>
          <w:p w14:paraId="7A2F5E27" w14:textId="77777777" w:rsidR="000F2FF6" w:rsidRPr="001B63FD" w:rsidRDefault="000F2FF6" w:rsidP="000F2FF6">
            <w:pPr>
              <w:rPr>
                <w:rFonts w:ascii="Times New Roman" w:hAnsi="Times New Roman" w:cs="Times New Roman"/>
                <w:sz w:val="24"/>
                <w:szCs w:val="24"/>
              </w:rPr>
            </w:pPr>
            <w:r>
              <w:rPr>
                <w:rFonts w:ascii="Times New Roman" w:hAnsi="Times New Roman" w:cs="Times New Roman"/>
                <w:sz w:val="24"/>
                <w:szCs w:val="24"/>
              </w:rPr>
              <w:t>Total c</w:t>
            </w:r>
            <w:r w:rsidRPr="00BA2684">
              <w:rPr>
                <w:rFonts w:ascii="Times New Roman" w:hAnsi="Times New Roman" w:cs="Times New Roman"/>
                <w:sz w:val="24"/>
                <w:szCs w:val="24"/>
              </w:rPr>
              <w:t>ost</w:t>
            </w:r>
            <w:r>
              <w:rPr>
                <w:rFonts w:ascii="Times New Roman" w:hAnsi="Times New Roman" w:cs="Times New Roman"/>
                <w:sz w:val="24"/>
                <w:szCs w:val="24"/>
              </w:rPr>
              <w:t xml:space="preserve"> to payers in Year 1</w:t>
            </w:r>
          </w:p>
        </w:tc>
        <w:tc>
          <w:tcPr>
            <w:tcW w:w="2250" w:type="dxa"/>
            <w:tcBorders>
              <w:top w:val="single" w:sz="4" w:space="0" w:color="auto"/>
            </w:tcBorders>
            <w:vAlign w:val="center"/>
            <w:hideMark/>
          </w:tcPr>
          <w:p w14:paraId="063BEE1D"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0831</w:t>
            </w:r>
          </w:p>
        </w:tc>
        <w:tc>
          <w:tcPr>
            <w:tcW w:w="2340" w:type="dxa"/>
            <w:tcBorders>
              <w:top w:val="single" w:sz="4" w:space="0" w:color="auto"/>
            </w:tcBorders>
            <w:vAlign w:val="center"/>
            <w:hideMark/>
          </w:tcPr>
          <w:p w14:paraId="442A9066"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7420</w:t>
            </w:r>
          </w:p>
        </w:tc>
        <w:tc>
          <w:tcPr>
            <w:tcW w:w="1530" w:type="dxa"/>
            <w:tcBorders>
              <w:top w:val="single" w:sz="4" w:space="0" w:color="auto"/>
            </w:tcBorders>
            <w:vAlign w:val="center"/>
            <w:hideMark/>
          </w:tcPr>
          <w:p w14:paraId="2FF265EF"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3411</w:t>
            </w:r>
          </w:p>
        </w:tc>
        <w:tc>
          <w:tcPr>
            <w:tcW w:w="1440" w:type="dxa"/>
            <w:tcBorders>
              <w:top w:val="single" w:sz="4" w:space="0" w:color="auto"/>
            </w:tcBorders>
            <w:vAlign w:val="center"/>
            <w:hideMark/>
          </w:tcPr>
          <w:p w14:paraId="013D433E"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2433</w:t>
            </w:r>
          </w:p>
        </w:tc>
        <w:tc>
          <w:tcPr>
            <w:tcW w:w="1440" w:type="dxa"/>
            <w:tcBorders>
              <w:top w:val="single" w:sz="4" w:space="0" w:color="auto"/>
            </w:tcBorders>
            <w:vAlign w:val="center"/>
            <w:hideMark/>
          </w:tcPr>
          <w:p w14:paraId="26494497"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4496</w:t>
            </w:r>
          </w:p>
        </w:tc>
      </w:tr>
      <w:tr w:rsidR="000F2FF6" w:rsidRPr="00BA2684" w14:paraId="1CB3A4BE" w14:textId="77777777" w:rsidTr="000F2FF6">
        <w:trPr>
          <w:trHeight w:val="396"/>
        </w:trPr>
        <w:tc>
          <w:tcPr>
            <w:tcW w:w="3492" w:type="dxa"/>
            <w:tcBorders>
              <w:bottom w:val="single" w:sz="4" w:space="0" w:color="auto"/>
            </w:tcBorders>
            <w:vAlign w:val="center"/>
            <w:hideMark/>
          </w:tcPr>
          <w:p w14:paraId="1DECBF53" w14:textId="77777777" w:rsidR="000F2FF6" w:rsidRPr="001B63FD" w:rsidRDefault="000F2FF6" w:rsidP="000F2FF6">
            <w:pPr>
              <w:rPr>
                <w:rFonts w:ascii="Times New Roman" w:hAnsi="Times New Roman" w:cs="Times New Roman"/>
                <w:sz w:val="24"/>
                <w:szCs w:val="24"/>
              </w:rPr>
            </w:pPr>
            <w:r>
              <w:rPr>
                <w:rFonts w:ascii="Times New Roman" w:hAnsi="Times New Roman" w:cs="Times New Roman"/>
                <w:sz w:val="24"/>
                <w:szCs w:val="24"/>
              </w:rPr>
              <w:t>Total c</w:t>
            </w:r>
            <w:r w:rsidRPr="00BA2684">
              <w:rPr>
                <w:rFonts w:ascii="Times New Roman" w:hAnsi="Times New Roman" w:cs="Times New Roman"/>
                <w:sz w:val="24"/>
                <w:szCs w:val="24"/>
              </w:rPr>
              <w:t>ost</w:t>
            </w:r>
            <w:r>
              <w:rPr>
                <w:rFonts w:ascii="Times New Roman" w:hAnsi="Times New Roman" w:cs="Times New Roman"/>
                <w:sz w:val="24"/>
                <w:szCs w:val="24"/>
              </w:rPr>
              <w:t xml:space="preserve"> to payers in Year 2</w:t>
            </w:r>
          </w:p>
        </w:tc>
        <w:tc>
          <w:tcPr>
            <w:tcW w:w="2250" w:type="dxa"/>
            <w:tcBorders>
              <w:bottom w:val="single" w:sz="4" w:space="0" w:color="auto"/>
            </w:tcBorders>
            <w:vAlign w:val="center"/>
            <w:hideMark/>
          </w:tcPr>
          <w:p w14:paraId="1E74844F"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9963</w:t>
            </w:r>
          </w:p>
        </w:tc>
        <w:tc>
          <w:tcPr>
            <w:tcW w:w="2340" w:type="dxa"/>
            <w:tcBorders>
              <w:bottom w:val="single" w:sz="4" w:space="0" w:color="auto"/>
            </w:tcBorders>
            <w:vAlign w:val="center"/>
            <w:hideMark/>
          </w:tcPr>
          <w:p w14:paraId="7704842B"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7544</w:t>
            </w:r>
          </w:p>
        </w:tc>
        <w:tc>
          <w:tcPr>
            <w:tcW w:w="1530" w:type="dxa"/>
            <w:tcBorders>
              <w:bottom w:val="single" w:sz="4" w:space="0" w:color="auto"/>
            </w:tcBorders>
            <w:vAlign w:val="center"/>
            <w:hideMark/>
          </w:tcPr>
          <w:p w14:paraId="034F4BAD"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2419</w:t>
            </w:r>
          </w:p>
        </w:tc>
        <w:tc>
          <w:tcPr>
            <w:tcW w:w="1440" w:type="dxa"/>
            <w:tcBorders>
              <w:bottom w:val="single" w:sz="4" w:space="0" w:color="auto"/>
            </w:tcBorders>
            <w:vAlign w:val="center"/>
            <w:hideMark/>
          </w:tcPr>
          <w:p w14:paraId="1416EE9D"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232</w:t>
            </w:r>
          </w:p>
        </w:tc>
        <w:tc>
          <w:tcPr>
            <w:tcW w:w="1440" w:type="dxa"/>
            <w:tcBorders>
              <w:bottom w:val="single" w:sz="4" w:space="0" w:color="auto"/>
            </w:tcBorders>
            <w:vAlign w:val="center"/>
            <w:hideMark/>
          </w:tcPr>
          <w:p w14:paraId="4ECCAA72"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3766</w:t>
            </w:r>
          </w:p>
        </w:tc>
      </w:tr>
      <w:tr w:rsidR="000F2FF6" w:rsidRPr="00BA2684" w14:paraId="1D57A22C" w14:textId="77777777" w:rsidTr="000F2FF6">
        <w:trPr>
          <w:trHeight w:val="396"/>
        </w:trPr>
        <w:tc>
          <w:tcPr>
            <w:tcW w:w="12492" w:type="dxa"/>
            <w:gridSpan w:val="6"/>
            <w:tcBorders>
              <w:top w:val="single" w:sz="4" w:space="0" w:color="auto"/>
              <w:bottom w:val="single" w:sz="4" w:space="0" w:color="auto"/>
            </w:tcBorders>
            <w:vAlign w:val="center"/>
          </w:tcPr>
          <w:p w14:paraId="32C3D1E2" w14:textId="77777777" w:rsidR="000F2FF6" w:rsidRPr="008078BA" w:rsidRDefault="000F2FF6" w:rsidP="000F2FF6">
            <w:pPr>
              <w:jc w:val="center"/>
              <w:rPr>
                <w:rFonts w:ascii="Times New Roman" w:hAnsi="Times New Roman" w:cs="Times New Roman"/>
                <w:b/>
                <w:sz w:val="24"/>
                <w:szCs w:val="24"/>
              </w:rPr>
            </w:pPr>
            <w:r w:rsidRPr="008078BA">
              <w:rPr>
                <w:rFonts w:ascii="Times New Roman" w:hAnsi="Times New Roman" w:cs="Times New Roman"/>
                <w:b/>
                <w:sz w:val="24"/>
                <w:szCs w:val="24"/>
              </w:rPr>
              <w:t>Cost to patients</w:t>
            </w:r>
          </w:p>
        </w:tc>
      </w:tr>
      <w:tr w:rsidR="000F2FF6" w:rsidRPr="002A4C32" w14:paraId="06431606" w14:textId="77777777" w:rsidTr="000F2FF6">
        <w:tblPrEx>
          <w:tblLook w:val="04A0" w:firstRow="1" w:lastRow="0" w:firstColumn="1" w:lastColumn="0" w:noHBand="0" w:noVBand="1"/>
        </w:tblPrEx>
        <w:trPr>
          <w:trHeight w:val="396"/>
        </w:trPr>
        <w:tc>
          <w:tcPr>
            <w:tcW w:w="3492" w:type="dxa"/>
            <w:tcBorders>
              <w:top w:val="single" w:sz="4" w:space="0" w:color="auto"/>
              <w:left w:val="nil"/>
              <w:bottom w:val="nil"/>
              <w:right w:val="nil"/>
            </w:tcBorders>
            <w:vAlign w:val="center"/>
            <w:hideMark/>
          </w:tcPr>
          <w:p w14:paraId="45F52802" w14:textId="77777777" w:rsidR="000F2FF6" w:rsidRPr="002A4C32" w:rsidRDefault="000F2FF6" w:rsidP="000F2FF6">
            <w:pPr>
              <w:rPr>
                <w:rFonts w:ascii="Times New Roman" w:hAnsi="Times New Roman" w:cs="Times New Roman"/>
                <w:sz w:val="24"/>
                <w:szCs w:val="24"/>
              </w:rPr>
            </w:pPr>
            <w:r w:rsidRPr="00BA2684">
              <w:rPr>
                <w:rFonts w:ascii="Times New Roman" w:hAnsi="Times New Roman" w:cs="Times New Roman"/>
                <w:sz w:val="24"/>
                <w:szCs w:val="24"/>
              </w:rPr>
              <w:t xml:space="preserve">Medical </w:t>
            </w:r>
            <w:r>
              <w:rPr>
                <w:rFonts w:ascii="Times New Roman" w:hAnsi="Times New Roman" w:cs="Times New Roman"/>
                <w:sz w:val="24"/>
                <w:szCs w:val="24"/>
              </w:rPr>
              <w:t>c</w:t>
            </w:r>
            <w:r w:rsidRPr="00BA2684">
              <w:rPr>
                <w:rFonts w:ascii="Times New Roman" w:hAnsi="Times New Roman" w:cs="Times New Roman"/>
                <w:sz w:val="24"/>
                <w:szCs w:val="24"/>
              </w:rPr>
              <w:t>ost</w:t>
            </w:r>
            <w:r>
              <w:rPr>
                <w:rFonts w:ascii="Times New Roman" w:hAnsi="Times New Roman" w:cs="Times New Roman"/>
                <w:sz w:val="24"/>
                <w:szCs w:val="24"/>
              </w:rPr>
              <w:t xml:space="preserve"> in Year 1</w:t>
            </w:r>
          </w:p>
        </w:tc>
        <w:tc>
          <w:tcPr>
            <w:tcW w:w="2250" w:type="dxa"/>
            <w:tcBorders>
              <w:top w:val="single" w:sz="4" w:space="0" w:color="auto"/>
              <w:left w:val="nil"/>
              <w:bottom w:val="nil"/>
              <w:right w:val="nil"/>
            </w:tcBorders>
            <w:vAlign w:val="center"/>
            <w:hideMark/>
          </w:tcPr>
          <w:p w14:paraId="690CAD24"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371</w:t>
            </w:r>
          </w:p>
        </w:tc>
        <w:tc>
          <w:tcPr>
            <w:tcW w:w="2340" w:type="dxa"/>
            <w:tcBorders>
              <w:top w:val="single" w:sz="4" w:space="0" w:color="auto"/>
              <w:left w:val="nil"/>
              <w:bottom w:val="nil"/>
              <w:right w:val="nil"/>
            </w:tcBorders>
            <w:vAlign w:val="center"/>
            <w:hideMark/>
          </w:tcPr>
          <w:p w14:paraId="265B24CF"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995</w:t>
            </w:r>
          </w:p>
        </w:tc>
        <w:tc>
          <w:tcPr>
            <w:tcW w:w="1530" w:type="dxa"/>
            <w:tcBorders>
              <w:top w:val="single" w:sz="4" w:space="0" w:color="auto"/>
              <w:left w:val="nil"/>
              <w:bottom w:val="nil"/>
              <w:right w:val="nil"/>
            </w:tcBorders>
            <w:vAlign w:val="center"/>
            <w:hideMark/>
          </w:tcPr>
          <w:p w14:paraId="119FCDCD"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375</w:t>
            </w:r>
          </w:p>
        </w:tc>
        <w:tc>
          <w:tcPr>
            <w:tcW w:w="1440" w:type="dxa"/>
            <w:tcBorders>
              <w:top w:val="single" w:sz="4" w:space="0" w:color="auto"/>
              <w:left w:val="nil"/>
              <w:bottom w:val="nil"/>
              <w:right w:val="nil"/>
            </w:tcBorders>
            <w:vAlign w:val="center"/>
            <w:hideMark/>
          </w:tcPr>
          <w:p w14:paraId="3AA6F895"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273</w:t>
            </w:r>
          </w:p>
        </w:tc>
        <w:tc>
          <w:tcPr>
            <w:tcW w:w="1440" w:type="dxa"/>
            <w:tcBorders>
              <w:top w:val="single" w:sz="4" w:space="0" w:color="auto"/>
              <w:left w:val="nil"/>
              <w:bottom w:val="nil"/>
              <w:right w:val="nil"/>
            </w:tcBorders>
            <w:vAlign w:val="center"/>
            <w:hideMark/>
          </w:tcPr>
          <w:p w14:paraId="329B2E11"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485</w:t>
            </w:r>
          </w:p>
        </w:tc>
      </w:tr>
      <w:tr w:rsidR="000F2FF6" w:rsidRPr="002A4C32" w14:paraId="4430ABE3" w14:textId="77777777" w:rsidTr="000F2FF6">
        <w:tblPrEx>
          <w:tblLook w:val="04A0" w:firstRow="1" w:lastRow="0" w:firstColumn="1" w:lastColumn="0" w:noHBand="0" w:noVBand="1"/>
        </w:tblPrEx>
        <w:trPr>
          <w:trHeight w:val="396"/>
        </w:trPr>
        <w:tc>
          <w:tcPr>
            <w:tcW w:w="3492" w:type="dxa"/>
            <w:tcBorders>
              <w:top w:val="nil"/>
              <w:left w:val="nil"/>
              <w:bottom w:val="single" w:sz="4" w:space="0" w:color="auto"/>
              <w:right w:val="nil"/>
            </w:tcBorders>
            <w:vAlign w:val="center"/>
            <w:hideMark/>
          </w:tcPr>
          <w:p w14:paraId="56B0A178" w14:textId="77777777" w:rsidR="000F2FF6" w:rsidRPr="002A4C32" w:rsidRDefault="000F2FF6" w:rsidP="000F2FF6">
            <w:pPr>
              <w:rPr>
                <w:rFonts w:ascii="Times New Roman" w:hAnsi="Times New Roman" w:cs="Times New Roman"/>
                <w:sz w:val="24"/>
                <w:szCs w:val="24"/>
              </w:rPr>
            </w:pPr>
            <w:r w:rsidRPr="00BA2684">
              <w:rPr>
                <w:rFonts w:ascii="Times New Roman" w:hAnsi="Times New Roman" w:cs="Times New Roman"/>
                <w:sz w:val="24"/>
                <w:szCs w:val="24"/>
              </w:rPr>
              <w:t xml:space="preserve">Medical </w:t>
            </w:r>
            <w:r>
              <w:rPr>
                <w:rFonts w:ascii="Times New Roman" w:hAnsi="Times New Roman" w:cs="Times New Roman"/>
                <w:sz w:val="24"/>
                <w:szCs w:val="24"/>
              </w:rPr>
              <w:t>c</w:t>
            </w:r>
            <w:r w:rsidRPr="00BA2684">
              <w:rPr>
                <w:rFonts w:ascii="Times New Roman" w:hAnsi="Times New Roman" w:cs="Times New Roman"/>
                <w:sz w:val="24"/>
                <w:szCs w:val="24"/>
              </w:rPr>
              <w:t>ost</w:t>
            </w:r>
            <w:r>
              <w:rPr>
                <w:rFonts w:ascii="Times New Roman" w:hAnsi="Times New Roman" w:cs="Times New Roman"/>
                <w:sz w:val="24"/>
                <w:szCs w:val="24"/>
              </w:rPr>
              <w:t xml:space="preserve"> in Year 2</w:t>
            </w:r>
          </w:p>
        </w:tc>
        <w:tc>
          <w:tcPr>
            <w:tcW w:w="2250" w:type="dxa"/>
            <w:tcBorders>
              <w:top w:val="nil"/>
              <w:left w:val="nil"/>
              <w:bottom w:val="single" w:sz="4" w:space="0" w:color="auto"/>
              <w:right w:val="nil"/>
            </w:tcBorders>
            <w:vAlign w:val="center"/>
            <w:hideMark/>
          </w:tcPr>
          <w:p w14:paraId="512F68C3"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208</w:t>
            </w:r>
          </w:p>
        </w:tc>
        <w:tc>
          <w:tcPr>
            <w:tcW w:w="2340" w:type="dxa"/>
            <w:tcBorders>
              <w:top w:val="nil"/>
              <w:left w:val="nil"/>
              <w:bottom w:val="single" w:sz="4" w:space="0" w:color="auto"/>
              <w:right w:val="nil"/>
            </w:tcBorders>
            <w:vAlign w:val="center"/>
            <w:hideMark/>
          </w:tcPr>
          <w:p w14:paraId="22D2D776"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003</w:t>
            </w:r>
          </w:p>
        </w:tc>
        <w:tc>
          <w:tcPr>
            <w:tcW w:w="1530" w:type="dxa"/>
            <w:tcBorders>
              <w:top w:val="nil"/>
              <w:left w:val="nil"/>
              <w:bottom w:val="single" w:sz="4" w:space="0" w:color="auto"/>
              <w:right w:val="nil"/>
            </w:tcBorders>
            <w:vAlign w:val="center"/>
            <w:hideMark/>
          </w:tcPr>
          <w:p w14:paraId="0DA07C72"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206</w:t>
            </w:r>
          </w:p>
        </w:tc>
        <w:tc>
          <w:tcPr>
            <w:tcW w:w="1440" w:type="dxa"/>
            <w:tcBorders>
              <w:top w:val="nil"/>
              <w:left w:val="nil"/>
              <w:bottom w:val="single" w:sz="4" w:space="0" w:color="auto"/>
              <w:right w:val="nil"/>
            </w:tcBorders>
            <w:vAlign w:val="center"/>
            <w:hideMark/>
          </w:tcPr>
          <w:p w14:paraId="60D2EC31"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01</w:t>
            </w:r>
          </w:p>
        </w:tc>
        <w:tc>
          <w:tcPr>
            <w:tcW w:w="1440" w:type="dxa"/>
            <w:tcBorders>
              <w:top w:val="nil"/>
              <w:left w:val="nil"/>
              <w:bottom w:val="single" w:sz="4" w:space="0" w:color="auto"/>
              <w:right w:val="nil"/>
            </w:tcBorders>
            <w:vAlign w:val="center"/>
            <w:hideMark/>
          </w:tcPr>
          <w:p w14:paraId="16BBF848"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313</w:t>
            </w:r>
          </w:p>
        </w:tc>
      </w:tr>
      <w:tr w:rsidR="000F2FF6" w:rsidRPr="002A4C32" w14:paraId="4B95600F" w14:textId="77777777" w:rsidTr="000F2FF6">
        <w:tblPrEx>
          <w:tblLook w:val="04A0" w:firstRow="1" w:lastRow="0" w:firstColumn="1" w:lastColumn="0" w:noHBand="0" w:noVBand="1"/>
        </w:tblPrEx>
        <w:trPr>
          <w:trHeight w:val="396"/>
        </w:trPr>
        <w:tc>
          <w:tcPr>
            <w:tcW w:w="3492" w:type="dxa"/>
            <w:tcBorders>
              <w:top w:val="single" w:sz="4" w:space="0" w:color="auto"/>
              <w:left w:val="nil"/>
              <w:bottom w:val="nil"/>
              <w:right w:val="nil"/>
            </w:tcBorders>
            <w:vAlign w:val="center"/>
            <w:hideMark/>
          </w:tcPr>
          <w:p w14:paraId="1A3EF31E" w14:textId="77777777" w:rsidR="000F2FF6" w:rsidRPr="002A4C32" w:rsidRDefault="000F2FF6" w:rsidP="000F2FF6">
            <w:pPr>
              <w:rPr>
                <w:rFonts w:ascii="Times New Roman" w:hAnsi="Times New Roman" w:cs="Times New Roman"/>
                <w:sz w:val="24"/>
                <w:szCs w:val="24"/>
              </w:rPr>
            </w:pPr>
            <w:r>
              <w:rPr>
                <w:rFonts w:ascii="Times New Roman" w:hAnsi="Times New Roman" w:cs="Times New Roman"/>
                <w:sz w:val="24"/>
                <w:szCs w:val="24"/>
              </w:rPr>
              <w:t>Prescription c</w:t>
            </w:r>
            <w:r w:rsidRPr="002A4C32">
              <w:rPr>
                <w:rFonts w:ascii="Times New Roman" w:hAnsi="Times New Roman" w:cs="Times New Roman"/>
                <w:sz w:val="24"/>
                <w:szCs w:val="24"/>
              </w:rPr>
              <w:t>ost</w:t>
            </w:r>
            <w:r>
              <w:rPr>
                <w:rFonts w:ascii="Times New Roman" w:hAnsi="Times New Roman" w:cs="Times New Roman"/>
                <w:sz w:val="24"/>
                <w:szCs w:val="24"/>
              </w:rPr>
              <w:t xml:space="preserve"> in Year 1</w:t>
            </w:r>
          </w:p>
        </w:tc>
        <w:tc>
          <w:tcPr>
            <w:tcW w:w="2250" w:type="dxa"/>
            <w:tcBorders>
              <w:top w:val="single" w:sz="4" w:space="0" w:color="auto"/>
              <w:left w:val="nil"/>
              <w:bottom w:val="nil"/>
              <w:right w:val="nil"/>
            </w:tcBorders>
            <w:vAlign w:val="center"/>
            <w:hideMark/>
          </w:tcPr>
          <w:p w14:paraId="7C017C98"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406</w:t>
            </w:r>
          </w:p>
        </w:tc>
        <w:tc>
          <w:tcPr>
            <w:tcW w:w="2340" w:type="dxa"/>
            <w:tcBorders>
              <w:top w:val="single" w:sz="4" w:space="0" w:color="auto"/>
              <w:left w:val="nil"/>
              <w:bottom w:val="nil"/>
              <w:right w:val="nil"/>
            </w:tcBorders>
            <w:vAlign w:val="center"/>
            <w:hideMark/>
          </w:tcPr>
          <w:p w14:paraId="6015C3FC"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318</w:t>
            </w:r>
          </w:p>
        </w:tc>
        <w:tc>
          <w:tcPr>
            <w:tcW w:w="1530" w:type="dxa"/>
            <w:tcBorders>
              <w:top w:val="single" w:sz="4" w:space="0" w:color="auto"/>
              <w:left w:val="nil"/>
              <w:bottom w:val="nil"/>
              <w:right w:val="nil"/>
            </w:tcBorders>
            <w:vAlign w:val="center"/>
            <w:hideMark/>
          </w:tcPr>
          <w:p w14:paraId="3E0C829F"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88</w:t>
            </w:r>
          </w:p>
        </w:tc>
        <w:tc>
          <w:tcPr>
            <w:tcW w:w="1440" w:type="dxa"/>
            <w:tcBorders>
              <w:top w:val="single" w:sz="4" w:space="0" w:color="auto"/>
              <w:left w:val="nil"/>
              <w:bottom w:val="nil"/>
              <w:right w:val="nil"/>
            </w:tcBorders>
            <w:vAlign w:val="center"/>
            <w:hideMark/>
          </w:tcPr>
          <w:p w14:paraId="00FBF312"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63</w:t>
            </w:r>
          </w:p>
        </w:tc>
        <w:tc>
          <w:tcPr>
            <w:tcW w:w="1440" w:type="dxa"/>
            <w:tcBorders>
              <w:top w:val="single" w:sz="4" w:space="0" w:color="auto"/>
              <w:left w:val="nil"/>
              <w:bottom w:val="nil"/>
              <w:right w:val="nil"/>
            </w:tcBorders>
            <w:vAlign w:val="center"/>
            <w:hideMark/>
          </w:tcPr>
          <w:p w14:paraId="5CA89CD4"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11</w:t>
            </w:r>
          </w:p>
        </w:tc>
      </w:tr>
      <w:tr w:rsidR="000F2FF6" w:rsidRPr="002A4C32" w14:paraId="17CA5149" w14:textId="77777777" w:rsidTr="000F2FF6">
        <w:tblPrEx>
          <w:tblLook w:val="04A0" w:firstRow="1" w:lastRow="0" w:firstColumn="1" w:lastColumn="0" w:noHBand="0" w:noVBand="1"/>
        </w:tblPrEx>
        <w:trPr>
          <w:trHeight w:val="396"/>
        </w:trPr>
        <w:tc>
          <w:tcPr>
            <w:tcW w:w="3492" w:type="dxa"/>
            <w:tcBorders>
              <w:top w:val="nil"/>
              <w:left w:val="nil"/>
              <w:bottom w:val="single" w:sz="4" w:space="0" w:color="auto"/>
              <w:right w:val="nil"/>
            </w:tcBorders>
            <w:vAlign w:val="center"/>
            <w:hideMark/>
          </w:tcPr>
          <w:p w14:paraId="3C930C19" w14:textId="77777777" w:rsidR="000F2FF6" w:rsidRPr="002A4C32" w:rsidRDefault="000F2FF6" w:rsidP="000F2FF6">
            <w:pPr>
              <w:rPr>
                <w:rFonts w:ascii="Times New Roman" w:hAnsi="Times New Roman" w:cs="Times New Roman"/>
                <w:sz w:val="24"/>
                <w:szCs w:val="24"/>
              </w:rPr>
            </w:pPr>
            <w:r>
              <w:rPr>
                <w:rFonts w:ascii="Times New Roman" w:hAnsi="Times New Roman" w:cs="Times New Roman"/>
                <w:sz w:val="24"/>
                <w:szCs w:val="24"/>
              </w:rPr>
              <w:t>Prescription c</w:t>
            </w:r>
            <w:r w:rsidRPr="002A4C32">
              <w:rPr>
                <w:rFonts w:ascii="Times New Roman" w:hAnsi="Times New Roman" w:cs="Times New Roman"/>
                <w:sz w:val="24"/>
                <w:szCs w:val="24"/>
              </w:rPr>
              <w:t>ost</w:t>
            </w:r>
            <w:r>
              <w:rPr>
                <w:rFonts w:ascii="Times New Roman" w:hAnsi="Times New Roman" w:cs="Times New Roman"/>
                <w:sz w:val="24"/>
                <w:szCs w:val="24"/>
              </w:rPr>
              <w:t xml:space="preserve"> in Year 2</w:t>
            </w:r>
          </w:p>
        </w:tc>
        <w:tc>
          <w:tcPr>
            <w:tcW w:w="2250" w:type="dxa"/>
            <w:tcBorders>
              <w:top w:val="nil"/>
              <w:left w:val="nil"/>
              <w:bottom w:val="single" w:sz="4" w:space="0" w:color="auto"/>
              <w:right w:val="nil"/>
            </w:tcBorders>
            <w:vAlign w:val="center"/>
            <w:hideMark/>
          </w:tcPr>
          <w:p w14:paraId="7043DD17"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350</w:t>
            </w:r>
          </w:p>
        </w:tc>
        <w:tc>
          <w:tcPr>
            <w:tcW w:w="2340" w:type="dxa"/>
            <w:tcBorders>
              <w:top w:val="nil"/>
              <w:left w:val="nil"/>
              <w:bottom w:val="single" w:sz="4" w:space="0" w:color="auto"/>
              <w:right w:val="nil"/>
            </w:tcBorders>
            <w:vAlign w:val="center"/>
            <w:hideMark/>
          </w:tcPr>
          <w:p w14:paraId="7685BC87"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295</w:t>
            </w:r>
          </w:p>
        </w:tc>
        <w:tc>
          <w:tcPr>
            <w:tcW w:w="1530" w:type="dxa"/>
            <w:tcBorders>
              <w:top w:val="nil"/>
              <w:left w:val="nil"/>
              <w:bottom w:val="single" w:sz="4" w:space="0" w:color="auto"/>
              <w:right w:val="nil"/>
            </w:tcBorders>
            <w:vAlign w:val="center"/>
            <w:hideMark/>
          </w:tcPr>
          <w:p w14:paraId="039E8CF2"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55</w:t>
            </w:r>
          </w:p>
        </w:tc>
        <w:tc>
          <w:tcPr>
            <w:tcW w:w="1440" w:type="dxa"/>
            <w:tcBorders>
              <w:top w:val="nil"/>
              <w:left w:val="nil"/>
              <w:bottom w:val="single" w:sz="4" w:space="0" w:color="auto"/>
              <w:right w:val="nil"/>
            </w:tcBorders>
            <w:vAlign w:val="center"/>
            <w:hideMark/>
          </w:tcPr>
          <w:p w14:paraId="7491C3CD"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30</w:t>
            </w:r>
          </w:p>
        </w:tc>
        <w:tc>
          <w:tcPr>
            <w:tcW w:w="1440" w:type="dxa"/>
            <w:tcBorders>
              <w:top w:val="nil"/>
              <w:left w:val="nil"/>
              <w:bottom w:val="single" w:sz="4" w:space="0" w:color="auto"/>
              <w:right w:val="nil"/>
            </w:tcBorders>
            <w:vAlign w:val="center"/>
            <w:hideMark/>
          </w:tcPr>
          <w:p w14:paraId="17118FE7"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79</w:t>
            </w:r>
          </w:p>
        </w:tc>
      </w:tr>
      <w:tr w:rsidR="000F2FF6" w:rsidRPr="002A4C32" w14:paraId="06AB2378" w14:textId="77777777" w:rsidTr="000F2FF6">
        <w:tblPrEx>
          <w:tblLook w:val="04A0" w:firstRow="1" w:lastRow="0" w:firstColumn="1" w:lastColumn="0" w:noHBand="0" w:noVBand="1"/>
        </w:tblPrEx>
        <w:trPr>
          <w:trHeight w:val="396"/>
        </w:trPr>
        <w:tc>
          <w:tcPr>
            <w:tcW w:w="3492" w:type="dxa"/>
            <w:tcBorders>
              <w:top w:val="single" w:sz="4" w:space="0" w:color="auto"/>
              <w:left w:val="nil"/>
              <w:bottom w:val="nil"/>
              <w:right w:val="nil"/>
            </w:tcBorders>
            <w:vAlign w:val="center"/>
            <w:hideMark/>
          </w:tcPr>
          <w:p w14:paraId="479D121E" w14:textId="77777777" w:rsidR="000F2FF6" w:rsidRPr="002A4C32" w:rsidRDefault="000F2FF6" w:rsidP="000F2FF6">
            <w:pPr>
              <w:rPr>
                <w:rFonts w:ascii="Times New Roman" w:hAnsi="Times New Roman" w:cs="Times New Roman"/>
                <w:sz w:val="24"/>
                <w:szCs w:val="24"/>
              </w:rPr>
            </w:pPr>
            <w:r>
              <w:rPr>
                <w:rFonts w:ascii="Times New Roman" w:hAnsi="Times New Roman" w:cs="Times New Roman"/>
                <w:sz w:val="24"/>
                <w:szCs w:val="24"/>
              </w:rPr>
              <w:t>Total c</w:t>
            </w:r>
            <w:r w:rsidRPr="002A4C32">
              <w:rPr>
                <w:rFonts w:ascii="Times New Roman" w:hAnsi="Times New Roman" w:cs="Times New Roman"/>
                <w:sz w:val="24"/>
                <w:szCs w:val="24"/>
              </w:rPr>
              <w:t>ost</w:t>
            </w:r>
            <w:r>
              <w:rPr>
                <w:rFonts w:ascii="Times New Roman" w:hAnsi="Times New Roman" w:cs="Times New Roman"/>
                <w:sz w:val="24"/>
                <w:szCs w:val="24"/>
              </w:rPr>
              <w:t xml:space="preserve"> to patients in Year 1</w:t>
            </w:r>
            <w:r w:rsidRPr="002A4C32">
              <w:rPr>
                <w:rFonts w:ascii="Times New Roman" w:hAnsi="Times New Roman" w:cs="Times New Roman"/>
                <w:sz w:val="24"/>
                <w:szCs w:val="24"/>
              </w:rPr>
              <w:t> </w:t>
            </w:r>
          </w:p>
        </w:tc>
        <w:tc>
          <w:tcPr>
            <w:tcW w:w="2250" w:type="dxa"/>
            <w:tcBorders>
              <w:top w:val="single" w:sz="4" w:space="0" w:color="auto"/>
              <w:left w:val="nil"/>
              <w:bottom w:val="nil"/>
              <w:right w:val="nil"/>
            </w:tcBorders>
            <w:vAlign w:val="center"/>
            <w:hideMark/>
          </w:tcPr>
          <w:p w14:paraId="6FCCF65E"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766</w:t>
            </w:r>
          </w:p>
        </w:tc>
        <w:tc>
          <w:tcPr>
            <w:tcW w:w="2340" w:type="dxa"/>
            <w:tcBorders>
              <w:top w:val="single" w:sz="4" w:space="0" w:color="auto"/>
              <w:left w:val="nil"/>
              <w:bottom w:val="nil"/>
              <w:right w:val="nil"/>
            </w:tcBorders>
            <w:vAlign w:val="center"/>
            <w:hideMark/>
          </w:tcPr>
          <w:p w14:paraId="25145C73"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299</w:t>
            </w:r>
          </w:p>
        </w:tc>
        <w:tc>
          <w:tcPr>
            <w:tcW w:w="1530" w:type="dxa"/>
            <w:tcBorders>
              <w:top w:val="single" w:sz="4" w:space="0" w:color="auto"/>
              <w:left w:val="nil"/>
              <w:bottom w:val="nil"/>
              <w:right w:val="nil"/>
            </w:tcBorders>
            <w:vAlign w:val="center"/>
            <w:hideMark/>
          </w:tcPr>
          <w:p w14:paraId="192B7BA0"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467</w:t>
            </w:r>
          </w:p>
        </w:tc>
        <w:tc>
          <w:tcPr>
            <w:tcW w:w="1440" w:type="dxa"/>
            <w:tcBorders>
              <w:top w:val="single" w:sz="4" w:space="0" w:color="auto"/>
              <w:left w:val="nil"/>
              <w:bottom w:val="nil"/>
              <w:right w:val="nil"/>
            </w:tcBorders>
            <w:vAlign w:val="center"/>
            <w:hideMark/>
          </w:tcPr>
          <w:p w14:paraId="3432666B"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361</w:t>
            </w:r>
          </w:p>
        </w:tc>
        <w:tc>
          <w:tcPr>
            <w:tcW w:w="1440" w:type="dxa"/>
            <w:tcBorders>
              <w:top w:val="single" w:sz="4" w:space="0" w:color="auto"/>
              <w:left w:val="nil"/>
              <w:bottom w:val="nil"/>
              <w:right w:val="nil"/>
            </w:tcBorders>
            <w:vAlign w:val="center"/>
            <w:hideMark/>
          </w:tcPr>
          <w:p w14:paraId="0C8FE0AE"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573</w:t>
            </w:r>
          </w:p>
        </w:tc>
      </w:tr>
      <w:tr w:rsidR="000F2FF6" w:rsidRPr="002A4C32" w14:paraId="308D2CC3" w14:textId="77777777" w:rsidTr="000F2FF6">
        <w:tblPrEx>
          <w:tblLook w:val="04A0" w:firstRow="1" w:lastRow="0" w:firstColumn="1" w:lastColumn="0" w:noHBand="0" w:noVBand="1"/>
        </w:tblPrEx>
        <w:trPr>
          <w:trHeight w:val="396"/>
        </w:trPr>
        <w:tc>
          <w:tcPr>
            <w:tcW w:w="3492" w:type="dxa"/>
            <w:tcBorders>
              <w:top w:val="nil"/>
              <w:left w:val="nil"/>
              <w:bottom w:val="single" w:sz="4" w:space="0" w:color="auto"/>
              <w:right w:val="nil"/>
            </w:tcBorders>
            <w:vAlign w:val="center"/>
            <w:hideMark/>
          </w:tcPr>
          <w:p w14:paraId="6E7C652B" w14:textId="77777777" w:rsidR="000F2FF6" w:rsidRPr="002A4C32" w:rsidRDefault="000F2FF6" w:rsidP="000F2FF6">
            <w:pPr>
              <w:rPr>
                <w:rFonts w:ascii="Times New Roman" w:hAnsi="Times New Roman" w:cs="Times New Roman"/>
                <w:sz w:val="24"/>
                <w:szCs w:val="24"/>
              </w:rPr>
            </w:pPr>
            <w:r>
              <w:rPr>
                <w:rFonts w:ascii="Times New Roman" w:hAnsi="Times New Roman" w:cs="Times New Roman"/>
                <w:sz w:val="24"/>
                <w:szCs w:val="24"/>
              </w:rPr>
              <w:lastRenderedPageBreak/>
              <w:t>Total c</w:t>
            </w:r>
            <w:r w:rsidRPr="002A4C32">
              <w:rPr>
                <w:rFonts w:ascii="Times New Roman" w:hAnsi="Times New Roman" w:cs="Times New Roman"/>
                <w:sz w:val="24"/>
                <w:szCs w:val="24"/>
              </w:rPr>
              <w:t>ost</w:t>
            </w:r>
            <w:r>
              <w:rPr>
                <w:rFonts w:ascii="Times New Roman" w:hAnsi="Times New Roman" w:cs="Times New Roman"/>
                <w:sz w:val="24"/>
                <w:szCs w:val="24"/>
              </w:rPr>
              <w:t xml:space="preserve"> to patients in Year 2</w:t>
            </w:r>
            <w:r w:rsidRPr="002A4C32">
              <w:rPr>
                <w:rFonts w:ascii="Times New Roman" w:hAnsi="Times New Roman" w:cs="Times New Roman"/>
                <w:sz w:val="24"/>
                <w:szCs w:val="24"/>
              </w:rPr>
              <w:t> </w:t>
            </w:r>
          </w:p>
        </w:tc>
        <w:tc>
          <w:tcPr>
            <w:tcW w:w="2250" w:type="dxa"/>
            <w:tcBorders>
              <w:top w:val="nil"/>
              <w:left w:val="nil"/>
              <w:bottom w:val="single" w:sz="4" w:space="0" w:color="auto"/>
              <w:right w:val="nil"/>
            </w:tcBorders>
            <w:vAlign w:val="center"/>
            <w:hideMark/>
          </w:tcPr>
          <w:p w14:paraId="354213C4"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500</w:t>
            </w:r>
          </w:p>
        </w:tc>
        <w:tc>
          <w:tcPr>
            <w:tcW w:w="2340" w:type="dxa"/>
            <w:tcBorders>
              <w:top w:val="nil"/>
              <w:left w:val="nil"/>
              <w:bottom w:val="single" w:sz="4" w:space="0" w:color="auto"/>
              <w:right w:val="nil"/>
            </w:tcBorders>
            <w:vAlign w:val="center"/>
            <w:hideMark/>
          </w:tcPr>
          <w:p w14:paraId="42FD0478"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234</w:t>
            </w:r>
          </w:p>
        </w:tc>
        <w:tc>
          <w:tcPr>
            <w:tcW w:w="1530" w:type="dxa"/>
            <w:tcBorders>
              <w:top w:val="nil"/>
              <w:left w:val="nil"/>
              <w:bottom w:val="single" w:sz="4" w:space="0" w:color="auto"/>
              <w:right w:val="nil"/>
            </w:tcBorders>
            <w:vAlign w:val="center"/>
            <w:hideMark/>
          </w:tcPr>
          <w:p w14:paraId="7FA14742"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267</w:t>
            </w:r>
          </w:p>
        </w:tc>
        <w:tc>
          <w:tcPr>
            <w:tcW w:w="1440" w:type="dxa"/>
            <w:tcBorders>
              <w:top w:val="nil"/>
              <w:left w:val="nil"/>
              <w:bottom w:val="single" w:sz="4" w:space="0" w:color="auto"/>
              <w:right w:val="nil"/>
            </w:tcBorders>
            <w:vAlign w:val="center"/>
            <w:hideMark/>
          </w:tcPr>
          <w:p w14:paraId="69379CBF"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53</w:t>
            </w:r>
          </w:p>
        </w:tc>
        <w:tc>
          <w:tcPr>
            <w:tcW w:w="1440" w:type="dxa"/>
            <w:tcBorders>
              <w:top w:val="nil"/>
              <w:left w:val="nil"/>
              <w:bottom w:val="single" w:sz="4" w:space="0" w:color="auto"/>
              <w:right w:val="nil"/>
            </w:tcBorders>
            <w:vAlign w:val="center"/>
            <w:hideMark/>
          </w:tcPr>
          <w:p w14:paraId="15852946"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377</w:t>
            </w:r>
          </w:p>
        </w:tc>
      </w:tr>
      <w:tr w:rsidR="000F2FF6" w:rsidRPr="002A4C32" w14:paraId="5FC330AE" w14:textId="77777777" w:rsidTr="000F2FF6">
        <w:tblPrEx>
          <w:tblLook w:val="04A0" w:firstRow="1" w:lastRow="0" w:firstColumn="1" w:lastColumn="0" w:noHBand="0" w:noVBand="1"/>
        </w:tblPrEx>
        <w:trPr>
          <w:trHeight w:val="396"/>
        </w:trPr>
        <w:tc>
          <w:tcPr>
            <w:tcW w:w="12492" w:type="dxa"/>
            <w:gridSpan w:val="6"/>
            <w:tcBorders>
              <w:top w:val="single" w:sz="4" w:space="0" w:color="auto"/>
              <w:left w:val="nil"/>
              <w:bottom w:val="single" w:sz="4" w:space="0" w:color="auto"/>
              <w:right w:val="nil"/>
            </w:tcBorders>
            <w:vAlign w:val="center"/>
          </w:tcPr>
          <w:p w14:paraId="32FAEF83"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b/>
                <w:sz w:val="24"/>
                <w:szCs w:val="24"/>
              </w:rPr>
              <w:t>Total healthcare cost</w:t>
            </w:r>
          </w:p>
        </w:tc>
      </w:tr>
      <w:tr w:rsidR="000F2FF6" w:rsidRPr="002A4C32" w14:paraId="446A179C" w14:textId="77777777" w:rsidTr="000F2FF6">
        <w:tblPrEx>
          <w:tblLook w:val="04A0" w:firstRow="1" w:lastRow="0" w:firstColumn="1" w:lastColumn="0" w:noHBand="0" w:noVBand="1"/>
        </w:tblPrEx>
        <w:trPr>
          <w:trHeight w:val="396"/>
        </w:trPr>
        <w:tc>
          <w:tcPr>
            <w:tcW w:w="3492" w:type="dxa"/>
            <w:tcBorders>
              <w:top w:val="single" w:sz="4" w:space="0" w:color="auto"/>
              <w:left w:val="nil"/>
              <w:bottom w:val="nil"/>
              <w:right w:val="nil"/>
            </w:tcBorders>
            <w:vAlign w:val="center"/>
          </w:tcPr>
          <w:p w14:paraId="5E2F76F9" w14:textId="77777777" w:rsidR="000F2FF6" w:rsidRPr="002A4C32" w:rsidRDefault="000F2FF6" w:rsidP="000F2FF6">
            <w:pPr>
              <w:rPr>
                <w:rFonts w:ascii="Times New Roman" w:hAnsi="Times New Roman" w:cs="Times New Roman"/>
                <w:sz w:val="24"/>
                <w:szCs w:val="24"/>
              </w:rPr>
            </w:pPr>
            <w:r>
              <w:rPr>
                <w:rFonts w:ascii="Times New Roman" w:hAnsi="Times New Roman" w:cs="Times New Roman"/>
                <w:sz w:val="24"/>
                <w:szCs w:val="24"/>
              </w:rPr>
              <w:t>Total healthcare cost in Year 1</w:t>
            </w:r>
          </w:p>
        </w:tc>
        <w:tc>
          <w:tcPr>
            <w:tcW w:w="2250" w:type="dxa"/>
            <w:tcBorders>
              <w:top w:val="single" w:sz="4" w:space="0" w:color="auto"/>
              <w:left w:val="nil"/>
              <w:bottom w:val="nil"/>
              <w:right w:val="nil"/>
            </w:tcBorders>
            <w:vAlign w:val="center"/>
          </w:tcPr>
          <w:p w14:paraId="5DF420A5"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2586</w:t>
            </w:r>
          </w:p>
        </w:tc>
        <w:tc>
          <w:tcPr>
            <w:tcW w:w="2340" w:type="dxa"/>
            <w:tcBorders>
              <w:top w:val="single" w:sz="4" w:space="0" w:color="auto"/>
              <w:left w:val="nil"/>
              <w:bottom w:val="nil"/>
              <w:right w:val="nil"/>
            </w:tcBorders>
            <w:vAlign w:val="center"/>
          </w:tcPr>
          <w:p w14:paraId="7995533F"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8714</w:t>
            </w:r>
          </w:p>
        </w:tc>
        <w:tc>
          <w:tcPr>
            <w:tcW w:w="1530" w:type="dxa"/>
            <w:tcBorders>
              <w:top w:val="single" w:sz="4" w:space="0" w:color="auto"/>
              <w:left w:val="nil"/>
              <w:bottom w:val="nil"/>
              <w:right w:val="nil"/>
            </w:tcBorders>
            <w:vAlign w:val="center"/>
          </w:tcPr>
          <w:p w14:paraId="70A79B02"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3872</w:t>
            </w:r>
          </w:p>
        </w:tc>
        <w:tc>
          <w:tcPr>
            <w:tcW w:w="1440" w:type="dxa"/>
            <w:tcBorders>
              <w:top w:val="single" w:sz="4" w:space="0" w:color="auto"/>
              <w:left w:val="nil"/>
              <w:bottom w:val="nil"/>
              <w:right w:val="nil"/>
            </w:tcBorders>
            <w:vAlign w:val="center"/>
          </w:tcPr>
          <w:p w14:paraId="68F29722"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2829</w:t>
            </w:r>
          </w:p>
        </w:tc>
        <w:tc>
          <w:tcPr>
            <w:tcW w:w="1440" w:type="dxa"/>
            <w:tcBorders>
              <w:top w:val="single" w:sz="4" w:space="0" w:color="auto"/>
              <w:left w:val="nil"/>
              <w:bottom w:val="nil"/>
              <w:right w:val="nil"/>
            </w:tcBorders>
            <w:vAlign w:val="center"/>
          </w:tcPr>
          <w:p w14:paraId="3D9CD37C"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5036</w:t>
            </w:r>
          </w:p>
        </w:tc>
      </w:tr>
      <w:tr w:rsidR="000F2FF6" w:rsidRPr="002A4C32" w14:paraId="3E4D8F42" w14:textId="77777777" w:rsidTr="000F2FF6">
        <w:tblPrEx>
          <w:tblLook w:val="04A0" w:firstRow="1" w:lastRow="0" w:firstColumn="1" w:lastColumn="0" w:noHBand="0" w:noVBand="1"/>
        </w:tblPrEx>
        <w:trPr>
          <w:trHeight w:val="396"/>
        </w:trPr>
        <w:tc>
          <w:tcPr>
            <w:tcW w:w="3492" w:type="dxa"/>
            <w:tcBorders>
              <w:top w:val="nil"/>
              <w:left w:val="nil"/>
              <w:bottom w:val="single" w:sz="4" w:space="0" w:color="auto"/>
              <w:right w:val="nil"/>
            </w:tcBorders>
          </w:tcPr>
          <w:p w14:paraId="3518942A" w14:textId="77777777" w:rsidR="000F2FF6" w:rsidRPr="002A4C32" w:rsidRDefault="000F2FF6" w:rsidP="000F2FF6">
            <w:pPr>
              <w:rPr>
                <w:rFonts w:ascii="Times New Roman" w:hAnsi="Times New Roman" w:cs="Times New Roman"/>
                <w:sz w:val="24"/>
                <w:szCs w:val="24"/>
              </w:rPr>
            </w:pPr>
            <w:r>
              <w:rPr>
                <w:rFonts w:ascii="Times New Roman" w:hAnsi="Times New Roman" w:cs="Times New Roman"/>
                <w:sz w:val="24"/>
                <w:szCs w:val="24"/>
              </w:rPr>
              <w:t>Total healthcare cost in Year 2</w:t>
            </w:r>
          </w:p>
        </w:tc>
        <w:tc>
          <w:tcPr>
            <w:tcW w:w="2250" w:type="dxa"/>
            <w:tcBorders>
              <w:top w:val="nil"/>
              <w:left w:val="nil"/>
              <w:bottom w:val="single" w:sz="4" w:space="0" w:color="auto"/>
              <w:right w:val="nil"/>
            </w:tcBorders>
            <w:vAlign w:val="center"/>
          </w:tcPr>
          <w:p w14:paraId="0AF8D698"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1422</w:t>
            </w:r>
          </w:p>
        </w:tc>
        <w:tc>
          <w:tcPr>
            <w:tcW w:w="2340" w:type="dxa"/>
            <w:tcBorders>
              <w:top w:val="nil"/>
              <w:left w:val="nil"/>
              <w:bottom w:val="single" w:sz="4" w:space="0" w:color="auto"/>
              <w:right w:val="nil"/>
            </w:tcBorders>
            <w:vAlign w:val="center"/>
          </w:tcPr>
          <w:p w14:paraId="074D35B3"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8755</w:t>
            </w:r>
          </w:p>
        </w:tc>
        <w:tc>
          <w:tcPr>
            <w:tcW w:w="1530" w:type="dxa"/>
            <w:tcBorders>
              <w:top w:val="nil"/>
              <w:left w:val="nil"/>
              <w:bottom w:val="single" w:sz="4" w:space="0" w:color="auto"/>
              <w:right w:val="nil"/>
            </w:tcBorders>
            <w:vAlign w:val="center"/>
          </w:tcPr>
          <w:p w14:paraId="3811DB82"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2668</w:t>
            </w:r>
          </w:p>
        </w:tc>
        <w:tc>
          <w:tcPr>
            <w:tcW w:w="1440" w:type="dxa"/>
            <w:tcBorders>
              <w:top w:val="nil"/>
              <w:left w:val="nil"/>
              <w:bottom w:val="single" w:sz="4" w:space="0" w:color="auto"/>
              <w:right w:val="nil"/>
            </w:tcBorders>
            <w:vAlign w:val="center"/>
          </w:tcPr>
          <w:p w14:paraId="201EEF02"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1466</w:t>
            </w:r>
          </w:p>
        </w:tc>
        <w:tc>
          <w:tcPr>
            <w:tcW w:w="1440" w:type="dxa"/>
            <w:tcBorders>
              <w:top w:val="nil"/>
              <w:left w:val="nil"/>
              <w:bottom w:val="single" w:sz="4" w:space="0" w:color="auto"/>
              <w:right w:val="nil"/>
            </w:tcBorders>
            <w:vAlign w:val="center"/>
          </w:tcPr>
          <w:p w14:paraId="5DC3DEF7" w14:textId="77777777" w:rsidR="000F2FF6" w:rsidRPr="008078BA" w:rsidRDefault="000F2FF6" w:rsidP="000F2FF6">
            <w:pPr>
              <w:jc w:val="center"/>
              <w:rPr>
                <w:rFonts w:ascii="Times New Roman" w:hAnsi="Times New Roman" w:cs="Times New Roman"/>
                <w:sz w:val="24"/>
                <w:szCs w:val="24"/>
              </w:rPr>
            </w:pPr>
            <w:r w:rsidRPr="008078BA">
              <w:rPr>
                <w:rFonts w:ascii="Times New Roman" w:hAnsi="Times New Roman" w:cs="Times New Roman"/>
                <w:sz w:val="24"/>
                <w:szCs w:val="24"/>
              </w:rPr>
              <w:t>4014</w:t>
            </w:r>
          </w:p>
        </w:tc>
      </w:tr>
    </w:tbl>
    <w:p w14:paraId="407DB589" w14:textId="77777777" w:rsidR="000F2FF6" w:rsidRDefault="000F2FF6" w:rsidP="006F23CF">
      <w:pPr>
        <w:spacing w:after="0" w:line="240" w:lineRule="auto"/>
        <w:rPr>
          <w:rFonts w:ascii="Times New Roman" w:hAnsi="Times New Roman" w:cs="Times New Roman"/>
          <w:sz w:val="20"/>
          <w:szCs w:val="20"/>
        </w:rPr>
      </w:pPr>
      <w:r w:rsidRPr="0068723D">
        <w:rPr>
          <w:rFonts w:ascii="Times New Roman" w:hAnsi="Times New Roman" w:cs="Times New Roman"/>
          <w:sz w:val="20"/>
          <w:szCs w:val="20"/>
        </w:rPr>
        <w:t>CI, confidence interval.</w:t>
      </w:r>
    </w:p>
    <w:p w14:paraId="7180816A" w14:textId="182088AA" w:rsidR="00501895" w:rsidRPr="00EA15AB" w:rsidRDefault="002D2C37" w:rsidP="006F23CF">
      <w:pPr>
        <w:spacing w:after="0" w:line="240" w:lineRule="auto"/>
        <w:rPr>
          <w:rFonts w:ascii="Times New Roman" w:hAnsi="Times New Roman" w:cs="Times New Roman"/>
          <w:b/>
          <w:bCs/>
          <w:sz w:val="20"/>
          <w:szCs w:val="20"/>
        </w:rPr>
      </w:pPr>
      <w:proofErr w:type="spellStart"/>
      <w:r>
        <w:rPr>
          <w:rFonts w:ascii="Times New Roman" w:hAnsi="Times New Roman" w:cs="Times New Roman"/>
          <w:sz w:val="20"/>
          <w:szCs w:val="20"/>
          <w:vertAlign w:val="superscript"/>
        </w:rPr>
        <w:t>a</w:t>
      </w:r>
      <w:r w:rsidR="00B539A8" w:rsidRPr="00DD5ED4">
        <w:rPr>
          <w:rFonts w:ascii="Times New Roman" w:hAnsi="Times New Roman" w:cs="Times New Roman"/>
          <w:sz w:val="20"/>
          <w:szCs w:val="20"/>
        </w:rPr>
        <w:t>Medical</w:t>
      </w:r>
      <w:proofErr w:type="spellEnd"/>
      <w:r w:rsidR="00B539A8" w:rsidRPr="00DD5ED4">
        <w:rPr>
          <w:rFonts w:ascii="Times New Roman" w:hAnsi="Times New Roman" w:cs="Times New Roman"/>
          <w:sz w:val="20"/>
          <w:szCs w:val="20"/>
        </w:rPr>
        <w:t xml:space="preserve"> costs to payers included claims for outpatient visits, ED visits, and hospitalizations; pharmacy costs to payers were the sum of pharmacy claims; and total costs to payers were the sum of medical costs and pharmacy costs to payers. Medical costs to patients were defined as the sum of deductibles, copayments, and coinsurance for all medical services; prescription costs to patients were defined as the sum of deductibles, copayments, and coinsurance for all prescription drugs; and total costs to patients were the sum of medical costs and prescription costs to </w:t>
      </w:r>
      <w:r w:rsidR="00B539A8" w:rsidRPr="00EA15AB">
        <w:rPr>
          <w:rFonts w:ascii="Times New Roman" w:hAnsi="Times New Roman" w:cs="Times New Roman"/>
          <w:sz w:val="20"/>
          <w:szCs w:val="20"/>
        </w:rPr>
        <w:t xml:space="preserve">patients. </w:t>
      </w:r>
      <w:r w:rsidR="00EA15AB" w:rsidRPr="00EA15AB">
        <w:rPr>
          <w:rFonts w:ascii="Times New Roman" w:hAnsi="Times New Roman" w:cs="Times New Roman"/>
          <w:sz w:val="20"/>
          <w:szCs w:val="20"/>
        </w:rPr>
        <w:t>Total healthcare costs were defined as the sum of costs to payers and patients.</w:t>
      </w:r>
    </w:p>
    <w:sectPr w:rsidR="00501895" w:rsidRPr="00EA15AB" w:rsidSect="00CC247F">
      <w:footerReference w:type="default" r:id="rId8"/>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815CE7" w14:textId="77777777" w:rsidR="00DC22D5" w:rsidRDefault="00DC22D5" w:rsidP="0055170A">
      <w:pPr>
        <w:spacing w:after="0" w:line="240" w:lineRule="auto"/>
      </w:pPr>
      <w:r>
        <w:separator/>
      </w:r>
    </w:p>
  </w:endnote>
  <w:endnote w:type="continuationSeparator" w:id="0">
    <w:p w14:paraId="0A900931" w14:textId="77777777" w:rsidR="00DC22D5" w:rsidRDefault="00DC22D5" w:rsidP="0055170A">
      <w:pPr>
        <w:spacing w:after="0" w:line="240" w:lineRule="auto"/>
      </w:pPr>
      <w:r>
        <w:continuationSeparator/>
      </w:r>
    </w:p>
  </w:endnote>
  <w:endnote w:type="continuationNotice" w:id="1">
    <w:p w14:paraId="4510B634" w14:textId="77777777" w:rsidR="00DC22D5" w:rsidRDefault="00DC22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rdia New">
    <w:altName w:val="Cordia New"/>
    <w:panose1 w:val="020B0304020202020204"/>
    <w:charset w:val="DE"/>
    <w:family w:val="swiss"/>
    <w:pitch w:val="variable"/>
    <w:sig w:usb0="00000000"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65634019"/>
      <w:docPartObj>
        <w:docPartGallery w:val="Page Numbers (Bottom of Page)"/>
        <w:docPartUnique/>
      </w:docPartObj>
    </w:sdtPr>
    <w:sdtEndPr>
      <w:rPr>
        <w:noProof/>
      </w:rPr>
    </w:sdtEndPr>
    <w:sdtContent>
      <w:p w14:paraId="54776832" w14:textId="23E10578" w:rsidR="00DC22D5" w:rsidRDefault="00DC22D5">
        <w:pPr>
          <w:pStyle w:val="Footer"/>
          <w:jc w:val="center"/>
        </w:pPr>
        <w:r>
          <w:fldChar w:fldCharType="begin"/>
        </w:r>
        <w:r>
          <w:instrText xml:space="preserve"> PAGE   \* MERGEFORMAT </w:instrText>
        </w:r>
        <w:r>
          <w:fldChar w:fldCharType="separate"/>
        </w:r>
        <w:r w:rsidR="00100F6F">
          <w:rPr>
            <w:noProof/>
          </w:rPr>
          <w:t>2</w:t>
        </w:r>
        <w:r>
          <w:rPr>
            <w:noProof/>
          </w:rPr>
          <w:fldChar w:fldCharType="end"/>
        </w:r>
      </w:p>
    </w:sdtContent>
  </w:sdt>
  <w:p w14:paraId="03E51FB5" w14:textId="77777777" w:rsidR="00DC22D5" w:rsidRDefault="00DC22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70787D" w14:textId="77777777" w:rsidR="00DC22D5" w:rsidRDefault="00DC22D5" w:rsidP="0055170A">
      <w:pPr>
        <w:spacing w:after="0" w:line="240" w:lineRule="auto"/>
      </w:pPr>
      <w:r>
        <w:separator/>
      </w:r>
    </w:p>
  </w:footnote>
  <w:footnote w:type="continuationSeparator" w:id="0">
    <w:p w14:paraId="13E39057" w14:textId="77777777" w:rsidR="00DC22D5" w:rsidRDefault="00DC22D5" w:rsidP="0055170A">
      <w:pPr>
        <w:spacing w:after="0" w:line="240" w:lineRule="auto"/>
      </w:pPr>
      <w:r>
        <w:continuationSeparator/>
      </w:r>
    </w:p>
  </w:footnote>
  <w:footnote w:type="continuationNotice" w:id="1">
    <w:p w14:paraId="5400B579" w14:textId="77777777" w:rsidR="00DC22D5" w:rsidRDefault="00DC22D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2B2DCE"/>
    <w:multiLevelType w:val="hybridMultilevel"/>
    <w:tmpl w:val="588EB2C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0997811"/>
    <w:multiLevelType w:val="hybridMultilevel"/>
    <w:tmpl w:val="C660086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 w15:restartNumberingAfterBreak="0">
    <w:nsid w:val="14F10869"/>
    <w:multiLevelType w:val="hybridMultilevel"/>
    <w:tmpl w:val="C882B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A13811"/>
    <w:multiLevelType w:val="hybridMultilevel"/>
    <w:tmpl w:val="1EEEF7F0"/>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ED978F0"/>
    <w:multiLevelType w:val="hybridMultilevel"/>
    <w:tmpl w:val="07C6B0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C681289"/>
    <w:multiLevelType w:val="hybridMultilevel"/>
    <w:tmpl w:val="4C747622"/>
    <w:lvl w:ilvl="0" w:tplc="7F2C4ACE">
      <w:start w:val="1"/>
      <w:numFmt w:val="decimal"/>
      <w:pStyle w:val="Reference"/>
      <w:lvlText w:val="%1."/>
      <w:lvlJc w:val="left"/>
      <w:pPr>
        <w:tabs>
          <w:tab w:val="num" w:pos="432"/>
        </w:tabs>
        <w:ind w:left="432" w:hanging="432"/>
      </w:pPr>
      <w:rPr>
        <w:rFonts w:ascii="Times New Roman" w:hAnsi="Times New Roman"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C42DD3"/>
    <w:multiLevelType w:val="multilevel"/>
    <w:tmpl w:val="47EA4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AB80350"/>
    <w:multiLevelType w:val="multilevel"/>
    <w:tmpl w:val="8A100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D07313A"/>
    <w:multiLevelType w:val="multilevel"/>
    <w:tmpl w:val="77C43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4D221F2"/>
    <w:multiLevelType w:val="hybridMultilevel"/>
    <w:tmpl w:val="E4B6C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601584"/>
    <w:multiLevelType w:val="multilevel"/>
    <w:tmpl w:val="17ECF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96067EC"/>
    <w:multiLevelType w:val="multilevel"/>
    <w:tmpl w:val="235257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BB67F42"/>
    <w:multiLevelType w:val="hybridMultilevel"/>
    <w:tmpl w:val="B7B06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853E7A"/>
    <w:multiLevelType w:val="hybridMultilevel"/>
    <w:tmpl w:val="07C6B0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E625ADB"/>
    <w:multiLevelType w:val="hybridMultilevel"/>
    <w:tmpl w:val="81BCA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4"/>
  </w:num>
  <w:num w:numId="3">
    <w:abstractNumId w:val="13"/>
  </w:num>
  <w:num w:numId="4">
    <w:abstractNumId w:val="5"/>
  </w:num>
  <w:num w:numId="5">
    <w:abstractNumId w:val="4"/>
  </w:num>
  <w:num w:numId="6">
    <w:abstractNumId w:val="9"/>
  </w:num>
  <w:num w:numId="7">
    <w:abstractNumId w:val="3"/>
  </w:num>
  <w:num w:numId="8">
    <w:abstractNumId w:val="12"/>
  </w:num>
  <w:num w:numId="9">
    <w:abstractNumId w:val="6"/>
  </w:num>
  <w:num w:numId="10">
    <w:abstractNumId w:val="8"/>
  </w:num>
  <w:num w:numId="11">
    <w:abstractNumId w:val="1"/>
  </w:num>
  <w:num w:numId="12">
    <w:abstractNumId w:val="1"/>
  </w:num>
  <w:num w:numId="13">
    <w:abstractNumId w:val="2"/>
  </w:num>
  <w:num w:numId="14">
    <w:abstractNumId w:val="7"/>
  </w:num>
  <w:num w:numId="15">
    <w:abstractNumId w:val="11"/>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oNotTrackFormatting/>
  <w:defaultTabStop w:val="720"/>
  <w:hyphenationZone w:val="425"/>
  <w:characterSpacingControl w:val="doNotCompress"/>
  <w:hdrShapeDefaults>
    <o:shapedefaults v:ext="edit" spidmax="3276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00radx6veszle00wsxtvai9waxrvrpff99&quot;&gt;Psych&lt;record-ids&gt;&lt;item&gt;129&lt;/item&gt;&lt;item&gt;130&lt;/item&gt;&lt;item&gt;134&lt;/item&gt;&lt;item&gt;135&lt;/item&gt;&lt;item&gt;139&lt;/item&gt;&lt;item&gt;143&lt;/item&gt;&lt;item&gt;144&lt;/item&gt;&lt;item&gt;145&lt;/item&gt;&lt;item&gt;223&lt;/item&gt;&lt;item&gt;224&lt;/item&gt;&lt;item&gt;272&lt;/item&gt;&lt;item&gt;274&lt;/item&gt;&lt;item&gt;323&lt;/item&gt;&lt;item&gt;570&lt;/item&gt;&lt;item&gt;576&lt;/item&gt;&lt;item&gt;609&lt;/item&gt;&lt;item&gt;644&lt;/item&gt;&lt;item&gt;651&lt;/item&gt;&lt;item&gt;653&lt;/item&gt;&lt;item&gt;654&lt;/item&gt;&lt;item&gt;688&lt;/item&gt;&lt;item&gt;689&lt;/item&gt;&lt;item&gt;691&lt;/item&gt;&lt;item&gt;692&lt;/item&gt;&lt;item&gt;693&lt;/item&gt;&lt;item&gt;825&lt;/item&gt;&lt;item&gt;881&lt;/item&gt;&lt;item&gt;883&lt;/item&gt;&lt;item&gt;939&lt;/item&gt;&lt;item&gt;940&lt;/item&gt;&lt;item&gt;941&lt;/item&gt;&lt;/record-ids&gt;&lt;/item&gt;&lt;/Libraries&gt;"/>
  </w:docVars>
  <w:rsids>
    <w:rsidRoot w:val="007D2081"/>
    <w:rsid w:val="0000050D"/>
    <w:rsid w:val="00001A4B"/>
    <w:rsid w:val="00001B95"/>
    <w:rsid w:val="000049C4"/>
    <w:rsid w:val="000056ED"/>
    <w:rsid w:val="00006E04"/>
    <w:rsid w:val="00007CC2"/>
    <w:rsid w:val="000106C5"/>
    <w:rsid w:val="00010E0A"/>
    <w:rsid w:val="0001118A"/>
    <w:rsid w:val="0001139C"/>
    <w:rsid w:val="00011C9B"/>
    <w:rsid w:val="00011F48"/>
    <w:rsid w:val="00013827"/>
    <w:rsid w:val="0001424B"/>
    <w:rsid w:val="000143F6"/>
    <w:rsid w:val="00014C99"/>
    <w:rsid w:val="00015EED"/>
    <w:rsid w:val="0001714A"/>
    <w:rsid w:val="0001720D"/>
    <w:rsid w:val="000177D7"/>
    <w:rsid w:val="00021757"/>
    <w:rsid w:val="000220EA"/>
    <w:rsid w:val="000222AC"/>
    <w:rsid w:val="000227C3"/>
    <w:rsid w:val="0002280C"/>
    <w:rsid w:val="00024A3B"/>
    <w:rsid w:val="000255F0"/>
    <w:rsid w:val="00030DCE"/>
    <w:rsid w:val="00031752"/>
    <w:rsid w:val="000340E1"/>
    <w:rsid w:val="000349BD"/>
    <w:rsid w:val="00034A35"/>
    <w:rsid w:val="00036D61"/>
    <w:rsid w:val="0004077F"/>
    <w:rsid w:val="00042D7A"/>
    <w:rsid w:val="00044BDB"/>
    <w:rsid w:val="00045D18"/>
    <w:rsid w:val="00051CA6"/>
    <w:rsid w:val="00054FB2"/>
    <w:rsid w:val="00055581"/>
    <w:rsid w:val="000601F3"/>
    <w:rsid w:val="000635FA"/>
    <w:rsid w:val="00064314"/>
    <w:rsid w:val="00067CD1"/>
    <w:rsid w:val="000729A1"/>
    <w:rsid w:val="00072D33"/>
    <w:rsid w:val="00073297"/>
    <w:rsid w:val="000742AA"/>
    <w:rsid w:val="00074912"/>
    <w:rsid w:val="00076210"/>
    <w:rsid w:val="00077089"/>
    <w:rsid w:val="00080CAB"/>
    <w:rsid w:val="000817ED"/>
    <w:rsid w:val="00081955"/>
    <w:rsid w:val="00081E8F"/>
    <w:rsid w:val="0008315C"/>
    <w:rsid w:val="00084CFF"/>
    <w:rsid w:val="0008517E"/>
    <w:rsid w:val="000865F1"/>
    <w:rsid w:val="00086A6A"/>
    <w:rsid w:val="000870CF"/>
    <w:rsid w:val="00087E59"/>
    <w:rsid w:val="00090271"/>
    <w:rsid w:val="00090E6E"/>
    <w:rsid w:val="00092306"/>
    <w:rsid w:val="00092956"/>
    <w:rsid w:val="00093C50"/>
    <w:rsid w:val="00095C90"/>
    <w:rsid w:val="00095E12"/>
    <w:rsid w:val="0009630F"/>
    <w:rsid w:val="00097DF0"/>
    <w:rsid w:val="000A19AE"/>
    <w:rsid w:val="000A2B7E"/>
    <w:rsid w:val="000A5DA6"/>
    <w:rsid w:val="000B00BF"/>
    <w:rsid w:val="000B1578"/>
    <w:rsid w:val="000B27CF"/>
    <w:rsid w:val="000B3C3B"/>
    <w:rsid w:val="000B3D53"/>
    <w:rsid w:val="000B4915"/>
    <w:rsid w:val="000B574C"/>
    <w:rsid w:val="000B57FB"/>
    <w:rsid w:val="000B5ED5"/>
    <w:rsid w:val="000B6763"/>
    <w:rsid w:val="000C0EC9"/>
    <w:rsid w:val="000C21A2"/>
    <w:rsid w:val="000C27C3"/>
    <w:rsid w:val="000C35AE"/>
    <w:rsid w:val="000C4BF9"/>
    <w:rsid w:val="000C7454"/>
    <w:rsid w:val="000C7581"/>
    <w:rsid w:val="000D0D7F"/>
    <w:rsid w:val="000D157A"/>
    <w:rsid w:val="000D1957"/>
    <w:rsid w:val="000D2612"/>
    <w:rsid w:val="000D32DF"/>
    <w:rsid w:val="000D64D3"/>
    <w:rsid w:val="000D6E66"/>
    <w:rsid w:val="000D7DE0"/>
    <w:rsid w:val="000E17DC"/>
    <w:rsid w:val="000E27CC"/>
    <w:rsid w:val="000E2D81"/>
    <w:rsid w:val="000E6489"/>
    <w:rsid w:val="000E6DFE"/>
    <w:rsid w:val="000E780A"/>
    <w:rsid w:val="000F0361"/>
    <w:rsid w:val="000F06B5"/>
    <w:rsid w:val="000F0BD4"/>
    <w:rsid w:val="000F1EE2"/>
    <w:rsid w:val="000F2FF6"/>
    <w:rsid w:val="000F4DB7"/>
    <w:rsid w:val="000F5B17"/>
    <w:rsid w:val="000F6A4A"/>
    <w:rsid w:val="000F6D8B"/>
    <w:rsid w:val="000F746B"/>
    <w:rsid w:val="000F7A2F"/>
    <w:rsid w:val="00100699"/>
    <w:rsid w:val="00100F6F"/>
    <w:rsid w:val="001010DA"/>
    <w:rsid w:val="00103688"/>
    <w:rsid w:val="00106897"/>
    <w:rsid w:val="0010752E"/>
    <w:rsid w:val="00110189"/>
    <w:rsid w:val="00111C31"/>
    <w:rsid w:val="001139EB"/>
    <w:rsid w:val="00113C01"/>
    <w:rsid w:val="001146AC"/>
    <w:rsid w:val="00115F44"/>
    <w:rsid w:val="00116F1A"/>
    <w:rsid w:val="0011725E"/>
    <w:rsid w:val="001201FF"/>
    <w:rsid w:val="0012036E"/>
    <w:rsid w:val="00120A82"/>
    <w:rsid w:val="00120AB1"/>
    <w:rsid w:val="00120F55"/>
    <w:rsid w:val="00125A61"/>
    <w:rsid w:val="00126080"/>
    <w:rsid w:val="00134394"/>
    <w:rsid w:val="0013613A"/>
    <w:rsid w:val="00137456"/>
    <w:rsid w:val="00140068"/>
    <w:rsid w:val="00144935"/>
    <w:rsid w:val="00144C96"/>
    <w:rsid w:val="00144CFF"/>
    <w:rsid w:val="001467B2"/>
    <w:rsid w:val="00146F72"/>
    <w:rsid w:val="001470F6"/>
    <w:rsid w:val="00151CAF"/>
    <w:rsid w:val="00152BF9"/>
    <w:rsid w:val="00153CBB"/>
    <w:rsid w:val="0015548A"/>
    <w:rsid w:val="00156A00"/>
    <w:rsid w:val="00157068"/>
    <w:rsid w:val="00157D22"/>
    <w:rsid w:val="0016118E"/>
    <w:rsid w:val="00162140"/>
    <w:rsid w:val="00162862"/>
    <w:rsid w:val="00164D3A"/>
    <w:rsid w:val="00165FE1"/>
    <w:rsid w:val="00166754"/>
    <w:rsid w:val="00170234"/>
    <w:rsid w:val="00172152"/>
    <w:rsid w:val="0017305D"/>
    <w:rsid w:val="001732EC"/>
    <w:rsid w:val="0017385C"/>
    <w:rsid w:val="0017495C"/>
    <w:rsid w:val="00175166"/>
    <w:rsid w:val="00175CDB"/>
    <w:rsid w:val="00176DC3"/>
    <w:rsid w:val="00177135"/>
    <w:rsid w:val="00181713"/>
    <w:rsid w:val="00181928"/>
    <w:rsid w:val="001819F4"/>
    <w:rsid w:val="00181FE8"/>
    <w:rsid w:val="00183BD1"/>
    <w:rsid w:val="00185720"/>
    <w:rsid w:val="0018645B"/>
    <w:rsid w:val="001878EE"/>
    <w:rsid w:val="00187D6C"/>
    <w:rsid w:val="001908F0"/>
    <w:rsid w:val="00191F96"/>
    <w:rsid w:val="00193811"/>
    <w:rsid w:val="001957C7"/>
    <w:rsid w:val="00196005"/>
    <w:rsid w:val="00196100"/>
    <w:rsid w:val="00196E7B"/>
    <w:rsid w:val="001A0C39"/>
    <w:rsid w:val="001A10D7"/>
    <w:rsid w:val="001A2421"/>
    <w:rsid w:val="001A2443"/>
    <w:rsid w:val="001A550E"/>
    <w:rsid w:val="001A63BB"/>
    <w:rsid w:val="001B15C5"/>
    <w:rsid w:val="001B250C"/>
    <w:rsid w:val="001B2C19"/>
    <w:rsid w:val="001B4E26"/>
    <w:rsid w:val="001B59E4"/>
    <w:rsid w:val="001B5D95"/>
    <w:rsid w:val="001B63FD"/>
    <w:rsid w:val="001B7460"/>
    <w:rsid w:val="001B77E7"/>
    <w:rsid w:val="001C047C"/>
    <w:rsid w:val="001C262D"/>
    <w:rsid w:val="001C26D0"/>
    <w:rsid w:val="001C2B47"/>
    <w:rsid w:val="001C2D94"/>
    <w:rsid w:val="001C2FEF"/>
    <w:rsid w:val="001C3135"/>
    <w:rsid w:val="001C5AD5"/>
    <w:rsid w:val="001C6107"/>
    <w:rsid w:val="001C6DB9"/>
    <w:rsid w:val="001D03D3"/>
    <w:rsid w:val="001D0FE6"/>
    <w:rsid w:val="001D1177"/>
    <w:rsid w:val="001D22F5"/>
    <w:rsid w:val="001D5247"/>
    <w:rsid w:val="001D57C1"/>
    <w:rsid w:val="001D65A0"/>
    <w:rsid w:val="001D6FB3"/>
    <w:rsid w:val="001D7A9D"/>
    <w:rsid w:val="001D7DF2"/>
    <w:rsid w:val="001E0126"/>
    <w:rsid w:val="001E0BE8"/>
    <w:rsid w:val="001E345A"/>
    <w:rsid w:val="001E453A"/>
    <w:rsid w:val="001E4CB9"/>
    <w:rsid w:val="001E4EFD"/>
    <w:rsid w:val="001E4FCB"/>
    <w:rsid w:val="001E5027"/>
    <w:rsid w:val="001E73C3"/>
    <w:rsid w:val="001F02A1"/>
    <w:rsid w:val="001F1FEA"/>
    <w:rsid w:val="001F2F6C"/>
    <w:rsid w:val="001F3152"/>
    <w:rsid w:val="001F3230"/>
    <w:rsid w:val="001F3B8F"/>
    <w:rsid w:val="001F45C3"/>
    <w:rsid w:val="001F52E7"/>
    <w:rsid w:val="001F5724"/>
    <w:rsid w:val="001F68FA"/>
    <w:rsid w:val="00200751"/>
    <w:rsid w:val="00200B28"/>
    <w:rsid w:val="002011FE"/>
    <w:rsid w:val="00201880"/>
    <w:rsid w:val="00201C75"/>
    <w:rsid w:val="00202013"/>
    <w:rsid w:val="002047FA"/>
    <w:rsid w:val="00204AED"/>
    <w:rsid w:val="00204E73"/>
    <w:rsid w:val="00206644"/>
    <w:rsid w:val="00207159"/>
    <w:rsid w:val="00210E4B"/>
    <w:rsid w:val="00211302"/>
    <w:rsid w:val="00217912"/>
    <w:rsid w:val="002202B2"/>
    <w:rsid w:val="00220521"/>
    <w:rsid w:val="00220EF0"/>
    <w:rsid w:val="00222144"/>
    <w:rsid w:val="0022237F"/>
    <w:rsid w:val="00223A69"/>
    <w:rsid w:val="0022413B"/>
    <w:rsid w:val="002248E4"/>
    <w:rsid w:val="00227B13"/>
    <w:rsid w:val="00230C61"/>
    <w:rsid w:val="00233094"/>
    <w:rsid w:val="00233EB3"/>
    <w:rsid w:val="00235969"/>
    <w:rsid w:val="0023597D"/>
    <w:rsid w:val="0023759B"/>
    <w:rsid w:val="00240739"/>
    <w:rsid w:val="00241E93"/>
    <w:rsid w:val="00242209"/>
    <w:rsid w:val="002441F3"/>
    <w:rsid w:val="00244415"/>
    <w:rsid w:val="00244CC2"/>
    <w:rsid w:val="00254819"/>
    <w:rsid w:val="002559BC"/>
    <w:rsid w:val="002567AB"/>
    <w:rsid w:val="00256817"/>
    <w:rsid w:val="002568A2"/>
    <w:rsid w:val="0025702E"/>
    <w:rsid w:val="00262303"/>
    <w:rsid w:val="00262D63"/>
    <w:rsid w:val="00265721"/>
    <w:rsid w:val="00265D31"/>
    <w:rsid w:val="00266C91"/>
    <w:rsid w:val="00267EE7"/>
    <w:rsid w:val="00270C27"/>
    <w:rsid w:val="00271372"/>
    <w:rsid w:val="00271903"/>
    <w:rsid w:val="002740AD"/>
    <w:rsid w:val="002744E5"/>
    <w:rsid w:val="002748C7"/>
    <w:rsid w:val="00277C93"/>
    <w:rsid w:val="0028068A"/>
    <w:rsid w:val="0028218A"/>
    <w:rsid w:val="00282739"/>
    <w:rsid w:val="002829C3"/>
    <w:rsid w:val="00284FAD"/>
    <w:rsid w:val="00285FC7"/>
    <w:rsid w:val="00286938"/>
    <w:rsid w:val="00286BA6"/>
    <w:rsid w:val="00287183"/>
    <w:rsid w:val="00287729"/>
    <w:rsid w:val="00287C7A"/>
    <w:rsid w:val="00287FCE"/>
    <w:rsid w:val="002910B8"/>
    <w:rsid w:val="002936C4"/>
    <w:rsid w:val="002946F0"/>
    <w:rsid w:val="002963AC"/>
    <w:rsid w:val="002974B3"/>
    <w:rsid w:val="002A0218"/>
    <w:rsid w:val="002A1562"/>
    <w:rsid w:val="002A3581"/>
    <w:rsid w:val="002A4795"/>
    <w:rsid w:val="002A47B1"/>
    <w:rsid w:val="002A4C32"/>
    <w:rsid w:val="002A4EDC"/>
    <w:rsid w:val="002A5C7C"/>
    <w:rsid w:val="002A7BDF"/>
    <w:rsid w:val="002B0915"/>
    <w:rsid w:val="002B3C05"/>
    <w:rsid w:val="002B5A08"/>
    <w:rsid w:val="002B5D6C"/>
    <w:rsid w:val="002C2353"/>
    <w:rsid w:val="002C29E7"/>
    <w:rsid w:val="002C2D02"/>
    <w:rsid w:val="002C4168"/>
    <w:rsid w:val="002C4363"/>
    <w:rsid w:val="002C4B31"/>
    <w:rsid w:val="002C4E98"/>
    <w:rsid w:val="002C6800"/>
    <w:rsid w:val="002C6A63"/>
    <w:rsid w:val="002D02DF"/>
    <w:rsid w:val="002D1222"/>
    <w:rsid w:val="002D1D66"/>
    <w:rsid w:val="002D256F"/>
    <w:rsid w:val="002D2C37"/>
    <w:rsid w:val="002D3221"/>
    <w:rsid w:val="002D41F9"/>
    <w:rsid w:val="002D47DF"/>
    <w:rsid w:val="002D709C"/>
    <w:rsid w:val="002D7B8A"/>
    <w:rsid w:val="002D7DAD"/>
    <w:rsid w:val="002E0179"/>
    <w:rsid w:val="002E01C1"/>
    <w:rsid w:val="002E093C"/>
    <w:rsid w:val="002E23D7"/>
    <w:rsid w:val="002E43E5"/>
    <w:rsid w:val="002E5D16"/>
    <w:rsid w:val="002E764D"/>
    <w:rsid w:val="002F00A8"/>
    <w:rsid w:val="002F16A8"/>
    <w:rsid w:val="002F1DB7"/>
    <w:rsid w:val="002F20AF"/>
    <w:rsid w:val="002F3383"/>
    <w:rsid w:val="002F3C5E"/>
    <w:rsid w:val="002F3C7F"/>
    <w:rsid w:val="002F432B"/>
    <w:rsid w:val="002F4C1F"/>
    <w:rsid w:val="002F54B2"/>
    <w:rsid w:val="002F5636"/>
    <w:rsid w:val="002F6756"/>
    <w:rsid w:val="002F6CF5"/>
    <w:rsid w:val="002F6DD9"/>
    <w:rsid w:val="002F79B3"/>
    <w:rsid w:val="00300F0E"/>
    <w:rsid w:val="003032BC"/>
    <w:rsid w:val="00304442"/>
    <w:rsid w:val="00304F15"/>
    <w:rsid w:val="0030606E"/>
    <w:rsid w:val="00307885"/>
    <w:rsid w:val="00311654"/>
    <w:rsid w:val="003132E0"/>
    <w:rsid w:val="00313F9A"/>
    <w:rsid w:val="00314A1C"/>
    <w:rsid w:val="0031726F"/>
    <w:rsid w:val="00317AF8"/>
    <w:rsid w:val="00322933"/>
    <w:rsid w:val="00322BA3"/>
    <w:rsid w:val="00324CF8"/>
    <w:rsid w:val="003265E5"/>
    <w:rsid w:val="003304F9"/>
    <w:rsid w:val="00331572"/>
    <w:rsid w:val="00331A83"/>
    <w:rsid w:val="00332B98"/>
    <w:rsid w:val="00332C3F"/>
    <w:rsid w:val="00332F97"/>
    <w:rsid w:val="003337F0"/>
    <w:rsid w:val="00333A0C"/>
    <w:rsid w:val="003401A3"/>
    <w:rsid w:val="003439F3"/>
    <w:rsid w:val="00344166"/>
    <w:rsid w:val="00344A3A"/>
    <w:rsid w:val="00346C91"/>
    <w:rsid w:val="0034756C"/>
    <w:rsid w:val="00347CBB"/>
    <w:rsid w:val="0035049A"/>
    <w:rsid w:val="003506CF"/>
    <w:rsid w:val="00351389"/>
    <w:rsid w:val="00352715"/>
    <w:rsid w:val="00355288"/>
    <w:rsid w:val="0035658B"/>
    <w:rsid w:val="0035664A"/>
    <w:rsid w:val="00357481"/>
    <w:rsid w:val="00361C76"/>
    <w:rsid w:val="0036438C"/>
    <w:rsid w:val="00366923"/>
    <w:rsid w:val="00366DFA"/>
    <w:rsid w:val="003674C4"/>
    <w:rsid w:val="00370584"/>
    <w:rsid w:val="00371BCE"/>
    <w:rsid w:val="00371D56"/>
    <w:rsid w:val="00373022"/>
    <w:rsid w:val="0037445D"/>
    <w:rsid w:val="00374891"/>
    <w:rsid w:val="00376C5B"/>
    <w:rsid w:val="00377060"/>
    <w:rsid w:val="003815FC"/>
    <w:rsid w:val="00381872"/>
    <w:rsid w:val="00382471"/>
    <w:rsid w:val="0038416C"/>
    <w:rsid w:val="00384A80"/>
    <w:rsid w:val="003858BA"/>
    <w:rsid w:val="00385C76"/>
    <w:rsid w:val="0038604C"/>
    <w:rsid w:val="00387856"/>
    <w:rsid w:val="00390B25"/>
    <w:rsid w:val="00391C11"/>
    <w:rsid w:val="00392A17"/>
    <w:rsid w:val="00392C13"/>
    <w:rsid w:val="003931EB"/>
    <w:rsid w:val="00393DF5"/>
    <w:rsid w:val="003960BB"/>
    <w:rsid w:val="0039615B"/>
    <w:rsid w:val="00397B66"/>
    <w:rsid w:val="003A28FF"/>
    <w:rsid w:val="003A2B85"/>
    <w:rsid w:val="003A35DE"/>
    <w:rsid w:val="003A3F3F"/>
    <w:rsid w:val="003A4970"/>
    <w:rsid w:val="003A6518"/>
    <w:rsid w:val="003A719A"/>
    <w:rsid w:val="003B018B"/>
    <w:rsid w:val="003B0846"/>
    <w:rsid w:val="003B0972"/>
    <w:rsid w:val="003B0FC8"/>
    <w:rsid w:val="003B4419"/>
    <w:rsid w:val="003B5303"/>
    <w:rsid w:val="003B599F"/>
    <w:rsid w:val="003B5D38"/>
    <w:rsid w:val="003B602D"/>
    <w:rsid w:val="003B6392"/>
    <w:rsid w:val="003B6CA3"/>
    <w:rsid w:val="003B755E"/>
    <w:rsid w:val="003C09BC"/>
    <w:rsid w:val="003C629D"/>
    <w:rsid w:val="003C6FE6"/>
    <w:rsid w:val="003D153F"/>
    <w:rsid w:val="003D205E"/>
    <w:rsid w:val="003D24CB"/>
    <w:rsid w:val="003D3659"/>
    <w:rsid w:val="003D3D3B"/>
    <w:rsid w:val="003D4DCA"/>
    <w:rsid w:val="003D4EC8"/>
    <w:rsid w:val="003D6DDB"/>
    <w:rsid w:val="003D7014"/>
    <w:rsid w:val="003D70EC"/>
    <w:rsid w:val="003E152B"/>
    <w:rsid w:val="003E1718"/>
    <w:rsid w:val="003E19F1"/>
    <w:rsid w:val="003E6EA3"/>
    <w:rsid w:val="003E7B04"/>
    <w:rsid w:val="003F01AC"/>
    <w:rsid w:val="003F0690"/>
    <w:rsid w:val="003F09E0"/>
    <w:rsid w:val="003F26E2"/>
    <w:rsid w:val="003F3073"/>
    <w:rsid w:val="003F3983"/>
    <w:rsid w:val="003F6D29"/>
    <w:rsid w:val="003F7769"/>
    <w:rsid w:val="00401547"/>
    <w:rsid w:val="00401F71"/>
    <w:rsid w:val="004027FD"/>
    <w:rsid w:val="004028F7"/>
    <w:rsid w:val="00402C98"/>
    <w:rsid w:val="0040418A"/>
    <w:rsid w:val="00404AD9"/>
    <w:rsid w:val="00405725"/>
    <w:rsid w:val="00405BAA"/>
    <w:rsid w:val="0040686A"/>
    <w:rsid w:val="00407DCA"/>
    <w:rsid w:val="004101E6"/>
    <w:rsid w:val="004130C0"/>
    <w:rsid w:val="00414CE6"/>
    <w:rsid w:val="004177CF"/>
    <w:rsid w:val="0042556A"/>
    <w:rsid w:val="00425D41"/>
    <w:rsid w:val="0042769C"/>
    <w:rsid w:val="00427C14"/>
    <w:rsid w:val="00427CFC"/>
    <w:rsid w:val="0043053C"/>
    <w:rsid w:val="004305C0"/>
    <w:rsid w:val="0043632A"/>
    <w:rsid w:val="00441B8C"/>
    <w:rsid w:val="004421BE"/>
    <w:rsid w:val="0044241D"/>
    <w:rsid w:val="00442618"/>
    <w:rsid w:val="004435E3"/>
    <w:rsid w:val="00443A5F"/>
    <w:rsid w:val="00443CF5"/>
    <w:rsid w:val="00444DEE"/>
    <w:rsid w:val="00447161"/>
    <w:rsid w:val="00452318"/>
    <w:rsid w:val="00452ADA"/>
    <w:rsid w:val="00452E71"/>
    <w:rsid w:val="00453354"/>
    <w:rsid w:val="004537BF"/>
    <w:rsid w:val="00454DCA"/>
    <w:rsid w:val="0045712B"/>
    <w:rsid w:val="00457158"/>
    <w:rsid w:val="0046124D"/>
    <w:rsid w:val="0046168E"/>
    <w:rsid w:val="0046192C"/>
    <w:rsid w:val="00464078"/>
    <w:rsid w:val="004644DA"/>
    <w:rsid w:val="00464E85"/>
    <w:rsid w:val="0046654A"/>
    <w:rsid w:val="00466687"/>
    <w:rsid w:val="00471CAE"/>
    <w:rsid w:val="004729FA"/>
    <w:rsid w:val="0047315C"/>
    <w:rsid w:val="00473C67"/>
    <w:rsid w:val="00474FD0"/>
    <w:rsid w:val="00480F12"/>
    <w:rsid w:val="00481622"/>
    <w:rsid w:val="00482856"/>
    <w:rsid w:val="004829FA"/>
    <w:rsid w:val="004834B6"/>
    <w:rsid w:val="004834E8"/>
    <w:rsid w:val="00484E65"/>
    <w:rsid w:val="00485F24"/>
    <w:rsid w:val="00486328"/>
    <w:rsid w:val="00486582"/>
    <w:rsid w:val="00487EA2"/>
    <w:rsid w:val="00487EE0"/>
    <w:rsid w:val="00490466"/>
    <w:rsid w:val="00490DDE"/>
    <w:rsid w:val="00491F5E"/>
    <w:rsid w:val="0049470F"/>
    <w:rsid w:val="00495263"/>
    <w:rsid w:val="0049691B"/>
    <w:rsid w:val="00496F3D"/>
    <w:rsid w:val="004A13C8"/>
    <w:rsid w:val="004A60A4"/>
    <w:rsid w:val="004A72D7"/>
    <w:rsid w:val="004A74D7"/>
    <w:rsid w:val="004B0B3E"/>
    <w:rsid w:val="004B17ED"/>
    <w:rsid w:val="004B54C5"/>
    <w:rsid w:val="004B62D8"/>
    <w:rsid w:val="004B691F"/>
    <w:rsid w:val="004B7F2D"/>
    <w:rsid w:val="004C06BB"/>
    <w:rsid w:val="004C2920"/>
    <w:rsid w:val="004C39CC"/>
    <w:rsid w:val="004C3D6D"/>
    <w:rsid w:val="004C5304"/>
    <w:rsid w:val="004C60FB"/>
    <w:rsid w:val="004C7326"/>
    <w:rsid w:val="004D097D"/>
    <w:rsid w:val="004D11B9"/>
    <w:rsid w:val="004D14F5"/>
    <w:rsid w:val="004D6209"/>
    <w:rsid w:val="004D6C5B"/>
    <w:rsid w:val="004D6CD9"/>
    <w:rsid w:val="004E00A6"/>
    <w:rsid w:val="004E036A"/>
    <w:rsid w:val="004E1CA1"/>
    <w:rsid w:val="004E1DFC"/>
    <w:rsid w:val="004E29DA"/>
    <w:rsid w:val="004E3E22"/>
    <w:rsid w:val="004E619F"/>
    <w:rsid w:val="004E6AE9"/>
    <w:rsid w:val="004E6C46"/>
    <w:rsid w:val="004E798B"/>
    <w:rsid w:val="004E7F7A"/>
    <w:rsid w:val="004F3801"/>
    <w:rsid w:val="004F5C38"/>
    <w:rsid w:val="004F5F45"/>
    <w:rsid w:val="00500045"/>
    <w:rsid w:val="0050131D"/>
    <w:rsid w:val="00501895"/>
    <w:rsid w:val="00505783"/>
    <w:rsid w:val="00507920"/>
    <w:rsid w:val="00507B89"/>
    <w:rsid w:val="00507F7B"/>
    <w:rsid w:val="00510C3A"/>
    <w:rsid w:val="00511F93"/>
    <w:rsid w:val="005127A4"/>
    <w:rsid w:val="00514E7B"/>
    <w:rsid w:val="0051622A"/>
    <w:rsid w:val="005168A4"/>
    <w:rsid w:val="00517BEF"/>
    <w:rsid w:val="00517C41"/>
    <w:rsid w:val="005208A7"/>
    <w:rsid w:val="00523632"/>
    <w:rsid w:val="005237EF"/>
    <w:rsid w:val="00523FA4"/>
    <w:rsid w:val="00524BAB"/>
    <w:rsid w:val="00525AC9"/>
    <w:rsid w:val="0052653A"/>
    <w:rsid w:val="00526A1B"/>
    <w:rsid w:val="005317AF"/>
    <w:rsid w:val="005333BC"/>
    <w:rsid w:val="005346A0"/>
    <w:rsid w:val="00535973"/>
    <w:rsid w:val="00537135"/>
    <w:rsid w:val="00537650"/>
    <w:rsid w:val="00540611"/>
    <w:rsid w:val="0054084E"/>
    <w:rsid w:val="0054199E"/>
    <w:rsid w:val="00546E29"/>
    <w:rsid w:val="00550B3C"/>
    <w:rsid w:val="0055170A"/>
    <w:rsid w:val="00553121"/>
    <w:rsid w:val="005534CE"/>
    <w:rsid w:val="00553997"/>
    <w:rsid w:val="00561E71"/>
    <w:rsid w:val="00562F73"/>
    <w:rsid w:val="00563C7A"/>
    <w:rsid w:val="00564375"/>
    <w:rsid w:val="00564C40"/>
    <w:rsid w:val="00571170"/>
    <w:rsid w:val="005734DB"/>
    <w:rsid w:val="00575376"/>
    <w:rsid w:val="0057610C"/>
    <w:rsid w:val="0057683D"/>
    <w:rsid w:val="005805CF"/>
    <w:rsid w:val="00581550"/>
    <w:rsid w:val="00581F29"/>
    <w:rsid w:val="005828DC"/>
    <w:rsid w:val="00583CA5"/>
    <w:rsid w:val="00583CE7"/>
    <w:rsid w:val="00583D9A"/>
    <w:rsid w:val="00584BD0"/>
    <w:rsid w:val="0058680D"/>
    <w:rsid w:val="00586D1D"/>
    <w:rsid w:val="00591813"/>
    <w:rsid w:val="00593E24"/>
    <w:rsid w:val="005941BB"/>
    <w:rsid w:val="0059458A"/>
    <w:rsid w:val="005967B4"/>
    <w:rsid w:val="005971E0"/>
    <w:rsid w:val="00597F8B"/>
    <w:rsid w:val="005A1110"/>
    <w:rsid w:val="005A2D2D"/>
    <w:rsid w:val="005A50BF"/>
    <w:rsid w:val="005B082C"/>
    <w:rsid w:val="005B2E0F"/>
    <w:rsid w:val="005B3022"/>
    <w:rsid w:val="005B31BD"/>
    <w:rsid w:val="005B4AA7"/>
    <w:rsid w:val="005B4E08"/>
    <w:rsid w:val="005B6374"/>
    <w:rsid w:val="005B7992"/>
    <w:rsid w:val="005C1911"/>
    <w:rsid w:val="005C2838"/>
    <w:rsid w:val="005C5421"/>
    <w:rsid w:val="005C5F11"/>
    <w:rsid w:val="005C77B0"/>
    <w:rsid w:val="005C79A4"/>
    <w:rsid w:val="005C7CD3"/>
    <w:rsid w:val="005D00CB"/>
    <w:rsid w:val="005D0AAD"/>
    <w:rsid w:val="005D331C"/>
    <w:rsid w:val="005D3549"/>
    <w:rsid w:val="005D4B83"/>
    <w:rsid w:val="005D4F03"/>
    <w:rsid w:val="005D542B"/>
    <w:rsid w:val="005D589F"/>
    <w:rsid w:val="005D657F"/>
    <w:rsid w:val="005E536E"/>
    <w:rsid w:val="005F3733"/>
    <w:rsid w:val="005F4BC3"/>
    <w:rsid w:val="005F520E"/>
    <w:rsid w:val="005F5A92"/>
    <w:rsid w:val="006000B8"/>
    <w:rsid w:val="00601EC0"/>
    <w:rsid w:val="006023A8"/>
    <w:rsid w:val="00604044"/>
    <w:rsid w:val="00604850"/>
    <w:rsid w:val="00605930"/>
    <w:rsid w:val="00605AB3"/>
    <w:rsid w:val="00605AC1"/>
    <w:rsid w:val="006061C0"/>
    <w:rsid w:val="00610BC1"/>
    <w:rsid w:val="00611306"/>
    <w:rsid w:val="00612DB0"/>
    <w:rsid w:val="00612EC1"/>
    <w:rsid w:val="006132F9"/>
    <w:rsid w:val="00613A70"/>
    <w:rsid w:val="00614841"/>
    <w:rsid w:val="00614874"/>
    <w:rsid w:val="00616AB1"/>
    <w:rsid w:val="00616EA2"/>
    <w:rsid w:val="0062033F"/>
    <w:rsid w:val="00620AF8"/>
    <w:rsid w:val="006222BE"/>
    <w:rsid w:val="00624E14"/>
    <w:rsid w:val="00624EED"/>
    <w:rsid w:val="00625B1F"/>
    <w:rsid w:val="006265D8"/>
    <w:rsid w:val="0063019C"/>
    <w:rsid w:val="006322ED"/>
    <w:rsid w:val="00633284"/>
    <w:rsid w:val="006342D9"/>
    <w:rsid w:val="00636CD0"/>
    <w:rsid w:val="0063702E"/>
    <w:rsid w:val="0064055C"/>
    <w:rsid w:val="00643441"/>
    <w:rsid w:val="00643D33"/>
    <w:rsid w:val="00644993"/>
    <w:rsid w:val="00646672"/>
    <w:rsid w:val="00647766"/>
    <w:rsid w:val="0065005D"/>
    <w:rsid w:val="00650761"/>
    <w:rsid w:val="006544AB"/>
    <w:rsid w:val="00655718"/>
    <w:rsid w:val="00655928"/>
    <w:rsid w:val="00656F04"/>
    <w:rsid w:val="006609D9"/>
    <w:rsid w:val="006624F9"/>
    <w:rsid w:val="00663772"/>
    <w:rsid w:val="00671D7E"/>
    <w:rsid w:val="00671E82"/>
    <w:rsid w:val="00672077"/>
    <w:rsid w:val="00672CA3"/>
    <w:rsid w:val="00673195"/>
    <w:rsid w:val="006754D1"/>
    <w:rsid w:val="00675D55"/>
    <w:rsid w:val="00676667"/>
    <w:rsid w:val="00676CBF"/>
    <w:rsid w:val="00677E7B"/>
    <w:rsid w:val="00680101"/>
    <w:rsid w:val="00680FD8"/>
    <w:rsid w:val="006818A1"/>
    <w:rsid w:val="006820FD"/>
    <w:rsid w:val="006856D0"/>
    <w:rsid w:val="00685E55"/>
    <w:rsid w:val="00686B0F"/>
    <w:rsid w:val="00687893"/>
    <w:rsid w:val="00687BE6"/>
    <w:rsid w:val="0069090B"/>
    <w:rsid w:val="00694118"/>
    <w:rsid w:val="00695129"/>
    <w:rsid w:val="00696235"/>
    <w:rsid w:val="006A0519"/>
    <w:rsid w:val="006A0F30"/>
    <w:rsid w:val="006A2203"/>
    <w:rsid w:val="006A3056"/>
    <w:rsid w:val="006A3330"/>
    <w:rsid w:val="006A385B"/>
    <w:rsid w:val="006A3F46"/>
    <w:rsid w:val="006A5005"/>
    <w:rsid w:val="006A5A00"/>
    <w:rsid w:val="006A6661"/>
    <w:rsid w:val="006A6E4A"/>
    <w:rsid w:val="006A7806"/>
    <w:rsid w:val="006B1A9B"/>
    <w:rsid w:val="006B2D3C"/>
    <w:rsid w:val="006B2E91"/>
    <w:rsid w:val="006B34F0"/>
    <w:rsid w:val="006B501F"/>
    <w:rsid w:val="006B67B4"/>
    <w:rsid w:val="006B6FEF"/>
    <w:rsid w:val="006C2F08"/>
    <w:rsid w:val="006C42A1"/>
    <w:rsid w:val="006C45A7"/>
    <w:rsid w:val="006C492F"/>
    <w:rsid w:val="006C589E"/>
    <w:rsid w:val="006C5AD7"/>
    <w:rsid w:val="006C5BBF"/>
    <w:rsid w:val="006C5EF6"/>
    <w:rsid w:val="006C7D1E"/>
    <w:rsid w:val="006C7D73"/>
    <w:rsid w:val="006D1191"/>
    <w:rsid w:val="006D2C81"/>
    <w:rsid w:val="006D3211"/>
    <w:rsid w:val="006D51A8"/>
    <w:rsid w:val="006D57E1"/>
    <w:rsid w:val="006D5992"/>
    <w:rsid w:val="006D5F73"/>
    <w:rsid w:val="006D6A98"/>
    <w:rsid w:val="006E0660"/>
    <w:rsid w:val="006E1326"/>
    <w:rsid w:val="006E1CD1"/>
    <w:rsid w:val="006E3352"/>
    <w:rsid w:val="006E4190"/>
    <w:rsid w:val="006E619F"/>
    <w:rsid w:val="006E7AB7"/>
    <w:rsid w:val="006F12BC"/>
    <w:rsid w:val="006F19C6"/>
    <w:rsid w:val="006F219F"/>
    <w:rsid w:val="006F23CF"/>
    <w:rsid w:val="006F4644"/>
    <w:rsid w:val="006F4702"/>
    <w:rsid w:val="006F4925"/>
    <w:rsid w:val="006F55A5"/>
    <w:rsid w:val="006F5ACB"/>
    <w:rsid w:val="006F5E26"/>
    <w:rsid w:val="006F5E35"/>
    <w:rsid w:val="006F6151"/>
    <w:rsid w:val="006F6A7D"/>
    <w:rsid w:val="006F7A18"/>
    <w:rsid w:val="006F7B84"/>
    <w:rsid w:val="00702BE5"/>
    <w:rsid w:val="00702D4F"/>
    <w:rsid w:val="00704388"/>
    <w:rsid w:val="00705707"/>
    <w:rsid w:val="0070730B"/>
    <w:rsid w:val="007101AE"/>
    <w:rsid w:val="00714D84"/>
    <w:rsid w:val="00715DD9"/>
    <w:rsid w:val="007161C2"/>
    <w:rsid w:val="00717648"/>
    <w:rsid w:val="00722BBD"/>
    <w:rsid w:val="00722BEF"/>
    <w:rsid w:val="00723B31"/>
    <w:rsid w:val="00724110"/>
    <w:rsid w:val="00726A26"/>
    <w:rsid w:val="007275AB"/>
    <w:rsid w:val="00731487"/>
    <w:rsid w:val="00732E6F"/>
    <w:rsid w:val="0073307B"/>
    <w:rsid w:val="00733F84"/>
    <w:rsid w:val="00734EF6"/>
    <w:rsid w:val="00734FCB"/>
    <w:rsid w:val="00736BE8"/>
    <w:rsid w:val="00741902"/>
    <w:rsid w:val="0074269A"/>
    <w:rsid w:val="00742930"/>
    <w:rsid w:val="00745F9D"/>
    <w:rsid w:val="00747667"/>
    <w:rsid w:val="007501DD"/>
    <w:rsid w:val="00751F61"/>
    <w:rsid w:val="0075543C"/>
    <w:rsid w:val="00755D92"/>
    <w:rsid w:val="00757CBB"/>
    <w:rsid w:val="00757FD3"/>
    <w:rsid w:val="00760A8E"/>
    <w:rsid w:val="00760D30"/>
    <w:rsid w:val="00761EF8"/>
    <w:rsid w:val="00762C24"/>
    <w:rsid w:val="00767EC7"/>
    <w:rsid w:val="007708FA"/>
    <w:rsid w:val="007709BA"/>
    <w:rsid w:val="007711CF"/>
    <w:rsid w:val="007729E2"/>
    <w:rsid w:val="00774816"/>
    <w:rsid w:val="00775C56"/>
    <w:rsid w:val="0077749A"/>
    <w:rsid w:val="00777ECF"/>
    <w:rsid w:val="007843D4"/>
    <w:rsid w:val="0078446D"/>
    <w:rsid w:val="00784C3B"/>
    <w:rsid w:val="00784F8A"/>
    <w:rsid w:val="007900FE"/>
    <w:rsid w:val="007909B9"/>
    <w:rsid w:val="00790E0A"/>
    <w:rsid w:val="00790F16"/>
    <w:rsid w:val="00790F8C"/>
    <w:rsid w:val="007914F9"/>
    <w:rsid w:val="00792970"/>
    <w:rsid w:val="00792B98"/>
    <w:rsid w:val="00793DDB"/>
    <w:rsid w:val="00796A78"/>
    <w:rsid w:val="007A0015"/>
    <w:rsid w:val="007A07EC"/>
    <w:rsid w:val="007A2674"/>
    <w:rsid w:val="007A44FC"/>
    <w:rsid w:val="007A46A0"/>
    <w:rsid w:val="007A509A"/>
    <w:rsid w:val="007A54EF"/>
    <w:rsid w:val="007B00C5"/>
    <w:rsid w:val="007B3833"/>
    <w:rsid w:val="007B55B3"/>
    <w:rsid w:val="007B677C"/>
    <w:rsid w:val="007B79C9"/>
    <w:rsid w:val="007C3D78"/>
    <w:rsid w:val="007C6DE0"/>
    <w:rsid w:val="007C7A7A"/>
    <w:rsid w:val="007D1391"/>
    <w:rsid w:val="007D1C32"/>
    <w:rsid w:val="007D2081"/>
    <w:rsid w:val="007D28F9"/>
    <w:rsid w:val="007D2D79"/>
    <w:rsid w:val="007D2F92"/>
    <w:rsid w:val="007D4044"/>
    <w:rsid w:val="007D40BA"/>
    <w:rsid w:val="007E0602"/>
    <w:rsid w:val="007E49C9"/>
    <w:rsid w:val="007E5839"/>
    <w:rsid w:val="007E5F31"/>
    <w:rsid w:val="007E5F8E"/>
    <w:rsid w:val="007E615C"/>
    <w:rsid w:val="007E623C"/>
    <w:rsid w:val="007E6F62"/>
    <w:rsid w:val="007F537B"/>
    <w:rsid w:val="007F7174"/>
    <w:rsid w:val="007F7177"/>
    <w:rsid w:val="007F7C7E"/>
    <w:rsid w:val="00800B1E"/>
    <w:rsid w:val="0080101F"/>
    <w:rsid w:val="00801F7E"/>
    <w:rsid w:val="008026C6"/>
    <w:rsid w:val="00805D48"/>
    <w:rsid w:val="00806520"/>
    <w:rsid w:val="00806B49"/>
    <w:rsid w:val="00806F7E"/>
    <w:rsid w:val="00807C34"/>
    <w:rsid w:val="00807F1F"/>
    <w:rsid w:val="00811405"/>
    <w:rsid w:val="00812C8D"/>
    <w:rsid w:val="008133A7"/>
    <w:rsid w:val="008159BC"/>
    <w:rsid w:val="00815C17"/>
    <w:rsid w:val="008174FE"/>
    <w:rsid w:val="008201D7"/>
    <w:rsid w:val="00820644"/>
    <w:rsid w:val="00821BD2"/>
    <w:rsid w:val="00822BB9"/>
    <w:rsid w:val="008239E5"/>
    <w:rsid w:val="00824A52"/>
    <w:rsid w:val="00826362"/>
    <w:rsid w:val="00826B3C"/>
    <w:rsid w:val="008312D7"/>
    <w:rsid w:val="00831BF2"/>
    <w:rsid w:val="0083225C"/>
    <w:rsid w:val="008325AA"/>
    <w:rsid w:val="008331EE"/>
    <w:rsid w:val="00833283"/>
    <w:rsid w:val="00834D3C"/>
    <w:rsid w:val="00835309"/>
    <w:rsid w:val="00836903"/>
    <w:rsid w:val="008376CE"/>
    <w:rsid w:val="00837D50"/>
    <w:rsid w:val="008402EB"/>
    <w:rsid w:val="008405C1"/>
    <w:rsid w:val="008442CC"/>
    <w:rsid w:val="00845746"/>
    <w:rsid w:val="00845C36"/>
    <w:rsid w:val="008460BC"/>
    <w:rsid w:val="0085278E"/>
    <w:rsid w:val="00852C5D"/>
    <w:rsid w:val="00852CBF"/>
    <w:rsid w:val="00854D6E"/>
    <w:rsid w:val="00854DB9"/>
    <w:rsid w:val="0085539B"/>
    <w:rsid w:val="00862952"/>
    <w:rsid w:val="00863825"/>
    <w:rsid w:val="00865D86"/>
    <w:rsid w:val="008676CD"/>
    <w:rsid w:val="00867F3C"/>
    <w:rsid w:val="00871614"/>
    <w:rsid w:val="00871B28"/>
    <w:rsid w:val="008724F4"/>
    <w:rsid w:val="0087332D"/>
    <w:rsid w:val="00875AAD"/>
    <w:rsid w:val="008778A4"/>
    <w:rsid w:val="00880978"/>
    <w:rsid w:val="008810E6"/>
    <w:rsid w:val="0088157E"/>
    <w:rsid w:val="00882290"/>
    <w:rsid w:val="00886192"/>
    <w:rsid w:val="00890A7A"/>
    <w:rsid w:val="00894BF7"/>
    <w:rsid w:val="0089648F"/>
    <w:rsid w:val="008A0D08"/>
    <w:rsid w:val="008A1F64"/>
    <w:rsid w:val="008A2719"/>
    <w:rsid w:val="008A2DBA"/>
    <w:rsid w:val="008A33E0"/>
    <w:rsid w:val="008A34CB"/>
    <w:rsid w:val="008A359B"/>
    <w:rsid w:val="008A3661"/>
    <w:rsid w:val="008A4A99"/>
    <w:rsid w:val="008A608B"/>
    <w:rsid w:val="008A65B0"/>
    <w:rsid w:val="008A6E37"/>
    <w:rsid w:val="008B0495"/>
    <w:rsid w:val="008B112A"/>
    <w:rsid w:val="008B1727"/>
    <w:rsid w:val="008B1D90"/>
    <w:rsid w:val="008B297F"/>
    <w:rsid w:val="008B3A94"/>
    <w:rsid w:val="008B6937"/>
    <w:rsid w:val="008B6E0C"/>
    <w:rsid w:val="008C00DC"/>
    <w:rsid w:val="008C0D36"/>
    <w:rsid w:val="008C1956"/>
    <w:rsid w:val="008C1F22"/>
    <w:rsid w:val="008C225B"/>
    <w:rsid w:val="008C25B6"/>
    <w:rsid w:val="008C270A"/>
    <w:rsid w:val="008C2769"/>
    <w:rsid w:val="008C33F4"/>
    <w:rsid w:val="008C342D"/>
    <w:rsid w:val="008C5AFF"/>
    <w:rsid w:val="008D094A"/>
    <w:rsid w:val="008D3154"/>
    <w:rsid w:val="008D321D"/>
    <w:rsid w:val="008D37AE"/>
    <w:rsid w:val="008D4465"/>
    <w:rsid w:val="008D589F"/>
    <w:rsid w:val="008E301C"/>
    <w:rsid w:val="008E324F"/>
    <w:rsid w:val="008E404B"/>
    <w:rsid w:val="008E4E6D"/>
    <w:rsid w:val="008E7185"/>
    <w:rsid w:val="008E7AC0"/>
    <w:rsid w:val="008E7F10"/>
    <w:rsid w:val="008F2A6C"/>
    <w:rsid w:val="008F2EE2"/>
    <w:rsid w:val="008F313E"/>
    <w:rsid w:val="008F3267"/>
    <w:rsid w:val="008F425E"/>
    <w:rsid w:val="008F42FC"/>
    <w:rsid w:val="008F4F1D"/>
    <w:rsid w:val="008F5057"/>
    <w:rsid w:val="008F55D4"/>
    <w:rsid w:val="008F7CAC"/>
    <w:rsid w:val="009005E1"/>
    <w:rsid w:val="009030A1"/>
    <w:rsid w:val="00903B44"/>
    <w:rsid w:val="00905FD5"/>
    <w:rsid w:val="00906341"/>
    <w:rsid w:val="00907155"/>
    <w:rsid w:val="00907F5B"/>
    <w:rsid w:val="00910312"/>
    <w:rsid w:val="00910AEB"/>
    <w:rsid w:val="00910CEB"/>
    <w:rsid w:val="00911828"/>
    <w:rsid w:val="0091298D"/>
    <w:rsid w:val="009139F3"/>
    <w:rsid w:val="00913A8D"/>
    <w:rsid w:val="0092107A"/>
    <w:rsid w:val="00921741"/>
    <w:rsid w:val="00922195"/>
    <w:rsid w:val="00922A44"/>
    <w:rsid w:val="00923D2D"/>
    <w:rsid w:val="00924A24"/>
    <w:rsid w:val="009254F2"/>
    <w:rsid w:val="0092632A"/>
    <w:rsid w:val="00927526"/>
    <w:rsid w:val="00927546"/>
    <w:rsid w:val="009278C2"/>
    <w:rsid w:val="00927923"/>
    <w:rsid w:val="009303CE"/>
    <w:rsid w:val="00933FD7"/>
    <w:rsid w:val="0093508E"/>
    <w:rsid w:val="00935C34"/>
    <w:rsid w:val="00937339"/>
    <w:rsid w:val="00940E80"/>
    <w:rsid w:val="00942027"/>
    <w:rsid w:val="009421E3"/>
    <w:rsid w:val="009425D2"/>
    <w:rsid w:val="0094278A"/>
    <w:rsid w:val="009427EA"/>
    <w:rsid w:val="009437EC"/>
    <w:rsid w:val="00944110"/>
    <w:rsid w:val="00945583"/>
    <w:rsid w:val="00950A17"/>
    <w:rsid w:val="00950DB9"/>
    <w:rsid w:val="00953735"/>
    <w:rsid w:val="009561A2"/>
    <w:rsid w:val="009563D6"/>
    <w:rsid w:val="0096085A"/>
    <w:rsid w:val="00960ACA"/>
    <w:rsid w:val="009614C2"/>
    <w:rsid w:val="0096174B"/>
    <w:rsid w:val="0096198E"/>
    <w:rsid w:val="00962FEA"/>
    <w:rsid w:val="009649C0"/>
    <w:rsid w:val="00964B7E"/>
    <w:rsid w:val="00964EC9"/>
    <w:rsid w:val="00966012"/>
    <w:rsid w:val="009666EE"/>
    <w:rsid w:val="00966F57"/>
    <w:rsid w:val="0097087A"/>
    <w:rsid w:val="00971CB5"/>
    <w:rsid w:val="00971EEB"/>
    <w:rsid w:val="00972780"/>
    <w:rsid w:val="00973F38"/>
    <w:rsid w:val="0097467A"/>
    <w:rsid w:val="00974AAC"/>
    <w:rsid w:val="00974BE0"/>
    <w:rsid w:val="00977392"/>
    <w:rsid w:val="0097776F"/>
    <w:rsid w:val="009803DA"/>
    <w:rsid w:val="00985CE1"/>
    <w:rsid w:val="00987A5D"/>
    <w:rsid w:val="00990003"/>
    <w:rsid w:val="00991619"/>
    <w:rsid w:val="009918E2"/>
    <w:rsid w:val="00992745"/>
    <w:rsid w:val="0099355D"/>
    <w:rsid w:val="00993BB5"/>
    <w:rsid w:val="00994551"/>
    <w:rsid w:val="00994DF6"/>
    <w:rsid w:val="00995B74"/>
    <w:rsid w:val="00995F47"/>
    <w:rsid w:val="009963A1"/>
    <w:rsid w:val="00996B1E"/>
    <w:rsid w:val="009A075C"/>
    <w:rsid w:val="009A0DEF"/>
    <w:rsid w:val="009A1108"/>
    <w:rsid w:val="009A275C"/>
    <w:rsid w:val="009A6B31"/>
    <w:rsid w:val="009A6B67"/>
    <w:rsid w:val="009B3C29"/>
    <w:rsid w:val="009B44A4"/>
    <w:rsid w:val="009B6C62"/>
    <w:rsid w:val="009B7F4F"/>
    <w:rsid w:val="009C141A"/>
    <w:rsid w:val="009C21A1"/>
    <w:rsid w:val="009C258E"/>
    <w:rsid w:val="009C2DAA"/>
    <w:rsid w:val="009C630E"/>
    <w:rsid w:val="009D0A2A"/>
    <w:rsid w:val="009D26E4"/>
    <w:rsid w:val="009D3DA7"/>
    <w:rsid w:val="009D57A6"/>
    <w:rsid w:val="009D5D58"/>
    <w:rsid w:val="009D7848"/>
    <w:rsid w:val="009E0BBA"/>
    <w:rsid w:val="009E1BAC"/>
    <w:rsid w:val="009E1D8D"/>
    <w:rsid w:val="009E248F"/>
    <w:rsid w:val="009E2606"/>
    <w:rsid w:val="009E32E2"/>
    <w:rsid w:val="009E4713"/>
    <w:rsid w:val="009E508D"/>
    <w:rsid w:val="009E6183"/>
    <w:rsid w:val="009E7614"/>
    <w:rsid w:val="009E7AB5"/>
    <w:rsid w:val="009F181E"/>
    <w:rsid w:val="009F272C"/>
    <w:rsid w:val="009F29D7"/>
    <w:rsid w:val="009F4239"/>
    <w:rsid w:val="009F4C7D"/>
    <w:rsid w:val="009F5AF2"/>
    <w:rsid w:val="009F6CA3"/>
    <w:rsid w:val="009F6F5A"/>
    <w:rsid w:val="00A01488"/>
    <w:rsid w:val="00A020AA"/>
    <w:rsid w:val="00A02EF1"/>
    <w:rsid w:val="00A03630"/>
    <w:rsid w:val="00A04DC0"/>
    <w:rsid w:val="00A0516E"/>
    <w:rsid w:val="00A107DD"/>
    <w:rsid w:val="00A12E20"/>
    <w:rsid w:val="00A12FA7"/>
    <w:rsid w:val="00A13FE6"/>
    <w:rsid w:val="00A149FB"/>
    <w:rsid w:val="00A15E84"/>
    <w:rsid w:val="00A16633"/>
    <w:rsid w:val="00A20994"/>
    <w:rsid w:val="00A20998"/>
    <w:rsid w:val="00A21746"/>
    <w:rsid w:val="00A23AA6"/>
    <w:rsid w:val="00A24E6D"/>
    <w:rsid w:val="00A259CF"/>
    <w:rsid w:val="00A30AB7"/>
    <w:rsid w:val="00A34387"/>
    <w:rsid w:val="00A35E92"/>
    <w:rsid w:val="00A3608F"/>
    <w:rsid w:val="00A36431"/>
    <w:rsid w:val="00A37BCE"/>
    <w:rsid w:val="00A37E61"/>
    <w:rsid w:val="00A40F7E"/>
    <w:rsid w:val="00A437FA"/>
    <w:rsid w:val="00A43E44"/>
    <w:rsid w:val="00A44A74"/>
    <w:rsid w:val="00A451BB"/>
    <w:rsid w:val="00A45C05"/>
    <w:rsid w:val="00A46998"/>
    <w:rsid w:val="00A520A7"/>
    <w:rsid w:val="00A52844"/>
    <w:rsid w:val="00A5402B"/>
    <w:rsid w:val="00A55628"/>
    <w:rsid w:val="00A55F82"/>
    <w:rsid w:val="00A57629"/>
    <w:rsid w:val="00A60100"/>
    <w:rsid w:val="00A61276"/>
    <w:rsid w:val="00A67274"/>
    <w:rsid w:val="00A71925"/>
    <w:rsid w:val="00A7266B"/>
    <w:rsid w:val="00A72AEA"/>
    <w:rsid w:val="00A72F65"/>
    <w:rsid w:val="00A741D0"/>
    <w:rsid w:val="00A74401"/>
    <w:rsid w:val="00A76748"/>
    <w:rsid w:val="00A77766"/>
    <w:rsid w:val="00A80A58"/>
    <w:rsid w:val="00A825F7"/>
    <w:rsid w:val="00A844B7"/>
    <w:rsid w:val="00A845DD"/>
    <w:rsid w:val="00A85871"/>
    <w:rsid w:val="00A8639E"/>
    <w:rsid w:val="00A86E1F"/>
    <w:rsid w:val="00A86E43"/>
    <w:rsid w:val="00A9057A"/>
    <w:rsid w:val="00A90752"/>
    <w:rsid w:val="00A90E31"/>
    <w:rsid w:val="00A91057"/>
    <w:rsid w:val="00A91BEB"/>
    <w:rsid w:val="00A91EAB"/>
    <w:rsid w:val="00A93B4E"/>
    <w:rsid w:val="00A94360"/>
    <w:rsid w:val="00A95E77"/>
    <w:rsid w:val="00A96C16"/>
    <w:rsid w:val="00AA2EA3"/>
    <w:rsid w:val="00AA36B5"/>
    <w:rsid w:val="00AA38AA"/>
    <w:rsid w:val="00AA3C75"/>
    <w:rsid w:val="00AA56D9"/>
    <w:rsid w:val="00AA7120"/>
    <w:rsid w:val="00AA7C3F"/>
    <w:rsid w:val="00AB163C"/>
    <w:rsid w:val="00AB1D9A"/>
    <w:rsid w:val="00AB23F3"/>
    <w:rsid w:val="00AB3F53"/>
    <w:rsid w:val="00AB4011"/>
    <w:rsid w:val="00AB417A"/>
    <w:rsid w:val="00AB58B7"/>
    <w:rsid w:val="00AB689D"/>
    <w:rsid w:val="00AB7C92"/>
    <w:rsid w:val="00AB7EED"/>
    <w:rsid w:val="00AC6050"/>
    <w:rsid w:val="00AC60A6"/>
    <w:rsid w:val="00AD0D54"/>
    <w:rsid w:val="00AD139B"/>
    <w:rsid w:val="00AD22B3"/>
    <w:rsid w:val="00AD24F8"/>
    <w:rsid w:val="00AD4479"/>
    <w:rsid w:val="00AD4568"/>
    <w:rsid w:val="00AD45FD"/>
    <w:rsid w:val="00AD5A34"/>
    <w:rsid w:val="00AD5C63"/>
    <w:rsid w:val="00AD67E8"/>
    <w:rsid w:val="00AD7602"/>
    <w:rsid w:val="00AD79AB"/>
    <w:rsid w:val="00AE05EC"/>
    <w:rsid w:val="00AE34B1"/>
    <w:rsid w:val="00AE5082"/>
    <w:rsid w:val="00AE5608"/>
    <w:rsid w:val="00AE5622"/>
    <w:rsid w:val="00AE56AA"/>
    <w:rsid w:val="00AE5DBC"/>
    <w:rsid w:val="00AE7218"/>
    <w:rsid w:val="00AE72E9"/>
    <w:rsid w:val="00AE7F94"/>
    <w:rsid w:val="00AF1110"/>
    <w:rsid w:val="00AF24BD"/>
    <w:rsid w:val="00AF33B3"/>
    <w:rsid w:val="00AF352F"/>
    <w:rsid w:val="00AF3B51"/>
    <w:rsid w:val="00AF45AA"/>
    <w:rsid w:val="00B00828"/>
    <w:rsid w:val="00B01293"/>
    <w:rsid w:val="00B0442A"/>
    <w:rsid w:val="00B04CC9"/>
    <w:rsid w:val="00B0594E"/>
    <w:rsid w:val="00B05E40"/>
    <w:rsid w:val="00B10CD3"/>
    <w:rsid w:val="00B10EA2"/>
    <w:rsid w:val="00B118D0"/>
    <w:rsid w:val="00B1297C"/>
    <w:rsid w:val="00B13889"/>
    <w:rsid w:val="00B14415"/>
    <w:rsid w:val="00B156D9"/>
    <w:rsid w:val="00B167A0"/>
    <w:rsid w:val="00B16B02"/>
    <w:rsid w:val="00B17032"/>
    <w:rsid w:val="00B1782D"/>
    <w:rsid w:val="00B1793C"/>
    <w:rsid w:val="00B17EB7"/>
    <w:rsid w:val="00B20580"/>
    <w:rsid w:val="00B20990"/>
    <w:rsid w:val="00B20F63"/>
    <w:rsid w:val="00B210CB"/>
    <w:rsid w:val="00B24297"/>
    <w:rsid w:val="00B25012"/>
    <w:rsid w:val="00B25133"/>
    <w:rsid w:val="00B25CF9"/>
    <w:rsid w:val="00B27F9D"/>
    <w:rsid w:val="00B3238D"/>
    <w:rsid w:val="00B32976"/>
    <w:rsid w:val="00B33C71"/>
    <w:rsid w:val="00B33E0D"/>
    <w:rsid w:val="00B34542"/>
    <w:rsid w:val="00B35A96"/>
    <w:rsid w:val="00B36ABC"/>
    <w:rsid w:val="00B36B78"/>
    <w:rsid w:val="00B372E4"/>
    <w:rsid w:val="00B40FD7"/>
    <w:rsid w:val="00B41042"/>
    <w:rsid w:val="00B41718"/>
    <w:rsid w:val="00B42777"/>
    <w:rsid w:val="00B431F6"/>
    <w:rsid w:val="00B44554"/>
    <w:rsid w:val="00B466E9"/>
    <w:rsid w:val="00B46BF7"/>
    <w:rsid w:val="00B50889"/>
    <w:rsid w:val="00B50C46"/>
    <w:rsid w:val="00B52B19"/>
    <w:rsid w:val="00B539A8"/>
    <w:rsid w:val="00B541EB"/>
    <w:rsid w:val="00B54DCB"/>
    <w:rsid w:val="00B55CC8"/>
    <w:rsid w:val="00B563F2"/>
    <w:rsid w:val="00B61001"/>
    <w:rsid w:val="00B6165E"/>
    <w:rsid w:val="00B62721"/>
    <w:rsid w:val="00B627EE"/>
    <w:rsid w:val="00B645D9"/>
    <w:rsid w:val="00B64B38"/>
    <w:rsid w:val="00B6660A"/>
    <w:rsid w:val="00B66F0D"/>
    <w:rsid w:val="00B673D4"/>
    <w:rsid w:val="00B67BCE"/>
    <w:rsid w:val="00B67C6A"/>
    <w:rsid w:val="00B71FE3"/>
    <w:rsid w:val="00B729D3"/>
    <w:rsid w:val="00B738CD"/>
    <w:rsid w:val="00B76287"/>
    <w:rsid w:val="00B8188A"/>
    <w:rsid w:val="00B81A35"/>
    <w:rsid w:val="00B81C9B"/>
    <w:rsid w:val="00B82168"/>
    <w:rsid w:val="00B84894"/>
    <w:rsid w:val="00B855D9"/>
    <w:rsid w:val="00B86FDE"/>
    <w:rsid w:val="00B87D2D"/>
    <w:rsid w:val="00B87DB4"/>
    <w:rsid w:val="00B90B9C"/>
    <w:rsid w:val="00B916B0"/>
    <w:rsid w:val="00B91DE9"/>
    <w:rsid w:val="00B930EC"/>
    <w:rsid w:val="00B959FF"/>
    <w:rsid w:val="00B978B9"/>
    <w:rsid w:val="00B97FDB"/>
    <w:rsid w:val="00BA0A45"/>
    <w:rsid w:val="00BA131C"/>
    <w:rsid w:val="00BA22BD"/>
    <w:rsid w:val="00BA2684"/>
    <w:rsid w:val="00BA26F8"/>
    <w:rsid w:val="00BA3BB6"/>
    <w:rsid w:val="00BA4878"/>
    <w:rsid w:val="00BA538C"/>
    <w:rsid w:val="00BA53A0"/>
    <w:rsid w:val="00BA7200"/>
    <w:rsid w:val="00BA7CA1"/>
    <w:rsid w:val="00BB1CE9"/>
    <w:rsid w:val="00BB280A"/>
    <w:rsid w:val="00BB518C"/>
    <w:rsid w:val="00BB5F08"/>
    <w:rsid w:val="00BB6EE1"/>
    <w:rsid w:val="00BC03E9"/>
    <w:rsid w:val="00BC182B"/>
    <w:rsid w:val="00BC2864"/>
    <w:rsid w:val="00BC2AAC"/>
    <w:rsid w:val="00BC5640"/>
    <w:rsid w:val="00BC565C"/>
    <w:rsid w:val="00BC6122"/>
    <w:rsid w:val="00BC6557"/>
    <w:rsid w:val="00BC79E5"/>
    <w:rsid w:val="00BC7F43"/>
    <w:rsid w:val="00BD030B"/>
    <w:rsid w:val="00BD1482"/>
    <w:rsid w:val="00BD1EEA"/>
    <w:rsid w:val="00BD3BCD"/>
    <w:rsid w:val="00BD56A3"/>
    <w:rsid w:val="00BD5AB5"/>
    <w:rsid w:val="00BD5C32"/>
    <w:rsid w:val="00BD5E1C"/>
    <w:rsid w:val="00BD6149"/>
    <w:rsid w:val="00BD662F"/>
    <w:rsid w:val="00BD7050"/>
    <w:rsid w:val="00BE0517"/>
    <w:rsid w:val="00BE16F6"/>
    <w:rsid w:val="00BE2958"/>
    <w:rsid w:val="00BE349B"/>
    <w:rsid w:val="00BE382E"/>
    <w:rsid w:val="00BE560A"/>
    <w:rsid w:val="00BF084A"/>
    <w:rsid w:val="00BF15E2"/>
    <w:rsid w:val="00BF18C4"/>
    <w:rsid w:val="00BF2C36"/>
    <w:rsid w:val="00BF3AE3"/>
    <w:rsid w:val="00BF558E"/>
    <w:rsid w:val="00BF55FF"/>
    <w:rsid w:val="00BF7904"/>
    <w:rsid w:val="00BF7AB5"/>
    <w:rsid w:val="00C01355"/>
    <w:rsid w:val="00C02C4F"/>
    <w:rsid w:val="00C03E2C"/>
    <w:rsid w:val="00C03E4C"/>
    <w:rsid w:val="00C04B31"/>
    <w:rsid w:val="00C056FE"/>
    <w:rsid w:val="00C05AF7"/>
    <w:rsid w:val="00C05D06"/>
    <w:rsid w:val="00C06159"/>
    <w:rsid w:val="00C06D1D"/>
    <w:rsid w:val="00C1077E"/>
    <w:rsid w:val="00C107FF"/>
    <w:rsid w:val="00C13161"/>
    <w:rsid w:val="00C14BD6"/>
    <w:rsid w:val="00C15122"/>
    <w:rsid w:val="00C172EE"/>
    <w:rsid w:val="00C2015A"/>
    <w:rsid w:val="00C23461"/>
    <w:rsid w:val="00C23C07"/>
    <w:rsid w:val="00C2513E"/>
    <w:rsid w:val="00C26ACD"/>
    <w:rsid w:val="00C306AC"/>
    <w:rsid w:val="00C344DB"/>
    <w:rsid w:val="00C36696"/>
    <w:rsid w:val="00C366D3"/>
    <w:rsid w:val="00C403C4"/>
    <w:rsid w:val="00C4043E"/>
    <w:rsid w:val="00C406B0"/>
    <w:rsid w:val="00C414B8"/>
    <w:rsid w:val="00C42E39"/>
    <w:rsid w:val="00C43041"/>
    <w:rsid w:val="00C43540"/>
    <w:rsid w:val="00C44D30"/>
    <w:rsid w:val="00C452B6"/>
    <w:rsid w:val="00C46208"/>
    <w:rsid w:val="00C46755"/>
    <w:rsid w:val="00C470DF"/>
    <w:rsid w:val="00C478D2"/>
    <w:rsid w:val="00C50A79"/>
    <w:rsid w:val="00C51FED"/>
    <w:rsid w:val="00C52FFD"/>
    <w:rsid w:val="00C5419F"/>
    <w:rsid w:val="00C57023"/>
    <w:rsid w:val="00C6090C"/>
    <w:rsid w:val="00C62074"/>
    <w:rsid w:val="00C62218"/>
    <w:rsid w:val="00C6379A"/>
    <w:rsid w:val="00C64334"/>
    <w:rsid w:val="00C643E3"/>
    <w:rsid w:val="00C65804"/>
    <w:rsid w:val="00C658E4"/>
    <w:rsid w:val="00C673B7"/>
    <w:rsid w:val="00C7107A"/>
    <w:rsid w:val="00C714CD"/>
    <w:rsid w:val="00C71C17"/>
    <w:rsid w:val="00C71FAC"/>
    <w:rsid w:val="00C727AF"/>
    <w:rsid w:val="00C756A9"/>
    <w:rsid w:val="00C7612B"/>
    <w:rsid w:val="00C76332"/>
    <w:rsid w:val="00C76B6E"/>
    <w:rsid w:val="00C7776F"/>
    <w:rsid w:val="00C8092D"/>
    <w:rsid w:val="00C81C0A"/>
    <w:rsid w:val="00C81F73"/>
    <w:rsid w:val="00C82C51"/>
    <w:rsid w:val="00C82F76"/>
    <w:rsid w:val="00C83C06"/>
    <w:rsid w:val="00C8558B"/>
    <w:rsid w:val="00C86433"/>
    <w:rsid w:val="00C87986"/>
    <w:rsid w:val="00C93008"/>
    <w:rsid w:val="00C947AB"/>
    <w:rsid w:val="00C95008"/>
    <w:rsid w:val="00C953A2"/>
    <w:rsid w:val="00C95C8E"/>
    <w:rsid w:val="00C972BB"/>
    <w:rsid w:val="00CA0045"/>
    <w:rsid w:val="00CA0E1C"/>
    <w:rsid w:val="00CA1087"/>
    <w:rsid w:val="00CA13A6"/>
    <w:rsid w:val="00CA1DBE"/>
    <w:rsid w:val="00CA2C21"/>
    <w:rsid w:val="00CA47ED"/>
    <w:rsid w:val="00CA62A6"/>
    <w:rsid w:val="00CA6CBD"/>
    <w:rsid w:val="00CB09E3"/>
    <w:rsid w:val="00CB11EB"/>
    <w:rsid w:val="00CB120C"/>
    <w:rsid w:val="00CB3CAB"/>
    <w:rsid w:val="00CB6390"/>
    <w:rsid w:val="00CB6AE9"/>
    <w:rsid w:val="00CC123B"/>
    <w:rsid w:val="00CC1BEC"/>
    <w:rsid w:val="00CC247F"/>
    <w:rsid w:val="00CC30BA"/>
    <w:rsid w:val="00CC3414"/>
    <w:rsid w:val="00CC37A5"/>
    <w:rsid w:val="00CC4DDE"/>
    <w:rsid w:val="00CC7963"/>
    <w:rsid w:val="00CD0D4D"/>
    <w:rsid w:val="00CD27EC"/>
    <w:rsid w:val="00CD45D1"/>
    <w:rsid w:val="00CD747E"/>
    <w:rsid w:val="00CD7593"/>
    <w:rsid w:val="00CD7658"/>
    <w:rsid w:val="00CD7888"/>
    <w:rsid w:val="00CE1BD0"/>
    <w:rsid w:val="00CE6C05"/>
    <w:rsid w:val="00CE73A0"/>
    <w:rsid w:val="00CF0D60"/>
    <w:rsid w:val="00CF2CE8"/>
    <w:rsid w:val="00CF4BF2"/>
    <w:rsid w:val="00CF7363"/>
    <w:rsid w:val="00D00254"/>
    <w:rsid w:val="00D00B1E"/>
    <w:rsid w:val="00D010B7"/>
    <w:rsid w:val="00D016B7"/>
    <w:rsid w:val="00D030C7"/>
    <w:rsid w:val="00D031C6"/>
    <w:rsid w:val="00D037F6"/>
    <w:rsid w:val="00D048A2"/>
    <w:rsid w:val="00D059FF"/>
    <w:rsid w:val="00D07187"/>
    <w:rsid w:val="00D10615"/>
    <w:rsid w:val="00D10E05"/>
    <w:rsid w:val="00D12547"/>
    <w:rsid w:val="00D148BD"/>
    <w:rsid w:val="00D15015"/>
    <w:rsid w:val="00D15DA2"/>
    <w:rsid w:val="00D16701"/>
    <w:rsid w:val="00D170AD"/>
    <w:rsid w:val="00D21721"/>
    <w:rsid w:val="00D22369"/>
    <w:rsid w:val="00D22460"/>
    <w:rsid w:val="00D2248F"/>
    <w:rsid w:val="00D22530"/>
    <w:rsid w:val="00D22800"/>
    <w:rsid w:val="00D23071"/>
    <w:rsid w:val="00D260BD"/>
    <w:rsid w:val="00D27B3C"/>
    <w:rsid w:val="00D30084"/>
    <w:rsid w:val="00D30A41"/>
    <w:rsid w:val="00D30BDE"/>
    <w:rsid w:val="00D310CE"/>
    <w:rsid w:val="00D319CD"/>
    <w:rsid w:val="00D32F63"/>
    <w:rsid w:val="00D339A7"/>
    <w:rsid w:val="00D37B6E"/>
    <w:rsid w:val="00D40A45"/>
    <w:rsid w:val="00D414ED"/>
    <w:rsid w:val="00D4150C"/>
    <w:rsid w:val="00D416BC"/>
    <w:rsid w:val="00D4386F"/>
    <w:rsid w:val="00D44CB8"/>
    <w:rsid w:val="00D4518D"/>
    <w:rsid w:val="00D461D0"/>
    <w:rsid w:val="00D47545"/>
    <w:rsid w:val="00D5075C"/>
    <w:rsid w:val="00D51752"/>
    <w:rsid w:val="00D5294C"/>
    <w:rsid w:val="00D54C2E"/>
    <w:rsid w:val="00D56953"/>
    <w:rsid w:val="00D5714E"/>
    <w:rsid w:val="00D617EC"/>
    <w:rsid w:val="00D63DC6"/>
    <w:rsid w:val="00D67681"/>
    <w:rsid w:val="00D679C7"/>
    <w:rsid w:val="00D705DE"/>
    <w:rsid w:val="00D706B5"/>
    <w:rsid w:val="00D71EDD"/>
    <w:rsid w:val="00D730A1"/>
    <w:rsid w:val="00D74279"/>
    <w:rsid w:val="00D74BB0"/>
    <w:rsid w:val="00D74D55"/>
    <w:rsid w:val="00D75BA8"/>
    <w:rsid w:val="00D76A07"/>
    <w:rsid w:val="00D76B9B"/>
    <w:rsid w:val="00D77519"/>
    <w:rsid w:val="00D819BC"/>
    <w:rsid w:val="00D81FC0"/>
    <w:rsid w:val="00D82C9F"/>
    <w:rsid w:val="00D8321E"/>
    <w:rsid w:val="00D83B52"/>
    <w:rsid w:val="00D86097"/>
    <w:rsid w:val="00D864B9"/>
    <w:rsid w:val="00D8747C"/>
    <w:rsid w:val="00D90F57"/>
    <w:rsid w:val="00D90FA0"/>
    <w:rsid w:val="00D92D1E"/>
    <w:rsid w:val="00D952F7"/>
    <w:rsid w:val="00D9691C"/>
    <w:rsid w:val="00D97DC1"/>
    <w:rsid w:val="00DA115C"/>
    <w:rsid w:val="00DA26CC"/>
    <w:rsid w:val="00DA27A4"/>
    <w:rsid w:val="00DA5B9C"/>
    <w:rsid w:val="00DA798E"/>
    <w:rsid w:val="00DB0771"/>
    <w:rsid w:val="00DB0A2C"/>
    <w:rsid w:val="00DB0FD7"/>
    <w:rsid w:val="00DB1045"/>
    <w:rsid w:val="00DB1AA0"/>
    <w:rsid w:val="00DB209C"/>
    <w:rsid w:val="00DB4691"/>
    <w:rsid w:val="00DB5394"/>
    <w:rsid w:val="00DC0AE7"/>
    <w:rsid w:val="00DC22D5"/>
    <w:rsid w:val="00DC2796"/>
    <w:rsid w:val="00DC2F7E"/>
    <w:rsid w:val="00DC431C"/>
    <w:rsid w:val="00DC4B72"/>
    <w:rsid w:val="00DC4E13"/>
    <w:rsid w:val="00DC6CE1"/>
    <w:rsid w:val="00DD063C"/>
    <w:rsid w:val="00DD0981"/>
    <w:rsid w:val="00DD1023"/>
    <w:rsid w:val="00DD2F4A"/>
    <w:rsid w:val="00DD5ED4"/>
    <w:rsid w:val="00DD7013"/>
    <w:rsid w:val="00DD78FC"/>
    <w:rsid w:val="00DE0715"/>
    <w:rsid w:val="00DE0DAD"/>
    <w:rsid w:val="00DE1BEE"/>
    <w:rsid w:val="00DE1E38"/>
    <w:rsid w:val="00DE2743"/>
    <w:rsid w:val="00DE2A46"/>
    <w:rsid w:val="00DE35ED"/>
    <w:rsid w:val="00DE3668"/>
    <w:rsid w:val="00DE41A0"/>
    <w:rsid w:val="00DE65F1"/>
    <w:rsid w:val="00DE6961"/>
    <w:rsid w:val="00DE718F"/>
    <w:rsid w:val="00DF051B"/>
    <w:rsid w:val="00DF07AB"/>
    <w:rsid w:val="00DF1F07"/>
    <w:rsid w:val="00DF2252"/>
    <w:rsid w:val="00DF6F62"/>
    <w:rsid w:val="00E0019C"/>
    <w:rsid w:val="00E01412"/>
    <w:rsid w:val="00E0153D"/>
    <w:rsid w:val="00E01E0D"/>
    <w:rsid w:val="00E03C3D"/>
    <w:rsid w:val="00E03E77"/>
    <w:rsid w:val="00E05F14"/>
    <w:rsid w:val="00E07B92"/>
    <w:rsid w:val="00E1192F"/>
    <w:rsid w:val="00E1316D"/>
    <w:rsid w:val="00E13543"/>
    <w:rsid w:val="00E15464"/>
    <w:rsid w:val="00E202A4"/>
    <w:rsid w:val="00E211FC"/>
    <w:rsid w:val="00E21457"/>
    <w:rsid w:val="00E21D3A"/>
    <w:rsid w:val="00E24C5A"/>
    <w:rsid w:val="00E24D40"/>
    <w:rsid w:val="00E26E31"/>
    <w:rsid w:val="00E30BAB"/>
    <w:rsid w:val="00E31DC0"/>
    <w:rsid w:val="00E32714"/>
    <w:rsid w:val="00E3275B"/>
    <w:rsid w:val="00E34D74"/>
    <w:rsid w:val="00E353B1"/>
    <w:rsid w:val="00E3692D"/>
    <w:rsid w:val="00E405B2"/>
    <w:rsid w:val="00E40DA2"/>
    <w:rsid w:val="00E4153F"/>
    <w:rsid w:val="00E50323"/>
    <w:rsid w:val="00E51009"/>
    <w:rsid w:val="00E510D3"/>
    <w:rsid w:val="00E522F3"/>
    <w:rsid w:val="00E533E8"/>
    <w:rsid w:val="00E5518C"/>
    <w:rsid w:val="00E55656"/>
    <w:rsid w:val="00E5694E"/>
    <w:rsid w:val="00E570C8"/>
    <w:rsid w:val="00E572F1"/>
    <w:rsid w:val="00E6009F"/>
    <w:rsid w:val="00E600D6"/>
    <w:rsid w:val="00E60B71"/>
    <w:rsid w:val="00E62547"/>
    <w:rsid w:val="00E630CD"/>
    <w:rsid w:val="00E642AF"/>
    <w:rsid w:val="00E66F36"/>
    <w:rsid w:val="00E71E27"/>
    <w:rsid w:val="00E727A6"/>
    <w:rsid w:val="00E7356F"/>
    <w:rsid w:val="00E73A34"/>
    <w:rsid w:val="00E7451D"/>
    <w:rsid w:val="00E768B9"/>
    <w:rsid w:val="00E771CA"/>
    <w:rsid w:val="00E7752A"/>
    <w:rsid w:val="00E77676"/>
    <w:rsid w:val="00E8072D"/>
    <w:rsid w:val="00E81096"/>
    <w:rsid w:val="00E81897"/>
    <w:rsid w:val="00E82933"/>
    <w:rsid w:val="00E833E2"/>
    <w:rsid w:val="00E844FA"/>
    <w:rsid w:val="00E8529B"/>
    <w:rsid w:val="00E858F4"/>
    <w:rsid w:val="00E85906"/>
    <w:rsid w:val="00E86143"/>
    <w:rsid w:val="00E87888"/>
    <w:rsid w:val="00E90997"/>
    <w:rsid w:val="00E91483"/>
    <w:rsid w:val="00E9180C"/>
    <w:rsid w:val="00E91EAC"/>
    <w:rsid w:val="00E92E29"/>
    <w:rsid w:val="00E93133"/>
    <w:rsid w:val="00E93685"/>
    <w:rsid w:val="00E94B74"/>
    <w:rsid w:val="00E9638F"/>
    <w:rsid w:val="00E9771A"/>
    <w:rsid w:val="00EA15AB"/>
    <w:rsid w:val="00EA1A20"/>
    <w:rsid w:val="00EA2A85"/>
    <w:rsid w:val="00EA2F49"/>
    <w:rsid w:val="00EA3FA1"/>
    <w:rsid w:val="00EA61B9"/>
    <w:rsid w:val="00EB0F34"/>
    <w:rsid w:val="00EB1F3E"/>
    <w:rsid w:val="00EB404D"/>
    <w:rsid w:val="00EB418D"/>
    <w:rsid w:val="00EB42ED"/>
    <w:rsid w:val="00EB554F"/>
    <w:rsid w:val="00EB579B"/>
    <w:rsid w:val="00EB7169"/>
    <w:rsid w:val="00EB71DD"/>
    <w:rsid w:val="00EB7781"/>
    <w:rsid w:val="00EB7E41"/>
    <w:rsid w:val="00EC2A7A"/>
    <w:rsid w:val="00EC4662"/>
    <w:rsid w:val="00EC5390"/>
    <w:rsid w:val="00EC61C1"/>
    <w:rsid w:val="00EC7134"/>
    <w:rsid w:val="00EC7F48"/>
    <w:rsid w:val="00ED1E73"/>
    <w:rsid w:val="00ED23DE"/>
    <w:rsid w:val="00ED2970"/>
    <w:rsid w:val="00ED2F40"/>
    <w:rsid w:val="00ED2F7B"/>
    <w:rsid w:val="00ED36FF"/>
    <w:rsid w:val="00ED4210"/>
    <w:rsid w:val="00ED4A4C"/>
    <w:rsid w:val="00ED581B"/>
    <w:rsid w:val="00ED6F7C"/>
    <w:rsid w:val="00EE011C"/>
    <w:rsid w:val="00EE0B80"/>
    <w:rsid w:val="00EE1670"/>
    <w:rsid w:val="00EE18AD"/>
    <w:rsid w:val="00EE2268"/>
    <w:rsid w:val="00EE2AC8"/>
    <w:rsid w:val="00EE32C2"/>
    <w:rsid w:val="00EE37BE"/>
    <w:rsid w:val="00EE553A"/>
    <w:rsid w:val="00EF0C21"/>
    <w:rsid w:val="00EF1D3A"/>
    <w:rsid w:val="00EF3DC3"/>
    <w:rsid w:val="00EF4299"/>
    <w:rsid w:val="00EF42FC"/>
    <w:rsid w:val="00EF4EAF"/>
    <w:rsid w:val="00EF5344"/>
    <w:rsid w:val="00EF54C3"/>
    <w:rsid w:val="00EF73B4"/>
    <w:rsid w:val="00EF7E93"/>
    <w:rsid w:val="00F000B5"/>
    <w:rsid w:val="00F0056D"/>
    <w:rsid w:val="00F01C38"/>
    <w:rsid w:val="00F02E33"/>
    <w:rsid w:val="00F02E46"/>
    <w:rsid w:val="00F02EC3"/>
    <w:rsid w:val="00F03C61"/>
    <w:rsid w:val="00F04180"/>
    <w:rsid w:val="00F04D6B"/>
    <w:rsid w:val="00F05D6A"/>
    <w:rsid w:val="00F070A2"/>
    <w:rsid w:val="00F070C4"/>
    <w:rsid w:val="00F07A63"/>
    <w:rsid w:val="00F102BC"/>
    <w:rsid w:val="00F13AD0"/>
    <w:rsid w:val="00F13C60"/>
    <w:rsid w:val="00F142EF"/>
    <w:rsid w:val="00F17679"/>
    <w:rsid w:val="00F23372"/>
    <w:rsid w:val="00F26ABD"/>
    <w:rsid w:val="00F26F4B"/>
    <w:rsid w:val="00F27C9D"/>
    <w:rsid w:val="00F3398E"/>
    <w:rsid w:val="00F350C4"/>
    <w:rsid w:val="00F3564D"/>
    <w:rsid w:val="00F36332"/>
    <w:rsid w:val="00F36478"/>
    <w:rsid w:val="00F36D1B"/>
    <w:rsid w:val="00F37B5B"/>
    <w:rsid w:val="00F40797"/>
    <w:rsid w:val="00F434B2"/>
    <w:rsid w:val="00F438CF"/>
    <w:rsid w:val="00F4575A"/>
    <w:rsid w:val="00F46671"/>
    <w:rsid w:val="00F5084B"/>
    <w:rsid w:val="00F50B05"/>
    <w:rsid w:val="00F50C7E"/>
    <w:rsid w:val="00F5161A"/>
    <w:rsid w:val="00F52657"/>
    <w:rsid w:val="00F53DAF"/>
    <w:rsid w:val="00F540D1"/>
    <w:rsid w:val="00F54D4D"/>
    <w:rsid w:val="00F57132"/>
    <w:rsid w:val="00F57359"/>
    <w:rsid w:val="00F57470"/>
    <w:rsid w:val="00F57C02"/>
    <w:rsid w:val="00F57F9D"/>
    <w:rsid w:val="00F60A46"/>
    <w:rsid w:val="00F62736"/>
    <w:rsid w:val="00F6366C"/>
    <w:rsid w:val="00F637E0"/>
    <w:rsid w:val="00F642E5"/>
    <w:rsid w:val="00F66854"/>
    <w:rsid w:val="00F66F76"/>
    <w:rsid w:val="00F70BD5"/>
    <w:rsid w:val="00F7146A"/>
    <w:rsid w:val="00F718DD"/>
    <w:rsid w:val="00F72C86"/>
    <w:rsid w:val="00F73070"/>
    <w:rsid w:val="00F736D6"/>
    <w:rsid w:val="00F7405F"/>
    <w:rsid w:val="00F75993"/>
    <w:rsid w:val="00F766F7"/>
    <w:rsid w:val="00F80C75"/>
    <w:rsid w:val="00F812A3"/>
    <w:rsid w:val="00F81A91"/>
    <w:rsid w:val="00F82A6F"/>
    <w:rsid w:val="00F82DEA"/>
    <w:rsid w:val="00F8362B"/>
    <w:rsid w:val="00F84B8F"/>
    <w:rsid w:val="00F86316"/>
    <w:rsid w:val="00F863A6"/>
    <w:rsid w:val="00F86CF8"/>
    <w:rsid w:val="00F875AA"/>
    <w:rsid w:val="00F87B2B"/>
    <w:rsid w:val="00F90244"/>
    <w:rsid w:val="00F9152C"/>
    <w:rsid w:val="00F91AB6"/>
    <w:rsid w:val="00F91C39"/>
    <w:rsid w:val="00F92398"/>
    <w:rsid w:val="00F92FB2"/>
    <w:rsid w:val="00F9361F"/>
    <w:rsid w:val="00F93F5C"/>
    <w:rsid w:val="00F94CD3"/>
    <w:rsid w:val="00F95184"/>
    <w:rsid w:val="00F964FF"/>
    <w:rsid w:val="00FA0717"/>
    <w:rsid w:val="00FA0981"/>
    <w:rsid w:val="00FA136D"/>
    <w:rsid w:val="00FA1BCF"/>
    <w:rsid w:val="00FA1E50"/>
    <w:rsid w:val="00FA23D4"/>
    <w:rsid w:val="00FA30A1"/>
    <w:rsid w:val="00FA32F6"/>
    <w:rsid w:val="00FA4A85"/>
    <w:rsid w:val="00FA4A8A"/>
    <w:rsid w:val="00FA4CF2"/>
    <w:rsid w:val="00FA5BF7"/>
    <w:rsid w:val="00FB00EC"/>
    <w:rsid w:val="00FB1412"/>
    <w:rsid w:val="00FB1487"/>
    <w:rsid w:val="00FB15E7"/>
    <w:rsid w:val="00FB22C8"/>
    <w:rsid w:val="00FB6EB4"/>
    <w:rsid w:val="00FC1313"/>
    <w:rsid w:val="00FC14E0"/>
    <w:rsid w:val="00FC18B0"/>
    <w:rsid w:val="00FC20BA"/>
    <w:rsid w:val="00FC2EA0"/>
    <w:rsid w:val="00FC38B0"/>
    <w:rsid w:val="00FC6C16"/>
    <w:rsid w:val="00FC6F4C"/>
    <w:rsid w:val="00FC7A5B"/>
    <w:rsid w:val="00FD317B"/>
    <w:rsid w:val="00FD33DD"/>
    <w:rsid w:val="00FD350C"/>
    <w:rsid w:val="00FD6DD0"/>
    <w:rsid w:val="00FD748F"/>
    <w:rsid w:val="00FE09D4"/>
    <w:rsid w:val="00FE13E3"/>
    <w:rsid w:val="00FE5101"/>
    <w:rsid w:val="00FE5149"/>
    <w:rsid w:val="00FE77C0"/>
    <w:rsid w:val="00FF2293"/>
    <w:rsid w:val="00FF28FC"/>
    <w:rsid w:val="00FF2CCC"/>
    <w:rsid w:val="00FF402E"/>
    <w:rsid w:val="00FF7001"/>
    <w:rsid w:val="00FF7CE2"/>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73DB0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C3F"/>
  </w:style>
  <w:style w:type="paragraph" w:styleId="Heading1">
    <w:name w:val="heading 1"/>
    <w:basedOn w:val="Normal"/>
    <w:link w:val="Heading1Char"/>
    <w:uiPriority w:val="9"/>
    <w:qFormat/>
    <w:rsid w:val="0048285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7914F9"/>
    <w:pPr>
      <w:keepNext/>
      <w:keepLines/>
      <w:spacing w:before="240" w:after="240"/>
      <w:outlineLvl w:val="1"/>
    </w:pPr>
    <w:rPr>
      <w:rFonts w:ascii="Times New Roman" w:eastAsiaTheme="majorEastAsia" w:hAnsi="Times New Roman" w:cstheme="majorBidi"/>
      <w:sz w:val="32"/>
      <w:szCs w:val="26"/>
    </w:rPr>
  </w:style>
  <w:style w:type="paragraph" w:styleId="Heading3">
    <w:name w:val="heading 3"/>
    <w:basedOn w:val="Normal"/>
    <w:next w:val="Normal"/>
    <w:link w:val="Heading3Char"/>
    <w:uiPriority w:val="9"/>
    <w:semiHidden/>
    <w:unhideWhenUsed/>
    <w:qFormat/>
    <w:rsid w:val="00E0141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6F19C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856"/>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BB5F08"/>
    <w:rPr>
      <w:sz w:val="16"/>
      <w:szCs w:val="16"/>
    </w:rPr>
  </w:style>
  <w:style w:type="paragraph" w:styleId="CommentText">
    <w:name w:val="annotation text"/>
    <w:basedOn w:val="Normal"/>
    <w:link w:val="CommentTextChar"/>
    <w:uiPriority w:val="99"/>
    <w:unhideWhenUsed/>
    <w:rsid w:val="00BB5F08"/>
    <w:pPr>
      <w:spacing w:line="240" w:lineRule="auto"/>
    </w:pPr>
    <w:rPr>
      <w:sz w:val="20"/>
      <w:szCs w:val="20"/>
    </w:rPr>
  </w:style>
  <w:style w:type="character" w:customStyle="1" w:styleId="CommentTextChar">
    <w:name w:val="Comment Text Char"/>
    <w:basedOn w:val="DefaultParagraphFont"/>
    <w:link w:val="CommentText"/>
    <w:uiPriority w:val="99"/>
    <w:rsid w:val="00BB5F08"/>
    <w:rPr>
      <w:sz w:val="20"/>
      <w:szCs w:val="20"/>
    </w:rPr>
  </w:style>
  <w:style w:type="paragraph" w:styleId="CommentSubject">
    <w:name w:val="annotation subject"/>
    <w:basedOn w:val="CommentText"/>
    <w:next w:val="CommentText"/>
    <w:link w:val="CommentSubjectChar"/>
    <w:uiPriority w:val="99"/>
    <w:semiHidden/>
    <w:unhideWhenUsed/>
    <w:rsid w:val="00BB5F08"/>
    <w:rPr>
      <w:b/>
      <w:bCs/>
    </w:rPr>
  </w:style>
  <w:style w:type="character" w:customStyle="1" w:styleId="CommentSubjectChar">
    <w:name w:val="Comment Subject Char"/>
    <w:basedOn w:val="CommentTextChar"/>
    <w:link w:val="CommentSubject"/>
    <w:uiPriority w:val="99"/>
    <w:semiHidden/>
    <w:rsid w:val="00BB5F08"/>
    <w:rPr>
      <w:b/>
      <w:bCs/>
      <w:sz w:val="20"/>
      <w:szCs w:val="20"/>
    </w:rPr>
  </w:style>
  <w:style w:type="paragraph" w:styleId="BalloonText">
    <w:name w:val="Balloon Text"/>
    <w:basedOn w:val="Normal"/>
    <w:link w:val="BalloonTextChar"/>
    <w:uiPriority w:val="99"/>
    <w:semiHidden/>
    <w:unhideWhenUsed/>
    <w:rsid w:val="00BB5F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5F08"/>
    <w:rPr>
      <w:rFonts w:ascii="Segoe UI" w:hAnsi="Segoe UI" w:cs="Segoe UI"/>
      <w:sz w:val="18"/>
      <w:szCs w:val="18"/>
    </w:rPr>
  </w:style>
  <w:style w:type="table" w:styleId="TableGrid">
    <w:name w:val="Table Grid"/>
    <w:basedOn w:val="TableNormal"/>
    <w:uiPriority w:val="39"/>
    <w:rsid w:val="00F571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82856"/>
    <w:rPr>
      <w:color w:val="0000FF"/>
      <w:u w:val="single"/>
    </w:rPr>
  </w:style>
  <w:style w:type="paragraph" w:customStyle="1" w:styleId="BodyText12">
    <w:name w:val="BodyText12"/>
    <w:link w:val="BodyText12Char"/>
    <w:qFormat/>
    <w:rsid w:val="0055170A"/>
    <w:pPr>
      <w:spacing w:after="120" w:line="480" w:lineRule="auto"/>
    </w:pPr>
    <w:rPr>
      <w:rFonts w:ascii="Times New Roman" w:eastAsia="SimSun" w:hAnsi="Times New Roman" w:cs="Times New Roman"/>
      <w:sz w:val="24"/>
    </w:rPr>
  </w:style>
  <w:style w:type="character" w:customStyle="1" w:styleId="BodyText12Char">
    <w:name w:val="BodyText12 Char"/>
    <w:link w:val="BodyText12"/>
    <w:locked/>
    <w:rsid w:val="0055170A"/>
    <w:rPr>
      <w:rFonts w:ascii="Times New Roman" w:eastAsia="SimSun" w:hAnsi="Times New Roman" w:cs="Times New Roman"/>
      <w:sz w:val="24"/>
    </w:rPr>
  </w:style>
  <w:style w:type="paragraph" w:styleId="Header">
    <w:name w:val="header"/>
    <w:basedOn w:val="Normal"/>
    <w:link w:val="HeaderChar"/>
    <w:uiPriority w:val="99"/>
    <w:unhideWhenUsed/>
    <w:rsid w:val="005517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170A"/>
  </w:style>
  <w:style w:type="paragraph" w:styleId="Footer">
    <w:name w:val="footer"/>
    <w:basedOn w:val="Normal"/>
    <w:link w:val="FooterChar"/>
    <w:uiPriority w:val="99"/>
    <w:unhideWhenUsed/>
    <w:rsid w:val="005517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170A"/>
  </w:style>
  <w:style w:type="paragraph" w:styleId="ListParagraph">
    <w:name w:val="List Paragraph"/>
    <w:basedOn w:val="Normal"/>
    <w:uiPriority w:val="34"/>
    <w:qFormat/>
    <w:rsid w:val="003B0846"/>
    <w:pPr>
      <w:ind w:left="720"/>
      <w:contextualSpacing/>
    </w:pPr>
  </w:style>
  <w:style w:type="paragraph" w:customStyle="1" w:styleId="EndNoteBibliographyTitle">
    <w:name w:val="EndNote Bibliography Title"/>
    <w:basedOn w:val="Normal"/>
    <w:link w:val="EndNoteBibliographyTitleChar"/>
    <w:rsid w:val="002F00A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F00A8"/>
    <w:rPr>
      <w:rFonts w:ascii="Calibri" w:hAnsi="Calibri" w:cs="Calibri"/>
      <w:noProof/>
    </w:rPr>
  </w:style>
  <w:style w:type="paragraph" w:customStyle="1" w:styleId="EndNoteBibliography">
    <w:name w:val="EndNote Bibliography"/>
    <w:basedOn w:val="Normal"/>
    <w:link w:val="EndNoteBibliographyChar"/>
    <w:rsid w:val="002F00A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F00A8"/>
    <w:rPr>
      <w:rFonts w:ascii="Calibri" w:hAnsi="Calibri" w:cs="Calibri"/>
      <w:noProof/>
    </w:rPr>
  </w:style>
  <w:style w:type="paragraph" w:styleId="NoSpacing">
    <w:name w:val="No Spacing"/>
    <w:uiPriority w:val="1"/>
    <w:qFormat/>
    <w:rsid w:val="00EC61C1"/>
    <w:pPr>
      <w:spacing w:after="0" w:line="240" w:lineRule="auto"/>
    </w:pPr>
  </w:style>
  <w:style w:type="paragraph" w:styleId="Revision">
    <w:name w:val="Revision"/>
    <w:hidden/>
    <w:uiPriority w:val="99"/>
    <w:semiHidden/>
    <w:rsid w:val="00694118"/>
    <w:pPr>
      <w:spacing w:after="0" w:line="240" w:lineRule="auto"/>
    </w:pPr>
  </w:style>
  <w:style w:type="character" w:styleId="FollowedHyperlink">
    <w:name w:val="FollowedHyperlink"/>
    <w:basedOn w:val="DefaultParagraphFont"/>
    <w:uiPriority w:val="99"/>
    <w:semiHidden/>
    <w:unhideWhenUsed/>
    <w:rsid w:val="00F000B5"/>
    <w:rPr>
      <w:color w:val="954F72" w:themeColor="followedHyperlink"/>
      <w:u w:val="single"/>
    </w:rPr>
  </w:style>
  <w:style w:type="paragraph" w:styleId="NormalWeb">
    <w:name w:val="Normal (Web)"/>
    <w:basedOn w:val="Normal"/>
    <w:uiPriority w:val="99"/>
    <w:unhideWhenUsed/>
    <w:rsid w:val="00F70BD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Reference">
    <w:name w:val="Reference"/>
    <w:qFormat/>
    <w:rsid w:val="00BE2958"/>
    <w:pPr>
      <w:keepLines/>
      <w:numPr>
        <w:numId w:val="4"/>
      </w:numPr>
      <w:spacing w:after="120" w:line="240" w:lineRule="auto"/>
    </w:pPr>
    <w:rPr>
      <w:rFonts w:ascii="Times New Roman" w:eastAsiaTheme="minorEastAsia" w:hAnsi="Times New Roman" w:cs="Times New Roman"/>
      <w:sz w:val="20"/>
      <w:szCs w:val="20"/>
    </w:rPr>
  </w:style>
  <w:style w:type="character" w:customStyle="1" w:styleId="UnresolvedMention1">
    <w:name w:val="Unresolved Mention1"/>
    <w:basedOn w:val="DefaultParagraphFont"/>
    <w:uiPriority w:val="99"/>
    <w:semiHidden/>
    <w:unhideWhenUsed/>
    <w:rsid w:val="00B44554"/>
    <w:rPr>
      <w:color w:val="605E5C"/>
      <w:shd w:val="clear" w:color="auto" w:fill="E1DFDD"/>
    </w:rPr>
  </w:style>
  <w:style w:type="character" w:customStyle="1" w:styleId="UnresolvedMention2">
    <w:name w:val="Unresolved Mention2"/>
    <w:basedOn w:val="DefaultParagraphFont"/>
    <w:uiPriority w:val="99"/>
    <w:semiHidden/>
    <w:unhideWhenUsed/>
    <w:rsid w:val="009D3DA7"/>
    <w:rPr>
      <w:color w:val="605E5C"/>
      <w:shd w:val="clear" w:color="auto" w:fill="E1DFDD"/>
    </w:rPr>
  </w:style>
  <w:style w:type="character" w:customStyle="1" w:styleId="UnresolvedMention20">
    <w:name w:val="Unresolved Mention2"/>
    <w:basedOn w:val="DefaultParagraphFont"/>
    <w:uiPriority w:val="99"/>
    <w:semiHidden/>
    <w:unhideWhenUsed/>
    <w:rsid w:val="00E93685"/>
    <w:rPr>
      <w:color w:val="605E5C"/>
      <w:shd w:val="clear" w:color="auto" w:fill="E1DFDD"/>
    </w:rPr>
  </w:style>
  <w:style w:type="character" w:styleId="LineNumber">
    <w:name w:val="line number"/>
    <w:basedOn w:val="DefaultParagraphFont"/>
    <w:uiPriority w:val="99"/>
    <w:semiHidden/>
    <w:unhideWhenUsed/>
    <w:rsid w:val="00D030C7"/>
  </w:style>
  <w:style w:type="character" w:customStyle="1" w:styleId="UnresolvedMention3">
    <w:name w:val="Unresolved Mention3"/>
    <w:basedOn w:val="DefaultParagraphFont"/>
    <w:uiPriority w:val="99"/>
    <w:semiHidden/>
    <w:unhideWhenUsed/>
    <w:rsid w:val="00AB3F53"/>
    <w:rPr>
      <w:color w:val="605E5C"/>
      <w:shd w:val="clear" w:color="auto" w:fill="E1DFDD"/>
    </w:rPr>
  </w:style>
  <w:style w:type="character" w:customStyle="1" w:styleId="Heading2Char">
    <w:name w:val="Heading 2 Char"/>
    <w:basedOn w:val="DefaultParagraphFont"/>
    <w:link w:val="Heading2"/>
    <w:uiPriority w:val="9"/>
    <w:rsid w:val="007914F9"/>
    <w:rPr>
      <w:rFonts w:ascii="Times New Roman" w:eastAsiaTheme="majorEastAsia" w:hAnsi="Times New Roman" w:cstheme="majorBidi"/>
      <w:sz w:val="32"/>
      <w:szCs w:val="26"/>
    </w:rPr>
  </w:style>
  <w:style w:type="character" w:customStyle="1" w:styleId="UnresolvedMention4">
    <w:name w:val="Unresolved Mention4"/>
    <w:basedOn w:val="DefaultParagraphFont"/>
    <w:uiPriority w:val="99"/>
    <w:semiHidden/>
    <w:unhideWhenUsed/>
    <w:rsid w:val="00322BA3"/>
    <w:rPr>
      <w:color w:val="605E5C"/>
      <w:shd w:val="clear" w:color="auto" w:fill="E1DFDD"/>
    </w:rPr>
  </w:style>
  <w:style w:type="character" w:customStyle="1" w:styleId="Heading3Char">
    <w:name w:val="Heading 3 Char"/>
    <w:basedOn w:val="DefaultParagraphFont"/>
    <w:link w:val="Heading3"/>
    <w:uiPriority w:val="9"/>
    <w:semiHidden/>
    <w:rsid w:val="00E01412"/>
    <w:rPr>
      <w:rFonts w:asciiTheme="majorHAnsi" w:eastAsiaTheme="majorEastAsia" w:hAnsiTheme="majorHAnsi" w:cstheme="majorBidi"/>
      <w:color w:val="1F4D78" w:themeColor="accent1" w:themeShade="7F"/>
      <w:sz w:val="24"/>
      <w:szCs w:val="24"/>
    </w:rPr>
  </w:style>
  <w:style w:type="character" w:styleId="Emphasis">
    <w:name w:val="Emphasis"/>
    <w:basedOn w:val="DefaultParagraphFont"/>
    <w:uiPriority w:val="20"/>
    <w:qFormat/>
    <w:rsid w:val="00E01412"/>
    <w:rPr>
      <w:i/>
      <w:iCs/>
    </w:rPr>
  </w:style>
  <w:style w:type="character" w:customStyle="1" w:styleId="Heading4Char">
    <w:name w:val="Heading 4 Char"/>
    <w:basedOn w:val="DefaultParagraphFont"/>
    <w:link w:val="Heading4"/>
    <w:uiPriority w:val="9"/>
    <w:semiHidden/>
    <w:rsid w:val="006F19C6"/>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042579">
      <w:bodyDiv w:val="1"/>
      <w:marLeft w:val="0"/>
      <w:marRight w:val="0"/>
      <w:marTop w:val="0"/>
      <w:marBottom w:val="0"/>
      <w:divBdr>
        <w:top w:val="none" w:sz="0" w:space="0" w:color="auto"/>
        <w:left w:val="none" w:sz="0" w:space="0" w:color="auto"/>
        <w:bottom w:val="none" w:sz="0" w:space="0" w:color="auto"/>
        <w:right w:val="none" w:sz="0" w:space="0" w:color="auto"/>
      </w:divBdr>
    </w:div>
    <w:div w:id="105199036">
      <w:bodyDiv w:val="1"/>
      <w:marLeft w:val="0"/>
      <w:marRight w:val="0"/>
      <w:marTop w:val="0"/>
      <w:marBottom w:val="0"/>
      <w:divBdr>
        <w:top w:val="none" w:sz="0" w:space="0" w:color="auto"/>
        <w:left w:val="none" w:sz="0" w:space="0" w:color="auto"/>
        <w:bottom w:val="none" w:sz="0" w:space="0" w:color="auto"/>
        <w:right w:val="none" w:sz="0" w:space="0" w:color="auto"/>
      </w:divBdr>
      <w:divsChild>
        <w:div w:id="1949435124">
          <w:marLeft w:val="0"/>
          <w:marRight w:val="0"/>
          <w:marTop w:val="0"/>
          <w:marBottom w:val="0"/>
          <w:divBdr>
            <w:top w:val="none" w:sz="0" w:space="0" w:color="auto"/>
            <w:left w:val="none" w:sz="0" w:space="0" w:color="auto"/>
            <w:bottom w:val="none" w:sz="0" w:space="0" w:color="auto"/>
            <w:right w:val="none" w:sz="0" w:space="0" w:color="auto"/>
          </w:divBdr>
        </w:div>
        <w:div w:id="336543592">
          <w:marLeft w:val="0"/>
          <w:marRight w:val="0"/>
          <w:marTop w:val="0"/>
          <w:marBottom w:val="0"/>
          <w:divBdr>
            <w:top w:val="none" w:sz="0" w:space="0" w:color="auto"/>
            <w:left w:val="none" w:sz="0" w:space="0" w:color="auto"/>
            <w:bottom w:val="none" w:sz="0" w:space="0" w:color="auto"/>
            <w:right w:val="none" w:sz="0" w:space="0" w:color="auto"/>
          </w:divBdr>
        </w:div>
      </w:divsChild>
    </w:div>
    <w:div w:id="107893041">
      <w:bodyDiv w:val="1"/>
      <w:marLeft w:val="0"/>
      <w:marRight w:val="0"/>
      <w:marTop w:val="0"/>
      <w:marBottom w:val="0"/>
      <w:divBdr>
        <w:top w:val="none" w:sz="0" w:space="0" w:color="auto"/>
        <w:left w:val="none" w:sz="0" w:space="0" w:color="auto"/>
        <w:bottom w:val="none" w:sz="0" w:space="0" w:color="auto"/>
        <w:right w:val="none" w:sz="0" w:space="0" w:color="auto"/>
      </w:divBdr>
    </w:div>
    <w:div w:id="111899387">
      <w:bodyDiv w:val="1"/>
      <w:marLeft w:val="0"/>
      <w:marRight w:val="0"/>
      <w:marTop w:val="0"/>
      <w:marBottom w:val="0"/>
      <w:divBdr>
        <w:top w:val="none" w:sz="0" w:space="0" w:color="auto"/>
        <w:left w:val="none" w:sz="0" w:space="0" w:color="auto"/>
        <w:bottom w:val="none" w:sz="0" w:space="0" w:color="auto"/>
        <w:right w:val="none" w:sz="0" w:space="0" w:color="auto"/>
      </w:divBdr>
    </w:div>
    <w:div w:id="139156460">
      <w:bodyDiv w:val="1"/>
      <w:marLeft w:val="0"/>
      <w:marRight w:val="0"/>
      <w:marTop w:val="0"/>
      <w:marBottom w:val="0"/>
      <w:divBdr>
        <w:top w:val="none" w:sz="0" w:space="0" w:color="auto"/>
        <w:left w:val="none" w:sz="0" w:space="0" w:color="auto"/>
        <w:bottom w:val="none" w:sz="0" w:space="0" w:color="auto"/>
        <w:right w:val="none" w:sz="0" w:space="0" w:color="auto"/>
      </w:divBdr>
    </w:div>
    <w:div w:id="157774696">
      <w:bodyDiv w:val="1"/>
      <w:marLeft w:val="0"/>
      <w:marRight w:val="0"/>
      <w:marTop w:val="0"/>
      <w:marBottom w:val="0"/>
      <w:divBdr>
        <w:top w:val="none" w:sz="0" w:space="0" w:color="auto"/>
        <w:left w:val="none" w:sz="0" w:space="0" w:color="auto"/>
        <w:bottom w:val="none" w:sz="0" w:space="0" w:color="auto"/>
        <w:right w:val="none" w:sz="0" w:space="0" w:color="auto"/>
      </w:divBdr>
    </w:div>
    <w:div w:id="169221100">
      <w:bodyDiv w:val="1"/>
      <w:marLeft w:val="0"/>
      <w:marRight w:val="0"/>
      <w:marTop w:val="0"/>
      <w:marBottom w:val="0"/>
      <w:divBdr>
        <w:top w:val="none" w:sz="0" w:space="0" w:color="auto"/>
        <w:left w:val="none" w:sz="0" w:space="0" w:color="auto"/>
        <w:bottom w:val="none" w:sz="0" w:space="0" w:color="auto"/>
        <w:right w:val="none" w:sz="0" w:space="0" w:color="auto"/>
      </w:divBdr>
    </w:div>
    <w:div w:id="187987003">
      <w:bodyDiv w:val="1"/>
      <w:marLeft w:val="0"/>
      <w:marRight w:val="0"/>
      <w:marTop w:val="0"/>
      <w:marBottom w:val="0"/>
      <w:divBdr>
        <w:top w:val="none" w:sz="0" w:space="0" w:color="auto"/>
        <w:left w:val="none" w:sz="0" w:space="0" w:color="auto"/>
        <w:bottom w:val="none" w:sz="0" w:space="0" w:color="auto"/>
        <w:right w:val="none" w:sz="0" w:space="0" w:color="auto"/>
      </w:divBdr>
    </w:div>
    <w:div w:id="230428243">
      <w:bodyDiv w:val="1"/>
      <w:marLeft w:val="0"/>
      <w:marRight w:val="0"/>
      <w:marTop w:val="0"/>
      <w:marBottom w:val="0"/>
      <w:divBdr>
        <w:top w:val="none" w:sz="0" w:space="0" w:color="auto"/>
        <w:left w:val="none" w:sz="0" w:space="0" w:color="auto"/>
        <w:bottom w:val="none" w:sz="0" w:space="0" w:color="auto"/>
        <w:right w:val="none" w:sz="0" w:space="0" w:color="auto"/>
      </w:divBdr>
      <w:divsChild>
        <w:div w:id="526721654">
          <w:marLeft w:val="0"/>
          <w:marRight w:val="0"/>
          <w:marTop w:val="0"/>
          <w:marBottom w:val="0"/>
          <w:divBdr>
            <w:top w:val="none" w:sz="0" w:space="0" w:color="auto"/>
            <w:left w:val="none" w:sz="0" w:space="0" w:color="auto"/>
            <w:bottom w:val="none" w:sz="0" w:space="0" w:color="auto"/>
            <w:right w:val="none" w:sz="0" w:space="0" w:color="auto"/>
          </w:divBdr>
        </w:div>
      </w:divsChild>
    </w:div>
    <w:div w:id="236015208">
      <w:bodyDiv w:val="1"/>
      <w:marLeft w:val="0"/>
      <w:marRight w:val="0"/>
      <w:marTop w:val="0"/>
      <w:marBottom w:val="0"/>
      <w:divBdr>
        <w:top w:val="none" w:sz="0" w:space="0" w:color="auto"/>
        <w:left w:val="none" w:sz="0" w:space="0" w:color="auto"/>
        <w:bottom w:val="none" w:sz="0" w:space="0" w:color="auto"/>
        <w:right w:val="none" w:sz="0" w:space="0" w:color="auto"/>
      </w:divBdr>
      <w:divsChild>
        <w:div w:id="697197405">
          <w:marLeft w:val="0"/>
          <w:marRight w:val="1"/>
          <w:marTop w:val="0"/>
          <w:marBottom w:val="0"/>
          <w:divBdr>
            <w:top w:val="none" w:sz="0" w:space="0" w:color="auto"/>
            <w:left w:val="none" w:sz="0" w:space="0" w:color="auto"/>
            <w:bottom w:val="none" w:sz="0" w:space="0" w:color="auto"/>
            <w:right w:val="none" w:sz="0" w:space="0" w:color="auto"/>
          </w:divBdr>
          <w:divsChild>
            <w:div w:id="1048257696">
              <w:marLeft w:val="0"/>
              <w:marRight w:val="0"/>
              <w:marTop w:val="0"/>
              <w:marBottom w:val="0"/>
              <w:divBdr>
                <w:top w:val="none" w:sz="0" w:space="0" w:color="auto"/>
                <w:left w:val="none" w:sz="0" w:space="0" w:color="auto"/>
                <w:bottom w:val="none" w:sz="0" w:space="0" w:color="auto"/>
                <w:right w:val="none" w:sz="0" w:space="0" w:color="auto"/>
              </w:divBdr>
              <w:divsChild>
                <w:div w:id="387649051">
                  <w:marLeft w:val="0"/>
                  <w:marRight w:val="1"/>
                  <w:marTop w:val="0"/>
                  <w:marBottom w:val="0"/>
                  <w:divBdr>
                    <w:top w:val="none" w:sz="0" w:space="0" w:color="auto"/>
                    <w:left w:val="none" w:sz="0" w:space="0" w:color="auto"/>
                    <w:bottom w:val="none" w:sz="0" w:space="0" w:color="auto"/>
                    <w:right w:val="none" w:sz="0" w:space="0" w:color="auto"/>
                  </w:divBdr>
                  <w:divsChild>
                    <w:div w:id="1094327148">
                      <w:marLeft w:val="0"/>
                      <w:marRight w:val="0"/>
                      <w:marTop w:val="0"/>
                      <w:marBottom w:val="0"/>
                      <w:divBdr>
                        <w:top w:val="none" w:sz="0" w:space="0" w:color="auto"/>
                        <w:left w:val="none" w:sz="0" w:space="0" w:color="auto"/>
                        <w:bottom w:val="none" w:sz="0" w:space="0" w:color="auto"/>
                        <w:right w:val="none" w:sz="0" w:space="0" w:color="auto"/>
                      </w:divBdr>
                      <w:divsChild>
                        <w:div w:id="876894793">
                          <w:marLeft w:val="0"/>
                          <w:marRight w:val="0"/>
                          <w:marTop w:val="0"/>
                          <w:marBottom w:val="0"/>
                          <w:divBdr>
                            <w:top w:val="none" w:sz="0" w:space="0" w:color="auto"/>
                            <w:left w:val="none" w:sz="0" w:space="0" w:color="auto"/>
                            <w:bottom w:val="none" w:sz="0" w:space="0" w:color="auto"/>
                            <w:right w:val="none" w:sz="0" w:space="0" w:color="auto"/>
                          </w:divBdr>
                          <w:divsChild>
                            <w:div w:id="1085807683">
                              <w:marLeft w:val="0"/>
                              <w:marRight w:val="0"/>
                              <w:marTop w:val="120"/>
                              <w:marBottom w:val="360"/>
                              <w:divBdr>
                                <w:top w:val="none" w:sz="0" w:space="0" w:color="auto"/>
                                <w:left w:val="none" w:sz="0" w:space="0" w:color="auto"/>
                                <w:bottom w:val="none" w:sz="0" w:space="0" w:color="auto"/>
                                <w:right w:val="none" w:sz="0" w:space="0" w:color="auto"/>
                              </w:divBdr>
                              <w:divsChild>
                                <w:div w:id="1190992379">
                                  <w:marLeft w:val="0"/>
                                  <w:marRight w:val="0"/>
                                  <w:marTop w:val="0"/>
                                  <w:marBottom w:val="0"/>
                                  <w:divBdr>
                                    <w:top w:val="none" w:sz="0" w:space="0" w:color="auto"/>
                                    <w:left w:val="none" w:sz="0" w:space="0" w:color="auto"/>
                                    <w:bottom w:val="none" w:sz="0" w:space="0" w:color="auto"/>
                                    <w:right w:val="none" w:sz="0" w:space="0" w:color="auto"/>
                                  </w:divBdr>
                                  <w:divsChild>
                                    <w:div w:id="1212306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39603995">
      <w:bodyDiv w:val="1"/>
      <w:marLeft w:val="0"/>
      <w:marRight w:val="0"/>
      <w:marTop w:val="0"/>
      <w:marBottom w:val="0"/>
      <w:divBdr>
        <w:top w:val="none" w:sz="0" w:space="0" w:color="auto"/>
        <w:left w:val="none" w:sz="0" w:space="0" w:color="auto"/>
        <w:bottom w:val="none" w:sz="0" w:space="0" w:color="auto"/>
        <w:right w:val="none" w:sz="0" w:space="0" w:color="auto"/>
      </w:divBdr>
    </w:div>
    <w:div w:id="244652457">
      <w:bodyDiv w:val="1"/>
      <w:marLeft w:val="0"/>
      <w:marRight w:val="0"/>
      <w:marTop w:val="0"/>
      <w:marBottom w:val="0"/>
      <w:divBdr>
        <w:top w:val="none" w:sz="0" w:space="0" w:color="auto"/>
        <w:left w:val="none" w:sz="0" w:space="0" w:color="auto"/>
        <w:bottom w:val="none" w:sz="0" w:space="0" w:color="auto"/>
        <w:right w:val="none" w:sz="0" w:space="0" w:color="auto"/>
      </w:divBdr>
    </w:div>
    <w:div w:id="250353503">
      <w:bodyDiv w:val="1"/>
      <w:marLeft w:val="0"/>
      <w:marRight w:val="0"/>
      <w:marTop w:val="0"/>
      <w:marBottom w:val="0"/>
      <w:divBdr>
        <w:top w:val="none" w:sz="0" w:space="0" w:color="auto"/>
        <w:left w:val="none" w:sz="0" w:space="0" w:color="auto"/>
        <w:bottom w:val="none" w:sz="0" w:space="0" w:color="auto"/>
        <w:right w:val="none" w:sz="0" w:space="0" w:color="auto"/>
      </w:divBdr>
    </w:div>
    <w:div w:id="271671418">
      <w:bodyDiv w:val="1"/>
      <w:marLeft w:val="0"/>
      <w:marRight w:val="0"/>
      <w:marTop w:val="0"/>
      <w:marBottom w:val="0"/>
      <w:divBdr>
        <w:top w:val="none" w:sz="0" w:space="0" w:color="auto"/>
        <w:left w:val="none" w:sz="0" w:space="0" w:color="auto"/>
        <w:bottom w:val="none" w:sz="0" w:space="0" w:color="auto"/>
        <w:right w:val="none" w:sz="0" w:space="0" w:color="auto"/>
      </w:divBdr>
    </w:div>
    <w:div w:id="283273494">
      <w:bodyDiv w:val="1"/>
      <w:marLeft w:val="0"/>
      <w:marRight w:val="0"/>
      <w:marTop w:val="0"/>
      <w:marBottom w:val="0"/>
      <w:divBdr>
        <w:top w:val="none" w:sz="0" w:space="0" w:color="auto"/>
        <w:left w:val="none" w:sz="0" w:space="0" w:color="auto"/>
        <w:bottom w:val="none" w:sz="0" w:space="0" w:color="auto"/>
        <w:right w:val="none" w:sz="0" w:space="0" w:color="auto"/>
      </w:divBdr>
    </w:div>
    <w:div w:id="322053006">
      <w:bodyDiv w:val="1"/>
      <w:marLeft w:val="0"/>
      <w:marRight w:val="0"/>
      <w:marTop w:val="0"/>
      <w:marBottom w:val="0"/>
      <w:divBdr>
        <w:top w:val="none" w:sz="0" w:space="0" w:color="auto"/>
        <w:left w:val="none" w:sz="0" w:space="0" w:color="auto"/>
        <w:bottom w:val="none" w:sz="0" w:space="0" w:color="auto"/>
        <w:right w:val="none" w:sz="0" w:space="0" w:color="auto"/>
      </w:divBdr>
    </w:div>
    <w:div w:id="408426943">
      <w:bodyDiv w:val="1"/>
      <w:marLeft w:val="0"/>
      <w:marRight w:val="0"/>
      <w:marTop w:val="0"/>
      <w:marBottom w:val="0"/>
      <w:divBdr>
        <w:top w:val="none" w:sz="0" w:space="0" w:color="auto"/>
        <w:left w:val="none" w:sz="0" w:space="0" w:color="auto"/>
        <w:bottom w:val="none" w:sz="0" w:space="0" w:color="auto"/>
        <w:right w:val="none" w:sz="0" w:space="0" w:color="auto"/>
      </w:divBdr>
    </w:div>
    <w:div w:id="485754500">
      <w:bodyDiv w:val="1"/>
      <w:marLeft w:val="0"/>
      <w:marRight w:val="0"/>
      <w:marTop w:val="0"/>
      <w:marBottom w:val="0"/>
      <w:divBdr>
        <w:top w:val="none" w:sz="0" w:space="0" w:color="auto"/>
        <w:left w:val="none" w:sz="0" w:space="0" w:color="auto"/>
        <w:bottom w:val="none" w:sz="0" w:space="0" w:color="auto"/>
        <w:right w:val="none" w:sz="0" w:space="0" w:color="auto"/>
      </w:divBdr>
    </w:div>
    <w:div w:id="511337032">
      <w:bodyDiv w:val="1"/>
      <w:marLeft w:val="0"/>
      <w:marRight w:val="0"/>
      <w:marTop w:val="0"/>
      <w:marBottom w:val="0"/>
      <w:divBdr>
        <w:top w:val="none" w:sz="0" w:space="0" w:color="auto"/>
        <w:left w:val="none" w:sz="0" w:space="0" w:color="auto"/>
        <w:bottom w:val="none" w:sz="0" w:space="0" w:color="auto"/>
        <w:right w:val="none" w:sz="0" w:space="0" w:color="auto"/>
      </w:divBdr>
    </w:div>
    <w:div w:id="715397642">
      <w:bodyDiv w:val="1"/>
      <w:marLeft w:val="0"/>
      <w:marRight w:val="0"/>
      <w:marTop w:val="0"/>
      <w:marBottom w:val="0"/>
      <w:divBdr>
        <w:top w:val="none" w:sz="0" w:space="0" w:color="auto"/>
        <w:left w:val="none" w:sz="0" w:space="0" w:color="auto"/>
        <w:bottom w:val="none" w:sz="0" w:space="0" w:color="auto"/>
        <w:right w:val="none" w:sz="0" w:space="0" w:color="auto"/>
      </w:divBdr>
    </w:div>
    <w:div w:id="721054345">
      <w:bodyDiv w:val="1"/>
      <w:marLeft w:val="0"/>
      <w:marRight w:val="0"/>
      <w:marTop w:val="0"/>
      <w:marBottom w:val="0"/>
      <w:divBdr>
        <w:top w:val="none" w:sz="0" w:space="0" w:color="auto"/>
        <w:left w:val="none" w:sz="0" w:space="0" w:color="auto"/>
        <w:bottom w:val="none" w:sz="0" w:space="0" w:color="auto"/>
        <w:right w:val="none" w:sz="0" w:space="0" w:color="auto"/>
      </w:divBdr>
    </w:div>
    <w:div w:id="755784817">
      <w:bodyDiv w:val="1"/>
      <w:marLeft w:val="0"/>
      <w:marRight w:val="0"/>
      <w:marTop w:val="0"/>
      <w:marBottom w:val="0"/>
      <w:divBdr>
        <w:top w:val="none" w:sz="0" w:space="0" w:color="auto"/>
        <w:left w:val="none" w:sz="0" w:space="0" w:color="auto"/>
        <w:bottom w:val="none" w:sz="0" w:space="0" w:color="auto"/>
        <w:right w:val="none" w:sz="0" w:space="0" w:color="auto"/>
      </w:divBdr>
      <w:divsChild>
        <w:div w:id="161549931">
          <w:marLeft w:val="0"/>
          <w:marRight w:val="0"/>
          <w:marTop w:val="0"/>
          <w:marBottom w:val="0"/>
          <w:divBdr>
            <w:top w:val="none" w:sz="0" w:space="0" w:color="auto"/>
            <w:left w:val="none" w:sz="0" w:space="0" w:color="auto"/>
            <w:bottom w:val="none" w:sz="0" w:space="0" w:color="auto"/>
            <w:right w:val="none" w:sz="0" w:space="0" w:color="auto"/>
          </w:divBdr>
        </w:div>
      </w:divsChild>
    </w:div>
    <w:div w:id="874123180">
      <w:bodyDiv w:val="1"/>
      <w:marLeft w:val="0"/>
      <w:marRight w:val="0"/>
      <w:marTop w:val="0"/>
      <w:marBottom w:val="0"/>
      <w:divBdr>
        <w:top w:val="none" w:sz="0" w:space="0" w:color="auto"/>
        <w:left w:val="none" w:sz="0" w:space="0" w:color="auto"/>
        <w:bottom w:val="none" w:sz="0" w:space="0" w:color="auto"/>
        <w:right w:val="none" w:sz="0" w:space="0" w:color="auto"/>
      </w:divBdr>
    </w:div>
    <w:div w:id="892228407">
      <w:bodyDiv w:val="1"/>
      <w:marLeft w:val="0"/>
      <w:marRight w:val="0"/>
      <w:marTop w:val="0"/>
      <w:marBottom w:val="0"/>
      <w:divBdr>
        <w:top w:val="none" w:sz="0" w:space="0" w:color="auto"/>
        <w:left w:val="none" w:sz="0" w:space="0" w:color="auto"/>
        <w:bottom w:val="none" w:sz="0" w:space="0" w:color="auto"/>
        <w:right w:val="none" w:sz="0" w:space="0" w:color="auto"/>
      </w:divBdr>
    </w:div>
    <w:div w:id="917590403">
      <w:bodyDiv w:val="1"/>
      <w:marLeft w:val="0"/>
      <w:marRight w:val="0"/>
      <w:marTop w:val="0"/>
      <w:marBottom w:val="0"/>
      <w:divBdr>
        <w:top w:val="none" w:sz="0" w:space="0" w:color="auto"/>
        <w:left w:val="none" w:sz="0" w:space="0" w:color="auto"/>
        <w:bottom w:val="none" w:sz="0" w:space="0" w:color="auto"/>
        <w:right w:val="none" w:sz="0" w:space="0" w:color="auto"/>
      </w:divBdr>
    </w:div>
    <w:div w:id="992296297">
      <w:bodyDiv w:val="1"/>
      <w:marLeft w:val="0"/>
      <w:marRight w:val="0"/>
      <w:marTop w:val="0"/>
      <w:marBottom w:val="0"/>
      <w:divBdr>
        <w:top w:val="none" w:sz="0" w:space="0" w:color="auto"/>
        <w:left w:val="none" w:sz="0" w:space="0" w:color="auto"/>
        <w:bottom w:val="none" w:sz="0" w:space="0" w:color="auto"/>
        <w:right w:val="none" w:sz="0" w:space="0" w:color="auto"/>
      </w:divBdr>
    </w:div>
    <w:div w:id="1087577082">
      <w:bodyDiv w:val="1"/>
      <w:marLeft w:val="0"/>
      <w:marRight w:val="0"/>
      <w:marTop w:val="0"/>
      <w:marBottom w:val="0"/>
      <w:divBdr>
        <w:top w:val="none" w:sz="0" w:space="0" w:color="auto"/>
        <w:left w:val="none" w:sz="0" w:space="0" w:color="auto"/>
        <w:bottom w:val="none" w:sz="0" w:space="0" w:color="auto"/>
        <w:right w:val="none" w:sz="0" w:space="0" w:color="auto"/>
      </w:divBdr>
    </w:div>
    <w:div w:id="1122916036">
      <w:bodyDiv w:val="1"/>
      <w:marLeft w:val="0"/>
      <w:marRight w:val="0"/>
      <w:marTop w:val="0"/>
      <w:marBottom w:val="0"/>
      <w:divBdr>
        <w:top w:val="none" w:sz="0" w:space="0" w:color="auto"/>
        <w:left w:val="none" w:sz="0" w:space="0" w:color="auto"/>
        <w:bottom w:val="none" w:sz="0" w:space="0" w:color="auto"/>
        <w:right w:val="none" w:sz="0" w:space="0" w:color="auto"/>
      </w:divBdr>
    </w:div>
    <w:div w:id="1187063850">
      <w:bodyDiv w:val="1"/>
      <w:marLeft w:val="0"/>
      <w:marRight w:val="0"/>
      <w:marTop w:val="0"/>
      <w:marBottom w:val="0"/>
      <w:divBdr>
        <w:top w:val="none" w:sz="0" w:space="0" w:color="auto"/>
        <w:left w:val="none" w:sz="0" w:space="0" w:color="auto"/>
        <w:bottom w:val="none" w:sz="0" w:space="0" w:color="auto"/>
        <w:right w:val="none" w:sz="0" w:space="0" w:color="auto"/>
      </w:divBdr>
    </w:div>
    <w:div w:id="1221212937">
      <w:bodyDiv w:val="1"/>
      <w:marLeft w:val="0"/>
      <w:marRight w:val="0"/>
      <w:marTop w:val="0"/>
      <w:marBottom w:val="0"/>
      <w:divBdr>
        <w:top w:val="none" w:sz="0" w:space="0" w:color="auto"/>
        <w:left w:val="none" w:sz="0" w:space="0" w:color="auto"/>
        <w:bottom w:val="none" w:sz="0" w:space="0" w:color="auto"/>
        <w:right w:val="none" w:sz="0" w:space="0" w:color="auto"/>
      </w:divBdr>
    </w:div>
    <w:div w:id="1225262007">
      <w:bodyDiv w:val="1"/>
      <w:marLeft w:val="0"/>
      <w:marRight w:val="0"/>
      <w:marTop w:val="0"/>
      <w:marBottom w:val="0"/>
      <w:divBdr>
        <w:top w:val="none" w:sz="0" w:space="0" w:color="auto"/>
        <w:left w:val="none" w:sz="0" w:space="0" w:color="auto"/>
        <w:bottom w:val="none" w:sz="0" w:space="0" w:color="auto"/>
        <w:right w:val="none" w:sz="0" w:space="0" w:color="auto"/>
      </w:divBdr>
    </w:div>
    <w:div w:id="1293440624">
      <w:bodyDiv w:val="1"/>
      <w:marLeft w:val="0"/>
      <w:marRight w:val="0"/>
      <w:marTop w:val="0"/>
      <w:marBottom w:val="0"/>
      <w:divBdr>
        <w:top w:val="none" w:sz="0" w:space="0" w:color="auto"/>
        <w:left w:val="none" w:sz="0" w:space="0" w:color="auto"/>
        <w:bottom w:val="none" w:sz="0" w:space="0" w:color="auto"/>
        <w:right w:val="none" w:sz="0" w:space="0" w:color="auto"/>
      </w:divBdr>
    </w:div>
    <w:div w:id="1341392420">
      <w:bodyDiv w:val="1"/>
      <w:marLeft w:val="0"/>
      <w:marRight w:val="0"/>
      <w:marTop w:val="0"/>
      <w:marBottom w:val="0"/>
      <w:divBdr>
        <w:top w:val="none" w:sz="0" w:space="0" w:color="auto"/>
        <w:left w:val="none" w:sz="0" w:space="0" w:color="auto"/>
        <w:bottom w:val="none" w:sz="0" w:space="0" w:color="auto"/>
        <w:right w:val="none" w:sz="0" w:space="0" w:color="auto"/>
      </w:divBdr>
    </w:div>
    <w:div w:id="1345938583">
      <w:bodyDiv w:val="1"/>
      <w:marLeft w:val="0"/>
      <w:marRight w:val="0"/>
      <w:marTop w:val="0"/>
      <w:marBottom w:val="0"/>
      <w:divBdr>
        <w:top w:val="none" w:sz="0" w:space="0" w:color="auto"/>
        <w:left w:val="none" w:sz="0" w:space="0" w:color="auto"/>
        <w:bottom w:val="none" w:sz="0" w:space="0" w:color="auto"/>
        <w:right w:val="none" w:sz="0" w:space="0" w:color="auto"/>
      </w:divBdr>
    </w:div>
    <w:div w:id="1357659315">
      <w:bodyDiv w:val="1"/>
      <w:marLeft w:val="0"/>
      <w:marRight w:val="0"/>
      <w:marTop w:val="0"/>
      <w:marBottom w:val="0"/>
      <w:divBdr>
        <w:top w:val="none" w:sz="0" w:space="0" w:color="auto"/>
        <w:left w:val="none" w:sz="0" w:space="0" w:color="auto"/>
        <w:bottom w:val="none" w:sz="0" w:space="0" w:color="auto"/>
        <w:right w:val="none" w:sz="0" w:space="0" w:color="auto"/>
      </w:divBdr>
    </w:div>
    <w:div w:id="1425880243">
      <w:bodyDiv w:val="1"/>
      <w:marLeft w:val="0"/>
      <w:marRight w:val="0"/>
      <w:marTop w:val="0"/>
      <w:marBottom w:val="0"/>
      <w:divBdr>
        <w:top w:val="none" w:sz="0" w:space="0" w:color="auto"/>
        <w:left w:val="none" w:sz="0" w:space="0" w:color="auto"/>
        <w:bottom w:val="none" w:sz="0" w:space="0" w:color="auto"/>
        <w:right w:val="none" w:sz="0" w:space="0" w:color="auto"/>
      </w:divBdr>
      <w:divsChild>
        <w:div w:id="1026443645">
          <w:marLeft w:val="0"/>
          <w:marRight w:val="1"/>
          <w:marTop w:val="0"/>
          <w:marBottom w:val="0"/>
          <w:divBdr>
            <w:top w:val="none" w:sz="0" w:space="0" w:color="auto"/>
            <w:left w:val="none" w:sz="0" w:space="0" w:color="auto"/>
            <w:bottom w:val="none" w:sz="0" w:space="0" w:color="auto"/>
            <w:right w:val="none" w:sz="0" w:space="0" w:color="auto"/>
          </w:divBdr>
          <w:divsChild>
            <w:div w:id="1933973907">
              <w:marLeft w:val="0"/>
              <w:marRight w:val="0"/>
              <w:marTop w:val="0"/>
              <w:marBottom w:val="0"/>
              <w:divBdr>
                <w:top w:val="none" w:sz="0" w:space="0" w:color="auto"/>
                <w:left w:val="none" w:sz="0" w:space="0" w:color="auto"/>
                <w:bottom w:val="none" w:sz="0" w:space="0" w:color="auto"/>
                <w:right w:val="none" w:sz="0" w:space="0" w:color="auto"/>
              </w:divBdr>
              <w:divsChild>
                <w:div w:id="2127195213">
                  <w:marLeft w:val="0"/>
                  <w:marRight w:val="1"/>
                  <w:marTop w:val="0"/>
                  <w:marBottom w:val="0"/>
                  <w:divBdr>
                    <w:top w:val="none" w:sz="0" w:space="0" w:color="auto"/>
                    <w:left w:val="none" w:sz="0" w:space="0" w:color="auto"/>
                    <w:bottom w:val="none" w:sz="0" w:space="0" w:color="auto"/>
                    <w:right w:val="none" w:sz="0" w:space="0" w:color="auto"/>
                  </w:divBdr>
                  <w:divsChild>
                    <w:div w:id="1176766121">
                      <w:marLeft w:val="0"/>
                      <w:marRight w:val="0"/>
                      <w:marTop w:val="0"/>
                      <w:marBottom w:val="0"/>
                      <w:divBdr>
                        <w:top w:val="none" w:sz="0" w:space="0" w:color="auto"/>
                        <w:left w:val="none" w:sz="0" w:space="0" w:color="auto"/>
                        <w:bottom w:val="none" w:sz="0" w:space="0" w:color="auto"/>
                        <w:right w:val="none" w:sz="0" w:space="0" w:color="auto"/>
                      </w:divBdr>
                      <w:divsChild>
                        <w:div w:id="1987469354">
                          <w:marLeft w:val="0"/>
                          <w:marRight w:val="0"/>
                          <w:marTop w:val="0"/>
                          <w:marBottom w:val="0"/>
                          <w:divBdr>
                            <w:top w:val="none" w:sz="0" w:space="0" w:color="auto"/>
                            <w:left w:val="none" w:sz="0" w:space="0" w:color="auto"/>
                            <w:bottom w:val="none" w:sz="0" w:space="0" w:color="auto"/>
                            <w:right w:val="none" w:sz="0" w:space="0" w:color="auto"/>
                          </w:divBdr>
                          <w:divsChild>
                            <w:div w:id="1939872099">
                              <w:marLeft w:val="0"/>
                              <w:marRight w:val="0"/>
                              <w:marTop w:val="120"/>
                              <w:marBottom w:val="360"/>
                              <w:divBdr>
                                <w:top w:val="none" w:sz="0" w:space="0" w:color="auto"/>
                                <w:left w:val="none" w:sz="0" w:space="0" w:color="auto"/>
                                <w:bottom w:val="none" w:sz="0" w:space="0" w:color="auto"/>
                                <w:right w:val="none" w:sz="0" w:space="0" w:color="auto"/>
                              </w:divBdr>
                              <w:divsChild>
                                <w:div w:id="224686138">
                                  <w:marLeft w:val="0"/>
                                  <w:marRight w:val="0"/>
                                  <w:marTop w:val="0"/>
                                  <w:marBottom w:val="0"/>
                                  <w:divBdr>
                                    <w:top w:val="none" w:sz="0" w:space="0" w:color="auto"/>
                                    <w:left w:val="none" w:sz="0" w:space="0" w:color="auto"/>
                                    <w:bottom w:val="none" w:sz="0" w:space="0" w:color="auto"/>
                                    <w:right w:val="none" w:sz="0" w:space="0" w:color="auto"/>
                                  </w:divBdr>
                                </w:div>
                                <w:div w:id="2056154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1579968">
      <w:bodyDiv w:val="1"/>
      <w:marLeft w:val="0"/>
      <w:marRight w:val="0"/>
      <w:marTop w:val="0"/>
      <w:marBottom w:val="0"/>
      <w:divBdr>
        <w:top w:val="none" w:sz="0" w:space="0" w:color="auto"/>
        <w:left w:val="none" w:sz="0" w:space="0" w:color="auto"/>
        <w:bottom w:val="none" w:sz="0" w:space="0" w:color="auto"/>
        <w:right w:val="none" w:sz="0" w:space="0" w:color="auto"/>
      </w:divBdr>
    </w:div>
    <w:div w:id="1439064571">
      <w:bodyDiv w:val="1"/>
      <w:marLeft w:val="0"/>
      <w:marRight w:val="0"/>
      <w:marTop w:val="0"/>
      <w:marBottom w:val="0"/>
      <w:divBdr>
        <w:top w:val="none" w:sz="0" w:space="0" w:color="auto"/>
        <w:left w:val="none" w:sz="0" w:space="0" w:color="auto"/>
        <w:bottom w:val="none" w:sz="0" w:space="0" w:color="auto"/>
        <w:right w:val="none" w:sz="0" w:space="0" w:color="auto"/>
      </w:divBdr>
    </w:div>
    <w:div w:id="1586495626">
      <w:bodyDiv w:val="1"/>
      <w:marLeft w:val="0"/>
      <w:marRight w:val="0"/>
      <w:marTop w:val="0"/>
      <w:marBottom w:val="0"/>
      <w:divBdr>
        <w:top w:val="none" w:sz="0" w:space="0" w:color="auto"/>
        <w:left w:val="none" w:sz="0" w:space="0" w:color="auto"/>
        <w:bottom w:val="none" w:sz="0" w:space="0" w:color="auto"/>
        <w:right w:val="none" w:sz="0" w:space="0" w:color="auto"/>
      </w:divBdr>
    </w:div>
    <w:div w:id="1598489731">
      <w:bodyDiv w:val="1"/>
      <w:marLeft w:val="0"/>
      <w:marRight w:val="0"/>
      <w:marTop w:val="0"/>
      <w:marBottom w:val="0"/>
      <w:divBdr>
        <w:top w:val="none" w:sz="0" w:space="0" w:color="auto"/>
        <w:left w:val="none" w:sz="0" w:space="0" w:color="auto"/>
        <w:bottom w:val="none" w:sz="0" w:space="0" w:color="auto"/>
        <w:right w:val="none" w:sz="0" w:space="0" w:color="auto"/>
      </w:divBdr>
    </w:div>
    <w:div w:id="1601327636">
      <w:bodyDiv w:val="1"/>
      <w:marLeft w:val="0"/>
      <w:marRight w:val="0"/>
      <w:marTop w:val="0"/>
      <w:marBottom w:val="0"/>
      <w:divBdr>
        <w:top w:val="none" w:sz="0" w:space="0" w:color="auto"/>
        <w:left w:val="none" w:sz="0" w:space="0" w:color="auto"/>
        <w:bottom w:val="none" w:sz="0" w:space="0" w:color="auto"/>
        <w:right w:val="none" w:sz="0" w:space="0" w:color="auto"/>
      </w:divBdr>
      <w:divsChild>
        <w:div w:id="365906214">
          <w:marLeft w:val="0"/>
          <w:marRight w:val="0"/>
          <w:marTop w:val="0"/>
          <w:marBottom w:val="0"/>
          <w:divBdr>
            <w:top w:val="none" w:sz="0" w:space="0" w:color="auto"/>
            <w:left w:val="none" w:sz="0" w:space="0" w:color="auto"/>
            <w:bottom w:val="none" w:sz="0" w:space="0" w:color="auto"/>
            <w:right w:val="none" w:sz="0" w:space="0" w:color="auto"/>
          </w:divBdr>
        </w:div>
        <w:div w:id="1253970357">
          <w:marLeft w:val="0"/>
          <w:marRight w:val="0"/>
          <w:marTop w:val="0"/>
          <w:marBottom w:val="0"/>
          <w:divBdr>
            <w:top w:val="none" w:sz="0" w:space="0" w:color="auto"/>
            <w:left w:val="none" w:sz="0" w:space="0" w:color="auto"/>
            <w:bottom w:val="none" w:sz="0" w:space="0" w:color="auto"/>
            <w:right w:val="none" w:sz="0" w:space="0" w:color="auto"/>
          </w:divBdr>
        </w:div>
      </w:divsChild>
    </w:div>
    <w:div w:id="1706368855">
      <w:bodyDiv w:val="1"/>
      <w:marLeft w:val="0"/>
      <w:marRight w:val="0"/>
      <w:marTop w:val="0"/>
      <w:marBottom w:val="0"/>
      <w:divBdr>
        <w:top w:val="none" w:sz="0" w:space="0" w:color="auto"/>
        <w:left w:val="none" w:sz="0" w:space="0" w:color="auto"/>
        <w:bottom w:val="none" w:sz="0" w:space="0" w:color="auto"/>
        <w:right w:val="none" w:sz="0" w:space="0" w:color="auto"/>
      </w:divBdr>
    </w:div>
    <w:div w:id="1725988397">
      <w:bodyDiv w:val="1"/>
      <w:marLeft w:val="0"/>
      <w:marRight w:val="0"/>
      <w:marTop w:val="0"/>
      <w:marBottom w:val="0"/>
      <w:divBdr>
        <w:top w:val="none" w:sz="0" w:space="0" w:color="auto"/>
        <w:left w:val="none" w:sz="0" w:space="0" w:color="auto"/>
        <w:bottom w:val="none" w:sz="0" w:space="0" w:color="auto"/>
        <w:right w:val="none" w:sz="0" w:space="0" w:color="auto"/>
      </w:divBdr>
      <w:divsChild>
        <w:div w:id="1287589044">
          <w:marLeft w:val="360"/>
          <w:marRight w:val="0"/>
          <w:marTop w:val="0"/>
          <w:marBottom w:val="0"/>
          <w:divBdr>
            <w:top w:val="none" w:sz="0" w:space="0" w:color="auto"/>
            <w:left w:val="none" w:sz="0" w:space="0" w:color="auto"/>
            <w:bottom w:val="none" w:sz="0" w:space="0" w:color="auto"/>
            <w:right w:val="none" w:sz="0" w:space="0" w:color="auto"/>
          </w:divBdr>
        </w:div>
      </w:divsChild>
    </w:div>
    <w:div w:id="1752772407">
      <w:bodyDiv w:val="1"/>
      <w:marLeft w:val="0"/>
      <w:marRight w:val="0"/>
      <w:marTop w:val="0"/>
      <w:marBottom w:val="0"/>
      <w:divBdr>
        <w:top w:val="none" w:sz="0" w:space="0" w:color="auto"/>
        <w:left w:val="none" w:sz="0" w:space="0" w:color="auto"/>
        <w:bottom w:val="none" w:sz="0" w:space="0" w:color="auto"/>
        <w:right w:val="none" w:sz="0" w:space="0" w:color="auto"/>
      </w:divBdr>
    </w:div>
    <w:div w:id="1786341851">
      <w:bodyDiv w:val="1"/>
      <w:marLeft w:val="0"/>
      <w:marRight w:val="0"/>
      <w:marTop w:val="0"/>
      <w:marBottom w:val="0"/>
      <w:divBdr>
        <w:top w:val="none" w:sz="0" w:space="0" w:color="auto"/>
        <w:left w:val="none" w:sz="0" w:space="0" w:color="auto"/>
        <w:bottom w:val="none" w:sz="0" w:space="0" w:color="auto"/>
        <w:right w:val="none" w:sz="0" w:space="0" w:color="auto"/>
      </w:divBdr>
    </w:div>
    <w:div w:id="1829445585">
      <w:bodyDiv w:val="1"/>
      <w:marLeft w:val="0"/>
      <w:marRight w:val="0"/>
      <w:marTop w:val="0"/>
      <w:marBottom w:val="0"/>
      <w:divBdr>
        <w:top w:val="none" w:sz="0" w:space="0" w:color="auto"/>
        <w:left w:val="none" w:sz="0" w:space="0" w:color="auto"/>
        <w:bottom w:val="none" w:sz="0" w:space="0" w:color="auto"/>
        <w:right w:val="none" w:sz="0" w:space="0" w:color="auto"/>
      </w:divBdr>
    </w:div>
    <w:div w:id="1957829620">
      <w:bodyDiv w:val="1"/>
      <w:marLeft w:val="0"/>
      <w:marRight w:val="0"/>
      <w:marTop w:val="0"/>
      <w:marBottom w:val="0"/>
      <w:divBdr>
        <w:top w:val="none" w:sz="0" w:space="0" w:color="auto"/>
        <w:left w:val="none" w:sz="0" w:space="0" w:color="auto"/>
        <w:bottom w:val="none" w:sz="0" w:space="0" w:color="auto"/>
        <w:right w:val="none" w:sz="0" w:space="0" w:color="auto"/>
      </w:divBdr>
    </w:div>
    <w:div w:id="2064480595">
      <w:bodyDiv w:val="1"/>
      <w:marLeft w:val="0"/>
      <w:marRight w:val="0"/>
      <w:marTop w:val="0"/>
      <w:marBottom w:val="0"/>
      <w:divBdr>
        <w:top w:val="none" w:sz="0" w:space="0" w:color="auto"/>
        <w:left w:val="none" w:sz="0" w:space="0" w:color="auto"/>
        <w:bottom w:val="none" w:sz="0" w:space="0" w:color="auto"/>
        <w:right w:val="none" w:sz="0" w:space="0" w:color="auto"/>
      </w:divBdr>
    </w:div>
    <w:div w:id="2068071805">
      <w:bodyDiv w:val="1"/>
      <w:marLeft w:val="0"/>
      <w:marRight w:val="0"/>
      <w:marTop w:val="0"/>
      <w:marBottom w:val="0"/>
      <w:divBdr>
        <w:top w:val="none" w:sz="0" w:space="0" w:color="auto"/>
        <w:left w:val="none" w:sz="0" w:space="0" w:color="auto"/>
        <w:bottom w:val="none" w:sz="0" w:space="0" w:color="auto"/>
        <w:right w:val="none" w:sz="0" w:space="0" w:color="auto"/>
      </w:divBdr>
    </w:div>
    <w:div w:id="2082019567">
      <w:bodyDiv w:val="1"/>
      <w:marLeft w:val="0"/>
      <w:marRight w:val="0"/>
      <w:marTop w:val="0"/>
      <w:marBottom w:val="0"/>
      <w:divBdr>
        <w:top w:val="none" w:sz="0" w:space="0" w:color="auto"/>
        <w:left w:val="none" w:sz="0" w:space="0" w:color="auto"/>
        <w:bottom w:val="none" w:sz="0" w:space="0" w:color="auto"/>
        <w:right w:val="none" w:sz="0" w:space="0" w:color="auto"/>
      </w:divBdr>
    </w:div>
    <w:div w:id="2092310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026A0C-DB38-42A4-9984-6034856305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77</Words>
  <Characters>1584</Characters>
  <Application>Microsoft Office Word</Application>
  <DocSecurity>0</DocSecurity>
  <Lines>13</Lines>
  <Paragraphs>3</Paragraphs>
  <ScaleCrop>false</ScaleCrop>
  <Company/>
  <LinksUpToDate>false</LinksUpToDate>
  <CharactersWithSpaces>1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6-09T15:29:00Z</dcterms:created>
  <dcterms:modified xsi:type="dcterms:W3CDTF">2020-09-02T09:04:00Z</dcterms:modified>
</cp:coreProperties>
</file>